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F81C19" w14:textId="77777777" w:rsidR="00951334" w:rsidRDefault="00951334" w:rsidP="00951334">
      <w:pPr>
        <w:tabs>
          <w:tab w:val="left" w:pos="2543"/>
        </w:tabs>
        <w:rPr>
          <w:rFonts w:ascii="Times New Roman" w:eastAsia="Times New Roman" w:hAnsi="Times New Roman" w:cs="Times New Roman"/>
          <w:b/>
          <w:bCs/>
          <w:color w:val="0E101A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Extended Data 1. </w:t>
      </w:r>
      <w:r w:rsidRPr="002A11BC">
        <w:rPr>
          <w:rFonts w:ascii="Times New Roman" w:hAnsi="Times New Roman" w:cs="Times New Roman"/>
          <w:b/>
          <w:bCs/>
          <w:sz w:val="24"/>
          <w:szCs w:val="24"/>
        </w:rPr>
        <w:t xml:space="preserve">Macros used for pre-processing and for morphological segmentation of images </w:t>
      </w:r>
      <w:r w:rsidRPr="002A11BC">
        <w:rPr>
          <w:rFonts w:ascii="Times New Roman" w:eastAsia="Times New Roman" w:hAnsi="Times New Roman" w:cs="Times New Roman"/>
          <w:b/>
          <w:bCs/>
          <w:color w:val="0E101A"/>
          <w:sz w:val="24"/>
          <w:szCs w:val="24"/>
        </w:rPr>
        <w:t xml:space="preserve">using Image-Pro 10.0 software. </w:t>
      </w:r>
    </w:p>
    <w:p w14:paraId="761A172D" w14:textId="77777777" w:rsidR="00951334" w:rsidRDefault="00951334" w:rsidP="00F65BAA">
      <w:pPr>
        <w:tabs>
          <w:tab w:val="left" w:pos="2543"/>
        </w:tabs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26C6FA72" w14:textId="548464C1" w:rsidR="00F65BAA" w:rsidRPr="00FA2AD2" w:rsidRDefault="00F65BAA" w:rsidP="00F65BAA">
      <w:pPr>
        <w:tabs>
          <w:tab w:val="left" w:pos="2543"/>
        </w:tabs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FA2AD2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Macro for Pre-Processing Images </w:t>
      </w:r>
    </w:p>
    <w:p w14:paraId="3A82B8F0" w14:textId="77777777" w:rsidR="00F65BAA" w:rsidRPr="0031728B" w:rsidRDefault="00F65BAA" w:rsidP="00F65B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 w:line="240" w:lineRule="auto"/>
        <w:contextualSpacing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1728B">
        <w:rPr>
          <w:rFonts w:ascii="Courier New" w:eastAsia="Times New Roman" w:hAnsi="Courier New" w:cs="Courier New"/>
          <w:color w:val="00008B"/>
          <w:sz w:val="20"/>
          <w:szCs w:val="20"/>
        </w:rPr>
        <w:t>Public</w:t>
      </w:r>
      <w:r w:rsidRPr="0031728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r w:rsidRPr="0031728B">
        <w:rPr>
          <w:rFonts w:ascii="Courier New" w:eastAsia="Times New Roman" w:hAnsi="Courier New" w:cs="Courier New"/>
          <w:color w:val="00008B"/>
          <w:sz w:val="20"/>
          <w:szCs w:val="20"/>
        </w:rPr>
        <w:t>Function</w:t>
      </w:r>
      <w:r w:rsidRPr="0031728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PreProYAB_Calibration__um___IN_SITU_20XTiffVS_Naming_Saving_Copy() </w:t>
      </w:r>
      <w:r w:rsidRPr="0031728B">
        <w:rPr>
          <w:rFonts w:ascii="Courier New" w:eastAsia="Times New Roman" w:hAnsi="Courier New" w:cs="Courier New"/>
          <w:color w:val="00008B"/>
          <w:sz w:val="20"/>
          <w:szCs w:val="20"/>
        </w:rPr>
        <w:t>As</w:t>
      </w:r>
      <w:r w:rsidRPr="0031728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31728B">
        <w:rPr>
          <w:rFonts w:ascii="Courier New" w:eastAsia="Times New Roman" w:hAnsi="Courier New" w:cs="Courier New"/>
          <w:color w:val="000000"/>
          <w:sz w:val="20"/>
          <w:szCs w:val="20"/>
        </w:rPr>
        <w:t>SimpleScript</w:t>
      </w:r>
      <w:proofErr w:type="spellEnd"/>
    </w:p>
    <w:p w14:paraId="43FD9AA4" w14:textId="77777777" w:rsidR="00F65BAA" w:rsidRPr="0031728B" w:rsidRDefault="00F65BAA" w:rsidP="00F65B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 w:line="240" w:lineRule="auto"/>
        <w:contextualSpacing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1728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PreProYAB_Calibration__um___IN_SITU_20XTiffVS_Naming_Saving_Copy = </w:t>
      </w:r>
      <w:r w:rsidRPr="0031728B">
        <w:rPr>
          <w:rFonts w:ascii="Courier New" w:eastAsia="Times New Roman" w:hAnsi="Courier New" w:cs="Courier New"/>
          <w:color w:val="00008B"/>
          <w:sz w:val="20"/>
          <w:szCs w:val="20"/>
        </w:rPr>
        <w:t>New</w:t>
      </w:r>
      <w:r w:rsidRPr="0031728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31728B">
        <w:rPr>
          <w:rFonts w:ascii="Courier New" w:eastAsia="Times New Roman" w:hAnsi="Courier New" w:cs="Courier New"/>
          <w:color w:val="000000"/>
          <w:sz w:val="20"/>
          <w:szCs w:val="20"/>
        </w:rPr>
        <w:t>SimpleScript</w:t>
      </w:r>
      <w:proofErr w:type="spellEnd"/>
    </w:p>
    <w:p w14:paraId="73225C0B" w14:textId="77777777" w:rsidR="00F65BAA" w:rsidRPr="0031728B" w:rsidRDefault="00F65BAA" w:rsidP="00F65B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 w:line="240" w:lineRule="auto"/>
        <w:contextualSpacing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1728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</w:t>
      </w:r>
      <w:r w:rsidRPr="0031728B">
        <w:rPr>
          <w:rFonts w:ascii="Courier New" w:eastAsia="Times New Roman" w:hAnsi="Courier New" w:cs="Courier New"/>
          <w:color w:val="00008B"/>
          <w:sz w:val="20"/>
          <w:szCs w:val="20"/>
        </w:rPr>
        <w:t>Dim</w:t>
      </w:r>
      <w:r w:rsidRPr="0031728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var1 = </w:t>
      </w:r>
      <w:r w:rsidRPr="0031728B">
        <w:rPr>
          <w:rFonts w:ascii="Courier New" w:eastAsia="Times New Roman" w:hAnsi="Courier New" w:cs="Courier New"/>
          <w:color w:val="8B0000"/>
          <w:sz w:val="20"/>
          <w:szCs w:val="20"/>
        </w:rPr>
        <w:t>"Spatial Cal In situ Focus 20x"</w:t>
      </w:r>
      <w:r w:rsidRPr="0031728B">
        <w:rPr>
          <w:rFonts w:ascii="Courier New" w:eastAsia="Times New Roman" w:hAnsi="Courier New" w:cs="Courier New"/>
          <w:color w:val="000000"/>
          <w:sz w:val="20"/>
          <w:szCs w:val="20"/>
        </w:rPr>
        <w:t>, spcal1, doc1, image1, doc2, image2, doc3, image3, doc4, image4, image5, doc5, image6, window1, window2, window3, window4, varList1</w:t>
      </w:r>
    </w:p>
    <w:p w14:paraId="0832035E" w14:textId="77777777" w:rsidR="00F65BAA" w:rsidRPr="0031728B" w:rsidRDefault="00F65BAA" w:rsidP="00F65B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 w:line="240" w:lineRule="auto"/>
        <w:contextualSpacing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01B7D9E2" w14:textId="77777777" w:rsidR="00F65BAA" w:rsidRPr="0031728B" w:rsidRDefault="00F65BAA" w:rsidP="00F65B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 w:line="240" w:lineRule="auto"/>
        <w:contextualSpacing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1728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</w:t>
      </w:r>
      <w:r w:rsidRPr="0031728B">
        <w:rPr>
          <w:rFonts w:ascii="Courier New" w:eastAsia="Times New Roman" w:hAnsi="Courier New" w:cs="Courier New"/>
          <w:color w:val="00008B"/>
          <w:sz w:val="20"/>
          <w:szCs w:val="20"/>
        </w:rPr>
        <w:t>With</w:t>
      </w:r>
      <w:r w:rsidRPr="0031728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Application.RibbonCommands.SelectRibbonTab(PreProYAB_Calibration__um___IN_SITU_20XTiffVS_Naming_Saving_Copy)</w:t>
      </w:r>
    </w:p>
    <w:p w14:paraId="052E7771" w14:textId="77777777" w:rsidR="00F65BAA" w:rsidRPr="0031728B" w:rsidRDefault="00F65BAA" w:rsidP="00F65B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 w:line="240" w:lineRule="auto"/>
        <w:contextualSpacing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1728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.</w:t>
      </w:r>
      <w:proofErr w:type="spellStart"/>
      <w:r w:rsidRPr="0031728B">
        <w:rPr>
          <w:rFonts w:ascii="Courier New" w:eastAsia="Times New Roman" w:hAnsi="Courier New" w:cs="Courier New"/>
          <w:color w:val="000000"/>
          <w:sz w:val="20"/>
          <w:szCs w:val="20"/>
        </w:rPr>
        <w:t>TabName</w:t>
      </w:r>
      <w:proofErr w:type="spellEnd"/>
      <w:r w:rsidRPr="0031728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= </w:t>
      </w:r>
      <w:r w:rsidRPr="0031728B">
        <w:rPr>
          <w:rFonts w:ascii="Courier New" w:eastAsia="Times New Roman" w:hAnsi="Courier New" w:cs="Courier New"/>
          <w:color w:val="8B0000"/>
          <w:sz w:val="20"/>
          <w:szCs w:val="20"/>
        </w:rPr>
        <w:t>"Home"</w:t>
      </w:r>
    </w:p>
    <w:p w14:paraId="62A8D057" w14:textId="77777777" w:rsidR="00F65BAA" w:rsidRPr="0031728B" w:rsidRDefault="00F65BAA" w:rsidP="00F65B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 w:line="240" w:lineRule="auto"/>
        <w:contextualSpacing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1728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.Run()</w:t>
      </w:r>
    </w:p>
    <w:p w14:paraId="014D8379" w14:textId="77777777" w:rsidR="00F65BAA" w:rsidRPr="0031728B" w:rsidRDefault="00F65BAA" w:rsidP="00F65B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 w:line="240" w:lineRule="auto"/>
        <w:contextualSpacing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1728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</w:t>
      </w:r>
      <w:r w:rsidRPr="0031728B">
        <w:rPr>
          <w:rFonts w:ascii="Courier New" w:eastAsia="Times New Roman" w:hAnsi="Courier New" w:cs="Courier New"/>
          <w:color w:val="00008B"/>
          <w:sz w:val="20"/>
          <w:szCs w:val="20"/>
        </w:rPr>
        <w:t>End</w:t>
      </w:r>
      <w:r w:rsidRPr="0031728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r w:rsidRPr="0031728B">
        <w:rPr>
          <w:rFonts w:ascii="Courier New" w:eastAsia="Times New Roman" w:hAnsi="Courier New" w:cs="Courier New"/>
          <w:color w:val="00008B"/>
          <w:sz w:val="20"/>
          <w:szCs w:val="20"/>
        </w:rPr>
        <w:t>With</w:t>
      </w:r>
    </w:p>
    <w:p w14:paraId="15B97667" w14:textId="77777777" w:rsidR="00F65BAA" w:rsidRPr="0031728B" w:rsidRDefault="00F65BAA" w:rsidP="00F65B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 w:line="240" w:lineRule="auto"/>
        <w:contextualSpacing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06FFFECD" w14:textId="77777777" w:rsidR="00F65BAA" w:rsidRPr="0031728B" w:rsidRDefault="00F65BAA" w:rsidP="00F65B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 w:line="240" w:lineRule="auto"/>
        <w:contextualSpacing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1728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</w:t>
      </w:r>
      <w:r w:rsidRPr="0031728B">
        <w:rPr>
          <w:rFonts w:ascii="Courier New" w:eastAsia="Times New Roman" w:hAnsi="Courier New" w:cs="Courier New"/>
          <w:color w:val="00008B"/>
          <w:sz w:val="20"/>
          <w:szCs w:val="20"/>
        </w:rPr>
        <w:t>With</w:t>
      </w:r>
      <w:r w:rsidRPr="0031728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Measure.Calibration.SpatialCommands.Define(PreProYAB_Calibration__um___IN_SITU_20XTiffVS_Naming_Saving_Copy)</w:t>
      </w:r>
    </w:p>
    <w:p w14:paraId="25DEB1FD" w14:textId="77777777" w:rsidR="00F65BAA" w:rsidRPr="0031728B" w:rsidRDefault="00F65BAA" w:rsidP="00F65B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 w:line="240" w:lineRule="auto"/>
        <w:contextualSpacing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1728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.Run(var1, spcal1)</w:t>
      </w:r>
    </w:p>
    <w:p w14:paraId="6B5EF8E2" w14:textId="77777777" w:rsidR="00F65BAA" w:rsidRPr="0031728B" w:rsidRDefault="00F65BAA" w:rsidP="00F65B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 w:line="240" w:lineRule="auto"/>
        <w:contextualSpacing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1728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</w:t>
      </w:r>
      <w:r w:rsidRPr="0031728B">
        <w:rPr>
          <w:rFonts w:ascii="Courier New" w:eastAsia="Times New Roman" w:hAnsi="Courier New" w:cs="Courier New"/>
          <w:color w:val="00008B"/>
          <w:sz w:val="20"/>
          <w:szCs w:val="20"/>
        </w:rPr>
        <w:t>End</w:t>
      </w:r>
      <w:r w:rsidRPr="0031728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r w:rsidRPr="0031728B">
        <w:rPr>
          <w:rFonts w:ascii="Courier New" w:eastAsia="Times New Roman" w:hAnsi="Courier New" w:cs="Courier New"/>
          <w:color w:val="00008B"/>
          <w:sz w:val="20"/>
          <w:szCs w:val="20"/>
        </w:rPr>
        <w:t>With</w:t>
      </w:r>
    </w:p>
    <w:p w14:paraId="357EE09D" w14:textId="77777777" w:rsidR="00F65BAA" w:rsidRPr="0031728B" w:rsidRDefault="00F65BAA" w:rsidP="00F65B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 w:line="240" w:lineRule="auto"/>
        <w:contextualSpacing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5F7BB57C" w14:textId="77777777" w:rsidR="00F65BAA" w:rsidRPr="0031728B" w:rsidRDefault="00F65BAA" w:rsidP="00F65B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 w:line="240" w:lineRule="auto"/>
        <w:contextualSpacing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1728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</w:t>
      </w:r>
      <w:r w:rsidRPr="0031728B">
        <w:rPr>
          <w:rFonts w:ascii="Courier New" w:eastAsia="Times New Roman" w:hAnsi="Courier New" w:cs="Courier New"/>
          <w:color w:val="00008B"/>
          <w:sz w:val="20"/>
          <w:szCs w:val="20"/>
        </w:rPr>
        <w:t>With</w:t>
      </w:r>
      <w:r w:rsidRPr="0031728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Measure.Calibration.SpatialCommands.SetActive(PreProYAB_Calibration__um___IN_SITU_20XTiffVS_Naming_Saving_Copy)</w:t>
      </w:r>
    </w:p>
    <w:p w14:paraId="27EE36B5" w14:textId="77777777" w:rsidR="00F65BAA" w:rsidRPr="0031728B" w:rsidRDefault="00F65BAA" w:rsidP="00F65B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 w:line="240" w:lineRule="auto"/>
        <w:contextualSpacing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1728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.Comment = </w:t>
      </w:r>
      <w:r w:rsidRPr="0031728B">
        <w:rPr>
          <w:rFonts w:ascii="Courier New" w:eastAsia="Times New Roman" w:hAnsi="Courier New" w:cs="Courier New"/>
          <w:color w:val="8B0000"/>
          <w:sz w:val="20"/>
          <w:szCs w:val="20"/>
        </w:rPr>
        <w:t>"Spatial Cal In situ Focus 20x: 0.3437 x 0.3437 µm"</w:t>
      </w:r>
    </w:p>
    <w:p w14:paraId="78B57D5D" w14:textId="77777777" w:rsidR="00F65BAA" w:rsidRPr="0031728B" w:rsidRDefault="00F65BAA" w:rsidP="00F65B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 w:line="240" w:lineRule="auto"/>
        <w:contextualSpacing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1728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.</w:t>
      </w:r>
      <w:proofErr w:type="spellStart"/>
      <w:r w:rsidRPr="0031728B">
        <w:rPr>
          <w:rFonts w:ascii="Courier New" w:eastAsia="Times New Roman" w:hAnsi="Courier New" w:cs="Courier New"/>
          <w:color w:val="000000"/>
          <w:sz w:val="20"/>
          <w:szCs w:val="20"/>
        </w:rPr>
        <w:t>FilterInput</w:t>
      </w:r>
      <w:proofErr w:type="spellEnd"/>
      <w:r w:rsidRPr="0031728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= </w:t>
      </w:r>
      <w:r w:rsidRPr="0031728B">
        <w:rPr>
          <w:rFonts w:ascii="Courier New" w:eastAsia="Times New Roman" w:hAnsi="Courier New" w:cs="Courier New"/>
          <w:color w:val="00008B"/>
          <w:sz w:val="20"/>
          <w:szCs w:val="20"/>
        </w:rPr>
        <w:t>True</w:t>
      </w:r>
    </w:p>
    <w:p w14:paraId="65976127" w14:textId="77777777" w:rsidR="00F65BAA" w:rsidRPr="0031728B" w:rsidRDefault="00F65BAA" w:rsidP="00F65B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 w:line="240" w:lineRule="auto"/>
        <w:contextualSpacing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1728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.Run(spcal1)</w:t>
      </w:r>
    </w:p>
    <w:p w14:paraId="7B77057B" w14:textId="77777777" w:rsidR="00F65BAA" w:rsidRPr="0031728B" w:rsidRDefault="00F65BAA" w:rsidP="00F65B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 w:line="240" w:lineRule="auto"/>
        <w:contextualSpacing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1728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</w:t>
      </w:r>
      <w:r w:rsidRPr="0031728B">
        <w:rPr>
          <w:rFonts w:ascii="Courier New" w:eastAsia="Times New Roman" w:hAnsi="Courier New" w:cs="Courier New"/>
          <w:color w:val="00008B"/>
          <w:sz w:val="20"/>
          <w:szCs w:val="20"/>
        </w:rPr>
        <w:t>End</w:t>
      </w:r>
      <w:r w:rsidRPr="0031728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r w:rsidRPr="0031728B">
        <w:rPr>
          <w:rFonts w:ascii="Courier New" w:eastAsia="Times New Roman" w:hAnsi="Courier New" w:cs="Courier New"/>
          <w:color w:val="00008B"/>
          <w:sz w:val="20"/>
          <w:szCs w:val="20"/>
        </w:rPr>
        <w:t>With</w:t>
      </w:r>
    </w:p>
    <w:p w14:paraId="201A4A9A" w14:textId="77777777" w:rsidR="00F65BAA" w:rsidRPr="0031728B" w:rsidRDefault="00F65BAA" w:rsidP="00F65B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 w:line="240" w:lineRule="auto"/>
        <w:contextualSpacing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2BACC6CB" w14:textId="77777777" w:rsidR="00F65BAA" w:rsidRPr="0031728B" w:rsidRDefault="00F65BAA" w:rsidP="00F65B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 w:line="240" w:lineRule="auto"/>
        <w:contextualSpacing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1728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</w:t>
      </w:r>
      <w:r w:rsidRPr="0031728B">
        <w:rPr>
          <w:rFonts w:ascii="Courier New" w:eastAsia="Times New Roman" w:hAnsi="Courier New" w:cs="Courier New"/>
          <w:color w:val="00008B"/>
          <w:sz w:val="20"/>
          <w:szCs w:val="20"/>
        </w:rPr>
        <w:t>With</w:t>
      </w:r>
      <w:r w:rsidRPr="0031728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Application.DocumentCommands.Active(PreProYAB_Calibration__um___IN_SITU_20XTiffVS_Naming_Saving_Copy)</w:t>
      </w:r>
    </w:p>
    <w:p w14:paraId="1E533336" w14:textId="77777777" w:rsidR="00F65BAA" w:rsidRPr="0031728B" w:rsidRDefault="00F65BAA" w:rsidP="00F65B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 w:line="240" w:lineRule="auto"/>
        <w:contextualSpacing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1728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.Run(doc1)</w:t>
      </w:r>
    </w:p>
    <w:p w14:paraId="78E073CF" w14:textId="77777777" w:rsidR="00F65BAA" w:rsidRPr="0031728B" w:rsidRDefault="00F65BAA" w:rsidP="00F65B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 w:line="240" w:lineRule="auto"/>
        <w:contextualSpacing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1728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</w:t>
      </w:r>
      <w:r w:rsidRPr="0031728B">
        <w:rPr>
          <w:rFonts w:ascii="Courier New" w:eastAsia="Times New Roman" w:hAnsi="Courier New" w:cs="Courier New"/>
          <w:color w:val="00008B"/>
          <w:sz w:val="20"/>
          <w:szCs w:val="20"/>
        </w:rPr>
        <w:t>End</w:t>
      </w:r>
      <w:r w:rsidRPr="0031728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r w:rsidRPr="0031728B">
        <w:rPr>
          <w:rFonts w:ascii="Courier New" w:eastAsia="Times New Roman" w:hAnsi="Courier New" w:cs="Courier New"/>
          <w:color w:val="00008B"/>
          <w:sz w:val="20"/>
          <w:szCs w:val="20"/>
        </w:rPr>
        <w:t>With</w:t>
      </w:r>
    </w:p>
    <w:p w14:paraId="55C7BA31" w14:textId="77777777" w:rsidR="00F65BAA" w:rsidRPr="0031728B" w:rsidRDefault="00F65BAA" w:rsidP="00F65B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 w:line="240" w:lineRule="auto"/>
        <w:contextualSpacing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6A3EDC84" w14:textId="77777777" w:rsidR="00F65BAA" w:rsidRPr="0031728B" w:rsidRDefault="00F65BAA" w:rsidP="00F65B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 w:line="240" w:lineRule="auto"/>
        <w:contextualSpacing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1728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</w:t>
      </w:r>
      <w:r w:rsidRPr="0031728B">
        <w:rPr>
          <w:rFonts w:ascii="Courier New" w:eastAsia="Times New Roman" w:hAnsi="Courier New" w:cs="Courier New"/>
          <w:color w:val="00008B"/>
          <w:sz w:val="20"/>
          <w:szCs w:val="20"/>
        </w:rPr>
        <w:t>With</w:t>
      </w:r>
      <w:r w:rsidRPr="0031728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Measure.Calibration.SpatialCommands.Apply(PreProYAB_Calibration__um___IN_SITU_20XTiffVS_Naming_Saving_Copy)</w:t>
      </w:r>
    </w:p>
    <w:p w14:paraId="089E9151" w14:textId="77777777" w:rsidR="00F65BAA" w:rsidRPr="0031728B" w:rsidRDefault="00F65BAA" w:rsidP="00F65B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 w:line="240" w:lineRule="auto"/>
        <w:contextualSpacing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1728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.Comment = </w:t>
      </w:r>
      <w:r w:rsidRPr="0031728B">
        <w:rPr>
          <w:rFonts w:ascii="Courier New" w:eastAsia="Times New Roman" w:hAnsi="Courier New" w:cs="Courier New"/>
          <w:color w:val="8B0000"/>
          <w:sz w:val="20"/>
          <w:szCs w:val="20"/>
        </w:rPr>
        <w:t>"Spatial Cal In situ Focus 20x: 0.3437 x 0.3437 µm"</w:t>
      </w:r>
    </w:p>
    <w:p w14:paraId="46399057" w14:textId="77777777" w:rsidR="00F65BAA" w:rsidRPr="0031728B" w:rsidRDefault="00F65BAA" w:rsidP="00F65B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 w:line="240" w:lineRule="auto"/>
        <w:contextualSpacing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1728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.Run(doc1, spcal1)</w:t>
      </w:r>
    </w:p>
    <w:p w14:paraId="29633120" w14:textId="77777777" w:rsidR="00F65BAA" w:rsidRPr="0031728B" w:rsidRDefault="00F65BAA" w:rsidP="00F65B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 w:line="240" w:lineRule="auto"/>
        <w:contextualSpacing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1728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</w:t>
      </w:r>
      <w:r w:rsidRPr="0031728B">
        <w:rPr>
          <w:rFonts w:ascii="Courier New" w:eastAsia="Times New Roman" w:hAnsi="Courier New" w:cs="Courier New"/>
          <w:color w:val="00008B"/>
          <w:sz w:val="20"/>
          <w:szCs w:val="20"/>
        </w:rPr>
        <w:t>End</w:t>
      </w:r>
      <w:r w:rsidRPr="0031728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r w:rsidRPr="0031728B">
        <w:rPr>
          <w:rFonts w:ascii="Courier New" w:eastAsia="Times New Roman" w:hAnsi="Courier New" w:cs="Courier New"/>
          <w:color w:val="00008B"/>
          <w:sz w:val="20"/>
          <w:szCs w:val="20"/>
        </w:rPr>
        <w:t>With</w:t>
      </w:r>
    </w:p>
    <w:p w14:paraId="5D605218" w14:textId="77777777" w:rsidR="00F65BAA" w:rsidRPr="0031728B" w:rsidRDefault="00F65BAA" w:rsidP="00F65B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 w:line="240" w:lineRule="auto"/>
        <w:contextualSpacing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533A48C5" w14:textId="77777777" w:rsidR="00F65BAA" w:rsidRPr="0031728B" w:rsidRDefault="00F65BAA" w:rsidP="00F65B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 w:line="240" w:lineRule="auto"/>
        <w:contextualSpacing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1728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</w:t>
      </w:r>
      <w:r w:rsidRPr="0031728B">
        <w:rPr>
          <w:rFonts w:ascii="Courier New" w:eastAsia="Times New Roman" w:hAnsi="Courier New" w:cs="Courier New"/>
          <w:color w:val="00008B"/>
          <w:sz w:val="20"/>
          <w:szCs w:val="20"/>
        </w:rPr>
        <w:t>With</w:t>
      </w:r>
      <w:r w:rsidRPr="0031728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Application.RibbonCommands.SelectRibbonTab(PreProYAB_Calibration__um___IN_SITU_20XTiffVS_Naming_Saving_Copy)</w:t>
      </w:r>
    </w:p>
    <w:p w14:paraId="7E06968A" w14:textId="77777777" w:rsidR="00F65BAA" w:rsidRPr="0031728B" w:rsidRDefault="00F65BAA" w:rsidP="00F65B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 w:line="240" w:lineRule="auto"/>
        <w:contextualSpacing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1728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.</w:t>
      </w:r>
      <w:proofErr w:type="spellStart"/>
      <w:r w:rsidRPr="0031728B">
        <w:rPr>
          <w:rFonts w:ascii="Courier New" w:eastAsia="Times New Roman" w:hAnsi="Courier New" w:cs="Courier New"/>
          <w:color w:val="000000"/>
          <w:sz w:val="20"/>
          <w:szCs w:val="20"/>
        </w:rPr>
        <w:t>TabName</w:t>
      </w:r>
      <w:proofErr w:type="spellEnd"/>
      <w:r w:rsidRPr="0031728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= </w:t>
      </w:r>
      <w:r w:rsidRPr="0031728B">
        <w:rPr>
          <w:rFonts w:ascii="Courier New" w:eastAsia="Times New Roman" w:hAnsi="Courier New" w:cs="Courier New"/>
          <w:color w:val="8B0000"/>
          <w:sz w:val="20"/>
          <w:szCs w:val="20"/>
        </w:rPr>
        <w:t>"Adjust"</w:t>
      </w:r>
    </w:p>
    <w:p w14:paraId="5DCA1854" w14:textId="77777777" w:rsidR="00F65BAA" w:rsidRPr="0031728B" w:rsidRDefault="00F65BAA" w:rsidP="00F65B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 w:line="240" w:lineRule="auto"/>
        <w:contextualSpacing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1728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.Run()</w:t>
      </w:r>
    </w:p>
    <w:p w14:paraId="2D143372" w14:textId="77777777" w:rsidR="00F65BAA" w:rsidRPr="0031728B" w:rsidRDefault="00F65BAA" w:rsidP="00F65B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 w:line="240" w:lineRule="auto"/>
        <w:contextualSpacing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1728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</w:t>
      </w:r>
      <w:r w:rsidRPr="0031728B">
        <w:rPr>
          <w:rFonts w:ascii="Courier New" w:eastAsia="Times New Roman" w:hAnsi="Courier New" w:cs="Courier New"/>
          <w:color w:val="00008B"/>
          <w:sz w:val="20"/>
          <w:szCs w:val="20"/>
        </w:rPr>
        <w:t>End</w:t>
      </w:r>
      <w:r w:rsidRPr="0031728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r w:rsidRPr="0031728B">
        <w:rPr>
          <w:rFonts w:ascii="Courier New" w:eastAsia="Times New Roman" w:hAnsi="Courier New" w:cs="Courier New"/>
          <w:color w:val="00008B"/>
          <w:sz w:val="20"/>
          <w:szCs w:val="20"/>
        </w:rPr>
        <w:t>With</w:t>
      </w:r>
    </w:p>
    <w:p w14:paraId="7B066996" w14:textId="77777777" w:rsidR="00F65BAA" w:rsidRPr="0031728B" w:rsidRDefault="00F65BAA" w:rsidP="00F65B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 w:line="240" w:lineRule="auto"/>
        <w:contextualSpacing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400DA324" w14:textId="77777777" w:rsidR="00F65BAA" w:rsidRPr="0031728B" w:rsidRDefault="00F65BAA" w:rsidP="00F65B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 w:line="240" w:lineRule="auto"/>
        <w:contextualSpacing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1728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</w:t>
      </w:r>
      <w:r w:rsidRPr="0031728B">
        <w:rPr>
          <w:rFonts w:ascii="Courier New" w:eastAsia="Times New Roman" w:hAnsi="Courier New" w:cs="Courier New"/>
          <w:color w:val="00008B"/>
          <w:sz w:val="20"/>
          <w:szCs w:val="20"/>
        </w:rPr>
        <w:t>With</w:t>
      </w:r>
      <w:r w:rsidRPr="0031728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Adjust.ImageCommands.Rotate(PreProYAB_Calibration__um___IN_SITU_20XTiffVS_Naming_Saving_Copy)</w:t>
      </w:r>
    </w:p>
    <w:p w14:paraId="66387B76" w14:textId="77777777" w:rsidR="00F65BAA" w:rsidRPr="0031728B" w:rsidRDefault="00F65BAA" w:rsidP="00F65B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 w:line="240" w:lineRule="auto"/>
        <w:contextualSpacing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1728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.Orient = Image.OrientType.Rotate180</w:t>
      </w:r>
    </w:p>
    <w:p w14:paraId="1FE5407A" w14:textId="77777777" w:rsidR="00F65BAA" w:rsidRPr="0031728B" w:rsidRDefault="00F65BAA" w:rsidP="00F65B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 w:line="240" w:lineRule="auto"/>
        <w:contextualSpacing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1728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.Visible = </w:t>
      </w:r>
      <w:r w:rsidRPr="0031728B">
        <w:rPr>
          <w:rFonts w:ascii="Courier New" w:eastAsia="Times New Roman" w:hAnsi="Courier New" w:cs="Courier New"/>
          <w:color w:val="00008B"/>
          <w:sz w:val="20"/>
          <w:szCs w:val="20"/>
        </w:rPr>
        <w:t>True</w:t>
      </w:r>
    </w:p>
    <w:p w14:paraId="38E73D4C" w14:textId="77777777" w:rsidR="00F65BAA" w:rsidRPr="0031728B" w:rsidRDefault="00F65BAA" w:rsidP="00F65B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 w:line="240" w:lineRule="auto"/>
        <w:contextualSpacing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1728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.Run(doc1, image1)</w:t>
      </w:r>
    </w:p>
    <w:p w14:paraId="1A275033" w14:textId="77777777" w:rsidR="00F65BAA" w:rsidRPr="0031728B" w:rsidRDefault="00F65BAA" w:rsidP="00F65B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 w:line="240" w:lineRule="auto"/>
        <w:contextualSpacing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1728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</w:t>
      </w:r>
      <w:r w:rsidRPr="0031728B">
        <w:rPr>
          <w:rFonts w:ascii="Courier New" w:eastAsia="Times New Roman" w:hAnsi="Courier New" w:cs="Courier New"/>
          <w:color w:val="00008B"/>
          <w:sz w:val="20"/>
          <w:szCs w:val="20"/>
        </w:rPr>
        <w:t>End</w:t>
      </w:r>
      <w:r w:rsidRPr="0031728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r w:rsidRPr="0031728B">
        <w:rPr>
          <w:rFonts w:ascii="Courier New" w:eastAsia="Times New Roman" w:hAnsi="Courier New" w:cs="Courier New"/>
          <w:color w:val="00008B"/>
          <w:sz w:val="20"/>
          <w:szCs w:val="20"/>
        </w:rPr>
        <w:t>With</w:t>
      </w:r>
    </w:p>
    <w:p w14:paraId="713C61DB" w14:textId="77777777" w:rsidR="00F65BAA" w:rsidRPr="0031728B" w:rsidRDefault="00F65BAA" w:rsidP="00F65B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 w:line="240" w:lineRule="auto"/>
        <w:contextualSpacing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34830AA4" w14:textId="77777777" w:rsidR="00F65BAA" w:rsidRPr="0031728B" w:rsidRDefault="00F65BAA" w:rsidP="00F65B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 w:line="240" w:lineRule="auto"/>
        <w:contextualSpacing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1728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</w:t>
      </w:r>
      <w:r w:rsidRPr="0031728B">
        <w:rPr>
          <w:rFonts w:ascii="Courier New" w:eastAsia="Times New Roman" w:hAnsi="Courier New" w:cs="Courier New"/>
          <w:color w:val="00008B"/>
          <w:sz w:val="20"/>
          <w:szCs w:val="20"/>
        </w:rPr>
        <w:t>With</w:t>
      </w:r>
      <w:r w:rsidRPr="0031728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Application.DocumentCommands.Activate(PreProYAB_Calibration__um___IN_SITU_20XTiffVS_Naming_Saving_Copy)</w:t>
      </w:r>
    </w:p>
    <w:p w14:paraId="223C07A0" w14:textId="77777777" w:rsidR="00F65BAA" w:rsidRPr="0031728B" w:rsidRDefault="00F65BAA" w:rsidP="00F65B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 w:line="240" w:lineRule="auto"/>
        <w:contextualSpacing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1728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.Run(image1, doc2)</w:t>
      </w:r>
    </w:p>
    <w:p w14:paraId="73FD5AFD" w14:textId="77777777" w:rsidR="00F65BAA" w:rsidRPr="0031728B" w:rsidRDefault="00F65BAA" w:rsidP="00F65B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 w:line="240" w:lineRule="auto"/>
        <w:contextualSpacing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1728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</w:t>
      </w:r>
      <w:r w:rsidRPr="0031728B">
        <w:rPr>
          <w:rFonts w:ascii="Courier New" w:eastAsia="Times New Roman" w:hAnsi="Courier New" w:cs="Courier New"/>
          <w:color w:val="00008B"/>
          <w:sz w:val="20"/>
          <w:szCs w:val="20"/>
        </w:rPr>
        <w:t>End</w:t>
      </w:r>
      <w:r w:rsidRPr="0031728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r w:rsidRPr="0031728B">
        <w:rPr>
          <w:rFonts w:ascii="Courier New" w:eastAsia="Times New Roman" w:hAnsi="Courier New" w:cs="Courier New"/>
          <w:color w:val="00008B"/>
          <w:sz w:val="20"/>
          <w:szCs w:val="20"/>
        </w:rPr>
        <w:t>With</w:t>
      </w:r>
    </w:p>
    <w:p w14:paraId="5998A241" w14:textId="77777777" w:rsidR="00F65BAA" w:rsidRPr="0031728B" w:rsidRDefault="00F65BAA" w:rsidP="00F65B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 w:line="240" w:lineRule="auto"/>
        <w:contextualSpacing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4F958BAD" w14:textId="77777777" w:rsidR="00F65BAA" w:rsidRPr="0031728B" w:rsidRDefault="00F65BAA" w:rsidP="00F65B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 w:line="240" w:lineRule="auto"/>
        <w:contextualSpacing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1728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</w:t>
      </w:r>
      <w:r w:rsidRPr="0031728B">
        <w:rPr>
          <w:rFonts w:ascii="Courier New" w:eastAsia="Times New Roman" w:hAnsi="Courier New" w:cs="Courier New"/>
          <w:color w:val="00008B"/>
          <w:sz w:val="20"/>
          <w:szCs w:val="20"/>
        </w:rPr>
        <w:t>With</w:t>
      </w:r>
      <w:r w:rsidRPr="0031728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Adjust.ImageCommands.ExtractChannel(PreProYAB_Calibration__um___IN_SITU_20XTiffVS_Naming_Saving_Copy)</w:t>
      </w:r>
    </w:p>
    <w:p w14:paraId="371C538D" w14:textId="77777777" w:rsidR="00F65BAA" w:rsidRPr="0031728B" w:rsidRDefault="00F65BAA" w:rsidP="00F65B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 w:line="240" w:lineRule="auto"/>
        <w:contextualSpacing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1728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.Channel = 2</w:t>
      </w:r>
    </w:p>
    <w:p w14:paraId="54BE0AAF" w14:textId="77777777" w:rsidR="00F65BAA" w:rsidRPr="0031728B" w:rsidRDefault="00F65BAA" w:rsidP="00F65B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 w:line="240" w:lineRule="auto"/>
        <w:contextualSpacing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1728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.Interpretation = </w:t>
      </w:r>
      <w:proofErr w:type="spellStart"/>
      <w:r w:rsidRPr="0031728B">
        <w:rPr>
          <w:rFonts w:ascii="Courier New" w:eastAsia="Times New Roman" w:hAnsi="Courier New" w:cs="Courier New"/>
          <w:color w:val="000000"/>
          <w:sz w:val="20"/>
          <w:szCs w:val="20"/>
        </w:rPr>
        <w:t>MediaCy.IQL.Engine.mcInterpretation.mciRGB</w:t>
      </w:r>
      <w:proofErr w:type="spellEnd"/>
    </w:p>
    <w:p w14:paraId="19ACB9D6" w14:textId="77777777" w:rsidR="00F65BAA" w:rsidRPr="0031728B" w:rsidRDefault="00F65BAA" w:rsidP="00F65B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 w:line="240" w:lineRule="auto"/>
        <w:contextualSpacing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1728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.Run(image1, image2)</w:t>
      </w:r>
    </w:p>
    <w:p w14:paraId="12620D8D" w14:textId="77777777" w:rsidR="00F65BAA" w:rsidRPr="0031728B" w:rsidRDefault="00F65BAA" w:rsidP="00F65B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 w:line="240" w:lineRule="auto"/>
        <w:contextualSpacing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1728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</w:t>
      </w:r>
      <w:r w:rsidRPr="0031728B">
        <w:rPr>
          <w:rFonts w:ascii="Courier New" w:eastAsia="Times New Roman" w:hAnsi="Courier New" w:cs="Courier New"/>
          <w:color w:val="00008B"/>
          <w:sz w:val="20"/>
          <w:szCs w:val="20"/>
        </w:rPr>
        <w:t>End</w:t>
      </w:r>
      <w:r w:rsidRPr="0031728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r w:rsidRPr="0031728B">
        <w:rPr>
          <w:rFonts w:ascii="Courier New" w:eastAsia="Times New Roman" w:hAnsi="Courier New" w:cs="Courier New"/>
          <w:color w:val="00008B"/>
          <w:sz w:val="20"/>
          <w:szCs w:val="20"/>
        </w:rPr>
        <w:t>With</w:t>
      </w:r>
    </w:p>
    <w:p w14:paraId="56AEA6A6" w14:textId="77777777" w:rsidR="00F65BAA" w:rsidRPr="0031728B" w:rsidRDefault="00F65BAA" w:rsidP="00F65B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 w:line="240" w:lineRule="auto"/>
        <w:contextualSpacing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053C12A3" w14:textId="77777777" w:rsidR="00F65BAA" w:rsidRPr="0031728B" w:rsidRDefault="00F65BAA" w:rsidP="00F65B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 w:line="240" w:lineRule="auto"/>
        <w:contextualSpacing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1728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</w:t>
      </w:r>
      <w:r w:rsidRPr="0031728B">
        <w:rPr>
          <w:rFonts w:ascii="Courier New" w:eastAsia="Times New Roman" w:hAnsi="Courier New" w:cs="Courier New"/>
          <w:color w:val="00008B"/>
          <w:sz w:val="20"/>
          <w:szCs w:val="20"/>
        </w:rPr>
        <w:t>With</w:t>
      </w:r>
      <w:r w:rsidRPr="0031728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Application.DocumentCommands.Activate(PreProYAB_Calibration__um___IN_SITU_20XTiffVS_Naming_Saving_Copy)</w:t>
      </w:r>
    </w:p>
    <w:p w14:paraId="6CA3B301" w14:textId="77777777" w:rsidR="00F65BAA" w:rsidRPr="0031728B" w:rsidRDefault="00F65BAA" w:rsidP="00F65B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 w:line="240" w:lineRule="auto"/>
        <w:contextualSpacing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1728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.Run(image2, doc3)</w:t>
      </w:r>
    </w:p>
    <w:p w14:paraId="5F172B9E" w14:textId="77777777" w:rsidR="00F65BAA" w:rsidRPr="0031728B" w:rsidRDefault="00F65BAA" w:rsidP="00F65B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 w:line="240" w:lineRule="auto"/>
        <w:contextualSpacing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1728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</w:t>
      </w:r>
      <w:r w:rsidRPr="0031728B">
        <w:rPr>
          <w:rFonts w:ascii="Courier New" w:eastAsia="Times New Roman" w:hAnsi="Courier New" w:cs="Courier New"/>
          <w:color w:val="00008B"/>
          <w:sz w:val="20"/>
          <w:szCs w:val="20"/>
        </w:rPr>
        <w:t>End</w:t>
      </w:r>
      <w:r w:rsidRPr="0031728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r w:rsidRPr="0031728B">
        <w:rPr>
          <w:rFonts w:ascii="Courier New" w:eastAsia="Times New Roman" w:hAnsi="Courier New" w:cs="Courier New"/>
          <w:color w:val="00008B"/>
          <w:sz w:val="20"/>
          <w:szCs w:val="20"/>
        </w:rPr>
        <w:t>With</w:t>
      </w:r>
    </w:p>
    <w:p w14:paraId="16F128CA" w14:textId="77777777" w:rsidR="00F65BAA" w:rsidRPr="0031728B" w:rsidRDefault="00F65BAA" w:rsidP="00F65B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 w:line="240" w:lineRule="auto"/>
        <w:contextualSpacing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3CB67F6F" w14:textId="77777777" w:rsidR="00F65BAA" w:rsidRPr="0031728B" w:rsidRDefault="00F65BAA" w:rsidP="00F65B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 w:line="240" w:lineRule="auto"/>
        <w:contextualSpacing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1728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</w:t>
      </w:r>
      <w:r w:rsidRPr="0031728B">
        <w:rPr>
          <w:rFonts w:ascii="Courier New" w:eastAsia="Times New Roman" w:hAnsi="Courier New" w:cs="Courier New"/>
          <w:color w:val="00008B"/>
          <w:sz w:val="20"/>
          <w:szCs w:val="20"/>
        </w:rPr>
        <w:t>With</w:t>
      </w:r>
      <w:r w:rsidRPr="0031728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Application.RibbonCommands.SelectRibbonTab(PreProYAB_Calibration__um___IN_SITU_20XTiffVS_Naming_Saving_Copy)</w:t>
      </w:r>
    </w:p>
    <w:p w14:paraId="4043AC0D" w14:textId="77777777" w:rsidR="00F65BAA" w:rsidRPr="0031728B" w:rsidRDefault="00F65BAA" w:rsidP="00F65B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 w:line="240" w:lineRule="auto"/>
        <w:contextualSpacing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1728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.</w:t>
      </w:r>
      <w:proofErr w:type="spellStart"/>
      <w:r w:rsidRPr="0031728B">
        <w:rPr>
          <w:rFonts w:ascii="Courier New" w:eastAsia="Times New Roman" w:hAnsi="Courier New" w:cs="Courier New"/>
          <w:color w:val="000000"/>
          <w:sz w:val="20"/>
          <w:szCs w:val="20"/>
        </w:rPr>
        <w:t>TabName</w:t>
      </w:r>
      <w:proofErr w:type="spellEnd"/>
      <w:r w:rsidRPr="0031728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= </w:t>
      </w:r>
      <w:r w:rsidRPr="0031728B">
        <w:rPr>
          <w:rFonts w:ascii="Courier New" w:eastAsia="Times New Roman" w:hAnsi="Courier New" w:cs="Courier New"/>
          <w:color w:val="8B0000"/>
          <w:sz w:val="20"/>
          <w:szCs w:val="20"/>
        </w:rPr>
        <w:t>"Process"</w:t>
      </w:r>
    </w:p>
    <w:p w14:paraId="7F2C49AF" w14:textId="77777777" w:rsidR="00F65BAA" w:rsidRPr="0031728B" w:rsidRDefault="00F65BAA" w:rsidP="00F65B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 w:line="240" w:lineRule="auto"/>
        <w:contextualSpacing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1728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.Run()</w:t>
      </w:r>
    </w:p>
    <w:p w14:paraId="6113AC0B" w14:textId="77777777" w:rsidR="00F65BAA" w:rsidRPr="0031728B" w:rsidRDefault="00F65BAA" w:rsidP="00F65B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 w:line="240" w:lineRule="auto"/>
        <w:contextualSpacing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1728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</w:t>
      </w:r>
      <w:r w:rsidRPr="0031728B">
        <w:rPr>
          <w:rFonts w:ascii="Courier New" w:eastAsia="Times New Roman" w:hAnsi="Courier New" w:cs="Courier New"/>
          <w:color w:val="00008B"/>
          <w:sz w:val="20"/>
          <w:szCs w:val="20"/>
        </w:rPr>
        <w:t>End</w:t>
      </w:r>
      <w:r w:rsidRPr="0031728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r w:rsidRPr="0031728B">
        <w:rPr>
          <w:rFonts w:ascii="Courier New" w:eastAsia="Times New Roman" w:hAnsi="Courier New" w:cs="Courier New"/>
          <w:color w:val="00008B"/>
          <w:sz w:val="20"/>
          <w:szCs w:val="20"/>
        </w:rPr>
        <w:t>With</w:t>
      </w:r>
    </w:p>
    <w:p w14:paraId="4ABC0A5F" w14:textId="77777777" w:rsidR="00F65BAA" w:rsidRPr="0031728B" w:rsidRDefault="00F65BAA" w:rsidP="00F65B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 w:line="240" w:lineRule="auto"/>
        <w:contextualSpacing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2AE6B954" w14:textId="77777777" w:rsidR="00F65BAA" w:rsidRPr="0031728B" w:rsidRDefault="00F65BAA" w:rsidP="00F65B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 w:line="240" w:lineRule="auto"/>
        <w:contextualSpacing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1728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</w:t>
      </w:r>
      <w:r w:rsidRPr="0031728B">
        <w:rPr>
          <w:rFonts w:ascii="Courier New" w:eastAsia="Times New Roman" w:hAnsi="Courier New" w:cs="Courier New"/>
          <w:color w:val="00008B"/>
          <w:sz w:val="20"/>
          <w:szCs w:val="20"/>
        </w:rPr>
        <w:t>With</w:t>
      </w:r>
      <w:r w:rsidRPr="0031728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Adjust.ImageCommands.Duplicate(PreProYAB_Calibration__um___IN_SITU_20XTiffVS_Naming_Saving_Copy)</w:t>
      </w:r>
    </w:p>
    <w:p w14:paraId="706084AF" w14:textId="77777777" w:rsidR="00F65BAA" w:rsidRPr="0031728B" w:rsidRDefault="00F65BAA" w:rsidP="00F65B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 w:line="240" w:lineRule="auto"/>
        <w:contextualSpacing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1728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</w:t>
      </w:r>
      <w:r w:rsidRPr="0031728B">
        <w:rPr>
          <w:rFonts w:ascii="Courier New" w:eastAsia="Times New Roman" w:hAnsi="Courier New" w:cs="Courier New"/>
          <w:color w:val="0000FF"/>
          <w:sz w:val="20"/>
          <w:szCs w:val="20"/>
        </w:rPr>
        <w:t>.Name</w:t>
      </w:r>
      <w:r w:rsidRPr="0031728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= </w:t>
      </w:r>
      <w:r w:rsidRPr="0031728B">
        <w:rPr>
          <w:rFonts w:ascii="Courier New" w:eastAsia="Times New Roman" w:hAnsi="Courier New" w:cs="Courier New"/>
          <w:color w:val="8B0000"/>
          <w:sz w:val="20"/>
          <w:szCs w:val="20"/>
        </w:rPr>
        <w:t>"Layer 1_Rotate180CW_Blue_BGSubtracted"</w:t>
      </w:r>
    </w:p>
    <w:p w14:paraId="41CF1E1E" w14:textId="77777777" w:rsidR="00F65BAA" w:rsidRPr="0031728B" w:rsidRDefault="00F65BAA" w:rsidP="00F65B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 w:line="240" w:lineRule="auto"/>
        <w:contextualSpacing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1728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.Visible = </w:t>
      </w:r>
      <w:r w:rsidRPr="0031728B">
        <w:rPr>
          <w:rFonts w:ascii="Courier New" w:eastAsia="Times New Roman" w:hAnsi="Courier New" w:cs="Courier New"/>
          <w:color w:val="00008B"/>
          <w:sz w:val="20"/>
          <w:szCs w:val="20"/>
        </w:rPr>
        <w:t>True</w:t>
      </w:r>
    </w:p>
    <w:p w14:paraId="41C33825" w14:textId="77777777" w:rsidR="00F65BAA" w:rsidRPr="0031728B" w:rsidRDefault="00F65BAA" w:rsidP="00F65B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 w:line="240" w:lineRule="auto"/>
        <w:contextualSpacing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1728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.Run(doc3, image3)</w:t>
      </w:r>
    </w:p>
    <w:p w14:paraId="794DB5B6" w14:textId="77777777" w:rsidR="00F65BAA" w:rsidRPr="0031728B" w:rsidRDefault="00F65BAA" w:rsidP="00F65B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 w:line="240" w:lineRule="auto"/>
        <w:contextualSpacing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1728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</w:t>
      </w:r>
      <w:r w:rsidRPr="0031728B">
        <w:rPr>
          <w:rFonts w:ascii="Courier New" w:eastAsia="Times New Roman" w:hAnsi="Courier New" w:cs="Courier New"/>
          <w:color w:val="00008B"/>
          <w:sz w:val="20"/>
          <w:szCs w:val="20"/>
        </w:rPr>
        <w:t>End</w:t>
      </w:r>
      <w:r w:rsidRPr="0031728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r w:rsidRPr="0031728B">
        <w:rPr>
          <w:rFonts w:ascii="Courier New" w:eastAsia="Times New Roman" w:hAnsi="Courier New" w:cs="Courier New"/>
          <w:color w:val="00008B"/>
          <w:sz w:val="20"/>
          <w:szCs w:val="20"/>
        </w:rPr>
        <w:t>With</w:t>
      </w:r>
    </w:p>
    <w:p w14:paraId="3540F1E4" w14:textId="77777777" w:rsidR="00F65BAA" w:rsidRPr="0031728B" w:rsidRDefault="00F65BAA" w:rsidP="00F65B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 w:line="240" w:lineRule="auto"/>
        <w:contextualSpacing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178C8B87" w14:textId="77777777" w:rsidR="00F65BAA" w:rsidRPr="0031728B" w:rsidRDefault="00F65BAA" w:rsidP="00F65B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 w:line="240" w:lineRule="auto"/>
        <w:contextualSpacing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1728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</w:t>
      </w:r>
      <w:r w:rsidRPr="0031728B">
        <w:rPr>
          <w:rFonts w:ascii="Courier New" w:eastAsia="Times New Roman" w:hAnsi="Courier New" w:cs="Courier New"/>
          <w:color w:val="00008B"/>
          <w:sz w:val="20"/>
          <w:szCs w:val="20"/>
        </w:rPr>
        <w:t>With</w:t>
      </w:r>
      <w:r w:rsidRPr="0031728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Application.DocumentCommands.Activate(PreProYAB_Calibration__um___IN_SITU_20XTiffVS_Naming_Saving_Copy)</w:t>
      </w:r>
    </w:p>
    <w:p w14:paraId="05D16967" w14:textId="77777777" w:rsidR="00F65BAA" w:rsidRPr="0031728B" w:rsidRDefault="00F65BAA" w:rsidP="00F65B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 w:line="240" w:lineRule="auto"/>
        <w:contextualSpacing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1728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.Run(image3, doc4)</w:t>
      </w:r>
    </w:p>
    <w:p w14:paraId="4DC5401A" w14:textId="77777777" w:rsidR="00F65BAA" w:rsidRPr="0031728B" w:rsidRDefault="00F65BAA" w:rsidP="00F65B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 w:line="240" w:lineRule="auto"/>
        <w:contextualSpacing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1728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</w:t>
      </w:r>
      <w:r w:rsidRPr="0031728B">
        <w:rPr>
          <w:rFonts w:ascii="Courier New" w:eastAsia="Times New Roman" w:hAnsi="Courier New" w:cs="Courier New"/>
          <w:color w:val="00008B"/>
          <w:sz w:val="20"/>
          <w:szCs w:val="20"/>
        </w:rPr>
        <w:t>End</w:t>
      </w:r>
      <w:r w:rsidRPr="0031728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r w:rsidRPr="0031728B">
        <w:rPr>
          <w:rFonts w:ascii="Courier New" w:eastAsia="Times New Roman" w:hAnsi="Courier New" w:cs="Courier New"/>
          <w:color w:val="00008B"/>
          <w:sz w:val="20"/>
          <w:szCs w:val="20"/>
        </w:rPr>
        <w:t>With</w:t>
      </w:r>
    </w:p>
    <w:p w14:paraId="2338FB51" w14:textId="77777777" w:rsidR="00F65BAA" w:rsidRPr="0031728B" w:rsidRDefault="00F65BAA" w:rsidP="00F65B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 w:line="240" w:lineRule="auto"/>
        <w:contextualSpacing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5C0E0C0B" w14:textId="77777777" w:rsidR="00F65BAA" w:rsidRPr="0031728B" w:rsidRDefault="00F65BAA" w:rsidP="00F65B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 w:line="240" w:lineRule="auto"/>
        <w:contextualSpacing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1728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</w:t>
      </w:r>
      <w:r w:rsidRPr="0031728B">
        <w:rPr>
          <w:rFonts w:ascii="Courier New" w:eastAsia="Times New Roman" w:hAnsi="Courier New" w:cs="Courier New"/>
          <w:color w:val="00008B"/>
          <w:sz w:val="20"/>
          <w:szCs w:val="20"/>
        </w:rPr>
        <w:t>With</w:t>
      </w:r>
      <w:r w:rsidRPr="0031728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Process.BackgroundCommands.Extract(PreProYAB_Calibration__um___IN_SITU_20XTiffVS_Naming_Saving_Copy)</w:t>
      </w:r>
    </w:p>
    <w:p w14:paraId="21F0F5FD" w14:textId="77777777" w:rsidR="00F65BAA" w:rsidRPr="0031728B" w:rsidRDefault="00F65BAA" w:rsidP="00F65B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 w:line="240" w:lineRule="auto"/>
        <w:contextualSpacing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1728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.</w:t>
      </w:r>
      <w:proofErr w:type="spellStart"/>
      <w:r w:rsidRPr="0031728B">
        <w:rPr>
          <w:rFonts w:ascii="Courier New" w:eastAsia="Times New Roman" w:hAnsi="Courier New" w:cs="Courier New"/>
          <w:color w:val="000000"/>
          <w:sz w:val="20"/>
          <w:szCs w:val="20"/>
        </w:rPr>
        <w:t>BackgroundType</w:t>
      </w:r>
      <w:proofErr w:type="spellEnd"/>
      <w:r w:rsidRPr="0031728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= </w:t>
      </w:r>
      <w:proofErr w:type="spellStart"/>
      <w:r w:rsidRPr="0031728B">
        <w:rPr>
          <w:rFonts w:ascii="Courier New" w:eastAsia="Times New Roman" w:hAnsi="Courier New" w:cs="Courier New"/>
          <w:color w:val="000000"/>
          <w:sz w:val="20"/>
          <w:szCs w:val="20"/>
        </w:rPr>
        <w:t>Background.ExtractTypes.Bright</w:t>
      </w:r>
      <w:proofErr w:type="spellEnd"/>
    </w:p>
    <w:p w14:paraId="3419A548" w14:textId="77777777" w:rsidR="00F65BAA" w:rsidRPr="0031728B" w:rsidRDefault="00F65BAA" w:rsidP="00F65B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 w:line="240" w:lineRule="auto"/>
        <w:contextualSpacing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1728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.</w:t>
      </w:r>
      <w:proofErr w:type="spellStart"/>
      <w:r w:rsidRPr="0031728B">
        <w:rPr>
          <w:rFonts w:ascii="Courier New" w:eastAsia="Times New Roman" w:hAnsi="Courier New" w:cs="Courier New"/>
          <w:color w:val="000000"/>
          <w:sz w:val="20"/>
          <w:szCs w:val="20"/>
        </w:rPr>
        <w:t>FeatureSize</w:t>
      </w:r>
      <w:proofErr w:type="spellEnd"/>
      <w:r w:rsidRPr="0031728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= 20</w:t>
      </w:r>
    </w:p>
    <w:p w14:paraId="56E681BD" w14:textId="77777777" w:rsidR="00F65BAA" w:rsidRPr="0031728B" w:rsidRDefault="00F65BAA" w:rsidP="00F65B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 w:line="240" w:lineRule="auto"/>
        <w:contextualSpacing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1728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.Visible = </w:t>
      </w:r>
      <w:r w:rsidRPr="0031728B">
        <w:rPr>
          <w:rFonts w:ascii="Courier New" w:eastAsia="Times New Roman" w:hAnsi="Courier New" w:cs="Courier New"/>
          <w:color w:val="00008B"/>
          <w:sz w:val="20"/>
          <w:szCs w:val="20"/>
        </w:rPr>
        <w:t>False</w:t>
      </w:r>
    </w:p>
    <w:p w14:paraId="640C0D8B" w14:textId="77777777" w:rsidR="00F65BAA" w:rsidRPr="0031728B" w:rsidRDefault="00F65BAA" w:rsidP="00F65B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 w:line="240" w:lineRule="auto"/>
        <w:contextualSpacing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1728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.Run(doc4, image4)</w:t>
      </w:r>
    </w:p>
    <w:p w14:paraId="3D707E30" w14:textId="77777777" w:rsidR="00F65BAA" w:rsidRPr="0031728B" w:rsidRDefault="00F65BAA" w:rsidP="00F65B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 w:line="240" w:lineRule="auto"/>
        <w:contextualSpacing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1728B">
        <w:rPr>
          <w:rFonts w:ascii="Courier New" w:eastAsia="Times New Roman" w:hAnsi="Courier New" w:cs="Courier New"/>
          <w:color w:val="000000"/>
          <w:sz w:val="20"/>
          <w:szCs w:val="20"/>
        </w:rPr>
        <w:lastRenderedPageBreak/>
        <w:t xml:space="preserve">        </w:t>
      </w:r>
      <w:r w:rsidRPr="0031728B">
        <w:rPr>
          <w:rFonts w:ascii="Courier New" w:eastAsia="Times New Roman" w:hAnsi="Courier New" w:cs="Courier New"/>
          <w:color w:val="00008B"/>
          <w:sz w:val="20"/>
          <w:szCs w:val="20"/>
        </w:rPr>
        <w:t>End</w:t>
      </w:r>
      <w:r w:rsidRPr="0031728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r w:rsidRPr="0031728B">
        <w:rPr>
          <w:rFonts w:ascii="Courier New" w:eastAsia="Times New Roman" w:hAnsi="Courier New" w:cs="Courier New"/>
          <w:color w:val="00008B"/>
          <w:sz w:val="20"/>
          <w:szCs w:val="20"/>
        </w:rPr>
        <w:t>With</w:t>
      </w:r>
    </w:p>
    <w:p w14:paraId="1FA5D879" w14:textId="77777777" w:rsidR="00F65BAA" w:rsidRPr="0031728B" w:rsidRDefault="00F65BAA" w:rsidP="00F65B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 w:line="240" w:lineRule="auto"/>
        <w:contextualSpacing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386E560D" w14:textId="77777777" w:rsidR="00F65BAA" w:rsidRPr="0031728B" w:rsidRDefault="00F65BAA" w:rsidP="00F65B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 w:line="240" w:lineRule="auto"/>
        <w:contextualSpacing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1728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</w:t>
      </w:r>
      <w:r w:rsidRPr="0031728B">
        <w:rPr>
          <w:rFonts w:ascii="Courier New" w:eastAsia="Times New Roman" w:hAnsi="Courier New" w:cs="Courier New"/>
          <w:color w:val="00008B"/>
          <w:sz w:val="20"/>
          <w:szCs w:val="20"/>
        </w:rPr>
        <w:t>With</w:t>
      </w:r>
      <w:r w:rsidRPr="0031728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Process.BackgroundCommands.Subtract(PreProYAB_Calibration__um___IN_SITU_20XTiffVS_Naming_Saving_Copy)</w:t>
      </w:r>
    </w:p>
    <w:p w14:paraId="7BE7FE1F" w14:textId="77777777" w:rsidR="00F65BAA" w:rsidRPr="0031728B" w:rsidRDefault="00F65BAA" w:rsidP="00F65B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 w:line="240" w:lineRule="auto"/>
        <w:contextualSpacing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1728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.Run(doc4, image4, image3)</w:t>
      </w:r>
    </w:p>
    <w:p w14:paraId="0E0CDD75" w14:textId="77777777" w:rsidR="00F65BAA" w:rsidRPr="0031728B" w:rsidRDefault="00F65BAA" w:rsidP="00F65B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 w:line="240" w:lineRule="auto"/>
        <w:contextualSpacing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1728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</w:t>
      </w:r>
      <w:r w:rsidRPr="0031728B">
        <w:rPr>
          <w:rFonts w:ascii="Courier New" w:eastAsia="Times New Roman" w:hAnsi="Courier New" w:cs="Courier New"/>
          <w:color w:val="00008B"/>
          <w:sz w:val="20"/>
          <w:szCs w:val="20"/>
        </w:rPr>
        <w:t>End</w:t>
      </w:r>
      <w:r w:rsidRPr="0031728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r w:rsidRPr="0031728B">
        <w:rPr>
          <w:rFonts w:ascii="Courier New" w:eastAsia="Times New Roman" w:hAnsi="Courier New" w:cs="Courier New"/>
          <w:color w:val="00008B"/>
          <w:sz w:val="20"/>
          <w:szCs w:val="20"/>
        </w:rPr>
        <w:t>With</w:t>
      </w:r>
    </w:p>
    <w:p w14:paraId="1E987E17" w14:textId="77777777" w:rsidR="00F65BAA" w:rsidRPr="0031728B" w:rsidRDefault="00F65BAA" w:rsidP="00F65B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 w:line="240" w:lineRule="auto"/>
        <w:contextualSpacing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5B29EEC1" w14:textId="77777777" w:rsidR="00F65BAA" w:rsidRPr="0031728B" w:rsidRDefault="00F65BAA" w:rsidP="00F65B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 w:line="240" w:lineRule="auto"/>
        <w:contextualSpacing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1728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</w:t>
      </w:r>
      <w:r w:rsidRPr="0031728B">
        <w:rPr>
          <w:rFonts w:ascii="Courier New" w:eastAsia="Times New Roman" w:hAnsi="Courier New" w:cs="Courier New"/>
          <w:color w:val="00008B"/>
          <w:sz w:val="20"/>
          <w:szCs w:val="20"/>
        </w:rPr>
        <w:t>With</w:t>
      </w:r>
      <w:r w:rsidRPr="0031728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Adjust.ImageCommands.Duplicate(PreProYAB_Calibration__um___IN_SITU_20XTiffVS_Naming_Saving_Copy)</w:t>
      </w:r>
    </w:p>
    <w:p w14:paraId="72B93701" w14:textId="77777777" w:rsidR="00F65BAA" w:rsidRPr="0031728B" w:rsidRDefault="00F65BAA" w:rsidP="00F65B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 w:line="240" w:lineRule="auto"/>
        <w:contextualSpacing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1728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</w:t>
      </w:r>
      <w:r w:rsidRPr="0031728B">
        <w:rPr>
          <w:rFonts w:ascii="Courier New" w:eastAsia="Times New Roman" w:hAnsi="Courier New" w:cs="Courier New"/>
          <w:color w:val="0000FF"/>
          <w:sz w:val="20"/>
          <w:szCs w:val="20"/>
        </w:rPr>
        <w:t>.Name</w:t>
      </w:r>
      <w:r w:rsidRPr="0031728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= </w:t>
      </w:r>
      <w:r w:rsidRPr="0031728B">
        <w:rPr>
          <w:rFonts w:ascii="Courier New" w:eastAsia="Times New Roman" w:hAnsi="Courier New" w:cs="Courier New"/>
          <w:color w:val="8B0000"/>
          <w:sz w:val="20"/>
          <w:szCs w:val="20"/>
        </w:rPr>
        <w:t>"Layer 1_Rotate180CW_Blue_BGSubtracted_BGCorrected"</w:t>
      </w:r>
    </w:p>
    <w:p w14:paraId="468019D9" w14:textId="77777777" w:rsidR="00F65BAA" w:rsidRPr="0031728B" w:rsidRDefault="00F65BAA" w:rsidP="00F65B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 w:line="240" w:lineRule="auto"/>
        <w:contextualSpacing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1728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.Visible = </w:t>
      </w:r>
      <w:r w:rsidRPr="0031728B">
        <w:rPr>
          <w:rFonts w:ascii="Courier New" w:eastAsia="Times New Roman" w:hAnsi="Courier New" w:cs="Courier New"/>
          <w:color w:val="00008B"/>
          <w:sz w:val="20"/>
          <w:szCs w:val="20"/>
        </w:rPr>
        <w:t>True</w:t>
      </w:r>
    </w:p>
    <w:p w14:paraId="3B6C76AB" w14:textId="77777777" w:rsidR="00F65BAA" w:rsidRPr="0031728B" w:rsidRDefault="00F65BAA" w:rsidP="00F65B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 w:line="240" w:lineRule="auto"/>
        <w:contextualSpacing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1728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.Run(doc4, image5)</w:t>
      </w:r>
    </w:p>
    <w:p w14:paraId="4B1159FC" w14:textId="77777777" w:rsidR="00F65BAA" w:rsidRPr="0031728B" w:rsidRDefault="00F65BAA" w:rsidP="00F65B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 w:line="240" w:lineRule="auto"/>
        <w:contextualSpacing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1728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</w:t>
      </w:r>
      <w:r w:rsidRPr="0031728B">
        <w:rPr>
          <w:rFonts w:ascii="Courier New" w:eastAsia="Times New Roman" w:hAnsi="Courier New" w:cs="Courier New"/>
          <w:color w:val="00008B"/>
          <w:sz w:val="20"/>
          <w:szCs w:val="20"/>
        </w:rPr>
        <w:t>End</w:t>
      </w:r>
      <w:r w:rsidRPr="0031728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r w:rsidRPr="0031728B">
        <w:rPr>
          <w:rFonts w:ascii="Courier New" w:eastAsia="Times New Roman" w:hAnsi="Courier New" w:cs="Courier New"/>
          <w:color w:val="00008B"/>
          <w:sz w:val="20"/>
          <w:szCs w:val="20"/>
        </w:rPr>
        <w:t>With</w:t>
      </w:r>
    </w:p>
    <w:p w14:paraId="73B5E68B" w14:textId="77777777" w:rsidR="00F65BAA" w:rsidRPr="0031728B" w:rsidRDefault="00F65BAA" w:rsidP="00F65B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 w:line="240" w:lineRule="auto"/>
        <w:contextualSpacing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245A6612" w14:textId="77777777" w:rsidR="00F65BAA" w:rsidRPr="0031728B" w:rsidRDefault="00F65BAA" w:rsidP="00F65B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 w:line="240" w:lineRule="auto"/>
        <w:contextualSpacing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1728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</w:t>
      </w:r>
      <w:r w:rsidRPr="0031728B">
        <w:rPr>
          <w:rFonts w:ascii="Courier New" w:eastAsia="Times New Roman" w:hAnsi="Courier New" w:cs="Courier New"/>
          <w:color w:val="00008B"/>
          <w:sz w:val="20"/>
          <w:szCs w:val="20"/>
        </w:rPr>
        <w:t>With</w:t>
      </w:r>
      <w:r w:rsidRPr="0031728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Application.DocumentCommands.Activate(PreProYAB_Calibration__um___IN_SITU_20XTiffVS_Naming_Saving_Copy)</w:t>
      </w:r>
    </w:p>
    <w:p w14:paraId="3B0A98E1" w14:textId="77777777" w:rsidR="00F65BAA" w:rsidRPr="0031728B" w:rsidRDefault="00F65BAA" w:rsidP="00F65B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 w:line="240" w:lineRule="auto"/>
        <w:contextualSpacing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1728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.Run(image5, doc5)</w:t>
      </w:r>
    </w:p>
    <w:p w14:paraId="2097CF80" w14:textId="77777777" w:rsidR="00F65BAA" w:rsidRPr="0031728B" w:rsidRDefault="00F65BAA" w:rsidP="00F65B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 w:line="240" w:lineRule="auto"/>
        <w:contextualSpacing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1728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</w:t>
      </w:r>
      <w:r w:rsidRPr="0031728B">
        <w:rPr>
          <w:rFonts w:ascii="Courier New" w:eastAsia="Times New Roman" w:hAnsi="Courier New" w:cs="Courier New"/>
          <w:color w:val="00008B"/>
          <w:sz w:val="20"/>
          <w:szCs w:val="20"/>
        </w:rPr>
        <w:t>End</w:t>
      </w:r>
      <w:r w:rsidRPr="0031728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r w:rsidRPr="0031728B">
        <w:rPr>
          <w:rFonts w:ascii="Courier New" w:eastAsia="Times New Roman" w:hAnsi="Courier New" w:cs="Courier New"/>
          <w:color w:val="00008B"/>
          <w:sz w:val="20"/>
          <w:szCs w:val="20"/>
        </w:rPr>
        <w:t>With</w:t>
      </w:r>
    </w:p>
    <w:p w14:paraId="7B001A38" w14:textId="77777777" w:rsidR="00F65BAA" w:rsidRPr="0031728B" w:rsidRDefault="00F65BAA" w:rsidP="00F65B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 w:line="240" w:lineRule="auto"/>
        <w:contextualSpacing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4DFAC370" w14:textId="77777777" w:rsidR="00F65BAA" w:rsidRPr="0031728B" w:rsidRDefault="00F65BAA" w:rsidP="00F65B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 w:line="240" w:lineRule="auto"/>
        <w:contextualSpacing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1728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</w:t>
      </w:r>
      <w:r w:rsidRPr="0031728B">
        <w:rPr>
          <w:rFonts w:ascii="Courier New" w:eastAsia="Times New Roman" w:hAnsi="Courier New" w:cs="Courier New"/>
          <w:color w:val="00008B"/>
          <w:sz w:val="20"/>
          <w:szCs w:val="20"/>
        </w:rPr>
        <w:t>With</w:t>
      </w:r>
      <w:r w:rsidRPr="0031728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Process.BackgroundCommands.Extract(PreProYAB_Calibration__um___IN_SITU_20XTiffVS_Naming_Saving_Copy)</w:t>
      </w:r>
    </w:p>
    <w:p w14:paraId="28288B83" w14:textId="77777777" w:rsidR="00F65BAA" w:rsidRPr="0031728B" w:rsidRDefault="00F65BAA" w:rsidP="00F65B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 w:line="240" w:lineRule="auto"/>
        <w:contextualSpacing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1728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.</w:t>
      </w:r>
      <w:proofErr w:type="spellStart"/>
      <w:r w:rsidRPr="0031728B">
        <w:rPr>
          <w:rFonts w:ascii="Courier New" w:eastAsia="Times New Roman" w:hAnsi="Courier New" w:cs="Courier New"/>
          <w:color w:val="000000"/>
          <w:sz w:val="20"/>
          <w:szCs w:val="20"/>
        </w:rPr>
        <w:t>BackgroundType</w:t>
      </w:r>
      <w:proofErr w:type="spellEnd"/>
      <w:r w:rsidRPr="0031728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= </w:t>
      </w:r>
      <w:proofErr w:type="spellStart"/>
      <w:r w:rsidRPr="0031728B">
        <w:rPr>
          <w:rFonts w:ascii="Courier New" w:eastAsia="Times New Roman" w:hAnsi="Courier New" w:cs="Courier New"/>
          <w:color w:val="000000"/>
          <w:sz w:val="20"/>
          <w:szCs w:val="20"/>
        </w:rPr>
        <w:t>Background.ExtractTypes.Bright</w:t>
      </w:r>
      <w:proofErr w:type="spellEnd"/>
    </w:p>
    <w:p w14:paraId="367CE2AD" w14:textId="77777777" w:rsidR="00F65BAA" w:rsidRPr="0031728B" w:rsidRDefault="00F65BAA" w:rsidP="00F65B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 w:line="240" w:lineRule="auto"/>
        <w:contextualSpacing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1728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.</w:t>
      </w:r>
      <w:proofErr w:type="spellStart"/>
      <w:r w:rsidRPr="0031728B">
        <w:rPr>
          <w:rFonts w:ascii="Courier New" w:eastAsia="Times New Roman" w:hAnsi="Courier New" w:cs="Courier New"/>
          <w:color w:val="000000"/>
          <w:sz w:val="20"/>
          <w:szCs w:val="20"/>
        </w:rPr>
        <w:t>FeatureSize</w:t>
      </w:r>
      <w:proofErr w:type="spellEnd"/>
      <w:r w:rsidRPr="0031728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= 20</w:t>
      </w:r>
    </w:p>
    <w:p w14:paraId="7010E8A0" w14:textId="77777777" w:rsidR="00F65BAA" w:rsidRPr="0031728B" w:rsidRDefault="00F65BAA" w:rsidP="00F65B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 w:line="240" w:lineRule="auto"/>
        <w:contextualSpacing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1728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.Visible = </w:t>
      </w:r>
      <w:r w:rsidRPr="0031728B">
        <w:rPr>
          <w:rFonts w:ascii="Courier New" w:eastAsia="Times New Roman" w:hAnsi="Courier New" w:cs="Courier New"/>
          <w:color w:val="00008B"/>
          <w:sz w:val="20"/>
          <w:szCs w:val="20"/>
        </w:rPr>
        <w:t>False</w:t>
      </w:r>
    </w:p>
    <w:p w14:paraId="53B943E6" w14:textId="77777777" w:rsidR="00F65BAA" w:rsidRPr="0031728B" w:rsidRDefault="00F65BAA" w:rsidP="00F65B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 w:line="240" w:lineRule="auto"/>
        <w:contextualSpacing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1728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.Run(doc5, image6)</w:t>
      </w:r>
    </w:p>
    <w:p w14:paraId="056EBF7A" w14:textId="77777777" w:rsidR="00F65BAA" w:rsidRPr="0031728B" w:rsidRDefault="00F65BAA" w:rsidP="00F65B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 w:line="240" w:lineRule="auto"/>
        <w:contextualSpacing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1728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</w:t>
      </w:r>
      <w:r w:rsidRPr="0031728B">
        <w:rPr>
          <w:rFonts w:ascii="Courier New" w:eastAsia="Times New Roman" w:hAnsi="Courier New" w:cs="Courier New"/>
          <w:color w:val="00008B"/>
          <w:sz w:val="20"/>
          <w:szCs w:val="20"/>
        </w:rPr>
        <w:t>End</w:t>
      </w:r>
      <w:r w:rsidRPr="0031728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r w:rsidRPr="0031728B">
        <w:rPr>
          <w:rFonts w:ascii="Courier New" w:eastAsia="Times New Roman" w:hAnsi="Courier New" w:cs="Courier New"/>
          <w:color w:val="00008B"/>
          <w:sz w:val="20"/>
          <w:szCs w:val="20"/>
        </w:rPr>
        <w:t>With</w:t>
      </w:r>
    </w:p>
    <w:p w14:paraId="04B45489" w14:textId="77777777" w:rsidR="00F65BAA" w:rsidRPr="0031728B" w:rsidRDefault="00F65BAA" w:rsidP="00F65B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 w:line="240" w:lineRule="auto"/>
        <w:contextualSpacing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151BBB80" w14:textId="77777777" w:rsidR="00F65BAA" w:rsidRPr="0031728B" w:rsidRDefault="00F65BAA" w:rsidP="00F65B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 w:line="240" w:lineRule="auto"/>
        <w:contextualSpacing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1728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</w:t>
      </w:r>
      <w:r w:rsidRPr="0031728B">
        <w:rPr>
          <w:rFonts w:ascii="Courier New" w:eastAsia="Times New Roman" w:hAnsi="Courier New" w:cs="Courier New"/>
          <w:color w:val="00008B"/>
          <w:sz w:val="20"/>
          <w:szCs w:val="20"/>
        </w:rPr>
        <w:t>With</w:t>
      </w:r>
      <w:r w:rsidRPr="0031728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Process.BackgroundCommands.Correct(PreProYAB_Calibration__um___IN_SITU_20XTiffVS_Naming_Saving_Copy)</w:t>
      </w:r>
    </w:p>
    <w:p w14:paraId="63F4EC06" w14:textId="77777777" w:rsidR="00F65BAA" w:rsidRPr="0031728B" w:rsidRDefault="00F65BAA" w:rsidP="00F65B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 w:line="240" w:lineRule="auto"/>
        <w:contextualSpacing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1728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.</w:t>
      </w:r>
      <w:proofErr w:type="spellStart"/>
      <w:r w:rsidRPr="0031728B">
        <w:rPr>
          <w:rFonts w:ascii="Courier New" w:eastAsia="Times New Roman" w:hAnsi="Courier New" w:cs="Courier New"/>
          <w:color w:val="000000"/>
          <w:sz w:val="20"/>
          <w:szCs w:val="20"/>
        </w:rPr>
        <w:t>BlackLevel</w:t>
      </w:r>
      <w:proofErr w:type="spellEnd"/>
      <w:r w:rsidRPr="0031728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= 0R</w:t>
      </w:r>
    </w:p>
    <w:p w14:paraId="460F89CE" w14:textId="77777777" w:rsidR="00F65BAA" w:rsidRPr="0031728B" w:rsidRDefault="00F65BAA" w:rsidP="00F65B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 w:line="240" w:lineRule="auto"/>
        <w:contextualSpacing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1728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.Run(doc5, image6, image5)</w:t>
      </w:r>
    </w:p>
    <w:p w14:paraId="5D2685B1" w14:textId="77777777" w:rsidR="00F65BAA" w:rsidRPr="0031728B" w:rsidRDefault="00F65BAA" w:rsidP="00F65B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 w:line="240" w:lineRule="auto"/>
        <w:contextualSpacing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1728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</w:t>
      </w:r>
      <w:r w:rsidRPr="0031728B">
        <w:rPr>
          <w:rFonts w:ascii="Courier New" w:eastAsia="Times New Roman" w:hAnsi="Courier New" w:cs="Courier New"/>
          <w:color w:val="00008B"/>
          <w:sz w:val="20"/>
          <w:szCs w:val="20"/>
        </w:rPr>
        <w:t>End</w:t>
      </w:r>
      <w:r w:rsidRPr="0031728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r w:rsidRPr="0031728B">
        <w:rPr>
          <w:rFonts w:ascii="Courier New" w:eastAsia="Times New Roman" w:hAnsi="Courier New" w:cs="Courier New"/>
          <w:color w:val="00008B"/>
          <w:sz w:val="20"/>
          <w:szCs w:val="20"/>
        </w:rPr>
        <w:t>With</w:t>
      </w:r>
    </w:p>
    <w:p w14:paraId="29E3B9AF" w14:textId="77777777" w:rsidR="00F65BAA" w:rsidRPr="0031728B" w:rsidRDefault="00F65BAA" w:rsidP="00F65B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 w:line="240" w:lineRule="auto"/>
        <w:contextualSpacing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20573502" w14:textId="77777777" w:rsidR="00F65BAA" w:rsidRPr="0031728B" w:rsidRDefault="00F65BAA" w:rsidP="00F65B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 w:line="240" w:lineRule="auto"/>
        <w:contextualSpacing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1728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</w:t>
      </w:r>
      <w:r w:rsidRPr="0031728B">
        <w:rPr>
          <w:rFonts w:ascii="Courier New" w:eastAsia="Times New Roman" w:hAnsi="Courier New" w:cs="Courier New"/>
          <w:color w:val="00008B"/>
          <w:sz w:val="20"/>
          <w:szCs w:val="20"/>
        </w:rPr>
        <w:t>With</w:t>
      </w:r>
      <w:r w:rsidRPr="0031728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Application.DocumentCommands.Activate(PreProYAB_Calibration__um___IN_SITU_20XTiffVS_Naming_Saving_Copy)</w:t>
      </w:r>
    </w:p>
    <w:p w14:paraId="4C995DAD" w14:textId="77777777" w:rsidR="00F65BAA" w:rsidRPr="0031728B" w:rsidRDefault="00F65BAA" w:rsidP="00F65B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 w:line="240" w:lineRule="auto"/>
        <w:contextualSpacing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1728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.Run(doc1, doc1)</w:t>
      </w:r>
    </w:p>
    <w:p w14:paraId="32AB886B" w14:textId="77777777" w:rsidR="00F65BAA" w:rsidRPr="0031728B" w:rsidRDefault="00F65BAA" w:rsidP="00F65B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 w:line="240" w:lineRule="auto"/>
        <w:contextualSpacing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1728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</w:t>
      </w:r>
      <w:r w:rsidRPr="0031728B">
        <w:rPr>
          <w:rFonts w:ascii="Courier New" w:eastAsia="Times New Roman" w:hAnsi="Courier New" w:cs="Courier New"/>
          <w:color w:val="00008B"/>
          <w:sz w:val="20"/>
          <w:szCs w:val="20"/>
        </w:rPr>
        <w:t>End</w:t>
      </w:r>
      <w:r w:rsidRPr="0031728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r w:rsidRPr="0031728B">
        <w:rPr>
          <w:rFonts w:ascii="Courier New" w:eastAsia="Times New Roman" w:hAnsi="Courier New" w:cs="Courier New"/>
          <w:color w:val="00008B"/>
          <w:sz w:val="20"/>
          <w:szCs w:val="20"/>
        </w:rPr>
        <w:t>With</w:t>
      </w:r>
    </w:p>
    <w:p w14:paraId="799D5127" w14:textId="77777777" w:rsidR="00F65BAA" w:rsidRPr="0031728B" w:rsidRDefault="00F65BAA" w:rsidP="00F65B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 w:line="240" w:lineRule="auto"/>
        <w:contextualSpacing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233F2EAB" w14:textId="77777777" w:rsidR="00F65BAA" w:rsidRPr="0031728B" w:rsidRDefault="00F65BAA" w:rsidP="00F65B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 w:line="240" w:lineRule="auto"/>
        <w:contextualSpacing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1728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</w:t>
      </w:r>
      <w:r w:rsidRPr="0031728B">
        <w:rPr>
          <w:rFonts w:ascii="Courier New" w:eastAsia="Times New Roman" w:hAnsi="Courier New" w:cs="Courier New"/>
          <w:color w:val="00008B"/>
          <w:sz w:val="20"/>
          <w:szCs w:val="20"/>
        </w:rPr>
        <w:t>With</w:t>
      </w:r>
      <w:r w:rsidRPr="0031728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Application.DocumentCommands.Activate(PreProYAB_Calibration__um___IN_SITU_20XTiffVS_Naming_Saving_Copy)</w:t>
      </w:r>
    </w:p>
    <w:p w14:paraId="49EE265E" w14:textId="77777777" w:rsidR="00F65BAA" w:rsidRPr="0031728B" w:rsidRDefault="00F65BAA" w:rsidP="00F65B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 w:line="240" w:lineRule="auto"/>
        <w:contextualSpacing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1728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.Run(doc5, doc5)</w:t>
      </w:r>
    </w:p>
    <w:p w14:paraId="5042D298" w14:textId="77777777" w:rsidR="00F65BAA" w:rsidRPr="0031728B" w:rsidRDefault="00F65BAA" w:rsidP="00F65B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 w:line="240" w:lineRule="auto"/>
        <w:contextualSpacing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1728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</w:t>
      </w:r>
      <w:r w:rsidRPr="0031728B">
        <w:rPr>
          <w:rFonts w:ascii="Courier New" w:eastAsia="Times New Roman" w:hAnsi="Courier New" w:cs="Courier New"/>
          <w:color w:val="00008B"/>
          <w:sz w:val="20"/>
          <w:szCs w:val="20"/>
        </w:rPr>
        <w:t>End</w:t>
      </w:r>
      <w:r w:rsidRPr="0031728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r w:rsidRPr="0031728B">
        <w:rPr>
          <w:rFonts w:ascii="Courier New" w:eastAsia="Times New Roman" w:hAnsi="Courier New" w:cs="Courier New"/>
          <w:color w:val="00008B"/>
          <w:sz w:val="20"/>
          <w:szCs w:val="20"/>
        </w:rPr>
        <w:t>With</w:t>
      </w:r>
    </w:p>
    <w:p w14:paraId="2E95E105" w14:textId="77777777" w:rsidR="00F65BAA" w:rsidRPr="0031728B" w:rsidRDefault="00F65BAA" w:rsidP="00F65B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 w:line="240" w:lineRule="auto"/>
        <w:contextualSpacing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46E64173" w14:textId="77777777" w:rsidR="00F65BAA" w:rsidRPr="0031728B" w:rsidRDefault="00F65BAA" w:rsidP="00F65B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 w:line="240" w:lineRule="auto"/>
        <w:contextualSpacing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1728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</w:t>
      </w:r>
      <w:r w:rsidRPr="0031728B">
        <w:rPr>
          <w:rFonts w:ascii="Courier New" w:eastAsia="Times New Roman" w:hAnsi="Courier New" w:cs="Courier New"/>
          <w:color w:val="00008B"/>
          <w:sz w:val="20"/>
          <w:szCs w:val="20"/>
        </w:rPr>
        <w:t>With</w:t>
      </w:r>
      <w:r w:rsidRPr="0031728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Application.DocumentCommands.Properties(PreProYAB_Calibration__um___IN_SITU_20XTiffVS_Naming_Saving_Copy)</w:t>
      </w:r>
    </w:p>
    <w:p w14:paraId="0A69C14E" w14:textId="77777777" w:rsidR="00F65BAA" w:rsidRPr="0031728B" w:rsidRDefault="00F65BAA" w:rsidP="00F65B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 w:line="240" w:lineRule="auto"/>
        <w:contextualSpacing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1728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.DisplayName = </w:t>
      </w:r>
      <w:r w:rsidRPr="0031728B">
        <w:rPr>
          <w:rFonts w:ascii="Courier New" w:eastAsia="Times New Roman" w:hAnsi="Courier New" w:cs="Courier New"/>
          <w:color w:val="8B0000"/>
          <w:sz w:val="20"/>
          <w:szCs w:val="20"/>
        </w:rPr>
        <w:t>"Layer .</w:t>
      </w:r>
      <w:proofErr w:type="spellStart"/>
      <w:r w:rsidRPr="0031728B">
        <w:rPr>
          <w:rFonts w:ascii="Courier New" w:eastAsia="Times New Roman" w:hAnsi="Courier New" w:cs="Courier New"/>
          <w:color w:val="8B0000"/>
          <w:sz w:val="20"/>
          <w:szCs w:val="20"/>
        </w:rPr>
        <w:t>tif</w:t>
      </w:r>
      <w:proofErr w:type="spellEnd"/>
      <w:r w:rsidRPr="0031728B">
        <w:rPr>
          <w:rFonts w:ascii="Courier New" w:eastAsia="Times New Roman" w:hAnsi="Courier New" w:cs="Courier New"/>
          <w:color w:val="8B0000"/>
          <w:sz w:val="20"/>
          <w:szCs w:val="20"/>
        </w:rPr>
        <w:t>"</w:t>
      </w:r>
    </w:p>
    <w:p w14:paraId="16298FBA" w14:textId="77777777" w:rsidR="00F65BAA" w:rsidRPr="0031728B" w:rsidRDefault="00F65BAA" w:rsidP="00F65B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 w:line="240" w:lineRule="auto"/>
        <w:contextualSpacing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1728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.Run(doc5)</w:t>
      </w:r>
    </w:p>
    <w:p w14:paraId="537B837F" w14:textId="77777777" w:rsidR="00F65BAA" w:rsidRPr="0031728B" w:rsidRDefault="00F65BAA" w:rsidP="00F65B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 w:line="240" w:lineRule="auto"/>
        <w:contextualSpacing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1728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</w:t>
      </w:r>
      <w:r w:rsidRPr="0031728B">
        <w:rPr>
          <w:rFonts w:ascii="Courier New" w:eastAsia="Times New Roman" w:hAnsi="Courier New" w:cs="Courier New"/>
          <w:color w:val="00008B"/>
          <w:sz w:val="20"/>
          <w:szCs w:val="20"/>
        </w:rPr>
        <w:t>End</w:t>
      </w:r>
      <w:r w:rsidRPr="0031728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r w:rsidRPr="0031728B">
        <w:rPr>
          <w:rFonts w:ascii="Courier New" w:eastAsia="Times New Roman" w:hAnsi="Courier New" w:cs="Courier New"/>
          <w:color w:val="00008B"/>
          <w:sz w:val="20"/>
          <w:szCs w:val="20"/>
        </w:rPr>
        <w:t>With</w:t>
      </w:r>
    </w:p>
    <w:p w14:paraId="4470906E" w14:textId="77777777" w:rsidR="00F65BAA" w:rsidRPr="0031728B" w:rsidRDefault="00F65BAA" w:rsidP="00F65B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 w:line="240" w:lineRule="auto"/>
        <w:contextualSpacing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2D619804" w14:textId="77777777" w:rsidR="00F65BAA" w:rsidRPr="0031728B" w:rsidRDefault="00F65BAA" w:rsidP="00F65B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 w:line="240" w:lineRule="auto"/>
        <w:contextualSpacing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1728B">
        <w:rPr>
          <w:rFonts w:ascii="Courier New" w:eastAsia="Times New Roman" w:hAnsi="Courier New" w:cs="Courier New"/>
          <w:color w:val="000000"/>
          <w:sz w:val="20"/>
          <w:szCs w:val="20"/>
        </w:rPr>
        <w:lastRenderedPageBreak/>
        <w:t xml:space="preserve">        </w:t>
      </w:r>
      <w:r w:rsidRPr="0031728B">
        <w:rPr>
          <w:rFonts w:ascii="Courier New" w:eastAsia="Times New Roman" w:hAnsi="Courier New" w:cs="Courier New"/>
          <w:color w:val="00008B"/>
          <w:sz w:val="20"/>
          <w:szCs w:val="20"/>
        </w:rPr>
        <w:t>With</w:t>
      </w:r>
      <w:r w:rsidRPr="0031728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Application.DocumentCommands.Activate(PreProYAB_Calibration__um___IN_SITU_20XTiffVS_Naming_Saving_Copy)</w:t>
      </w:r>
    </w:p>
    <w:p w14:paraId="141192F2" w14:textId="77777777" w:rsidR="00F65BAA" w:rsidRPr="0031728B" w:rsidRDefault="00F65BAA" w:rsidP="00F65B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 w:line="240" w:lineRule="auto"/>
        <w:contextualSpacing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1728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.Run(doc4, doc4)</w:t>
      </w:r>
    </w:p>
    <w:p w14:paraId="013EF7F4" w14:textId="77777777" w:rsidR="00F65BAA" w:rsidRPr="0031728B" w:rsidRDefault="00F65BAA" w:rsidP="00F65B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 w:line="240" w:lineRule="auto"/>
        <w:contextualSpacing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1728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</w:t>
      </w:r>
      <w:r w:rsidRPr="0031728B">
        <w:rPr>
          <w:rFonts w:ascii="Courier New" w:eastAsia="Times New Roman" w:hAnsi="Courier New" w:cs="Courier New"/>
          <w:color w:val="00008B"/>
          <w:sz w:val="20"/>
          <w:szCs w:val="20"/>
        </w:rPr>
        <w:t>End</w:t>
      </w:r>
      <w:r w:rsidRPr="0031728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r w:rsidRPr="0031728B">
        <w:rPr>
          <w:rFonts w:ascii="Courier New" w:eastAsia="Times New Roman" w:hAnsi="Courier New" w:cs="Courier New"/>
          <w:color w:val="00008B"/>
          <w:sz w:val="20"/>
          <w:szCs w:val="20"/>
        </w:rPr>
        <w:t>With</w:t>
      </w:r>
    </w:p>
    <w:p w14:paraId="67BAFB4B" w14:textId="77777777" w:rsidR="00F65BAA" w:rsidRPr="0031728B" w:rsidRDefault="00F65BAA" w:rsidP="00F65B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 w:line="240" w:lineRule="auto"/>
        <w:contextualSpacing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0B475A2C" w14:textId="77777777" w:rsidR="00F65BAA" w:rsidRPr="0031728B" w:rsidRDefault="00F65BAA" w:rsidP="00F65B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 w:line="240" w:lineRule="auto"/>
        <w:contextualSpacing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1728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</w:t>
      </w:r>
      <w:r w:rsidRPr="0031728B">
        <w:rPr>
          <w:rFonts w:ascii="Courier New" w:eastAsia="Times New Roman" w:hAnsi="Courier New" w:cs="Courier New"/>
          <w:color w:val="00008B"/>
          <w:sz w:val="20"/>
          <w:szCs w:val="20"/>
        </w:rPr>
        <w:t>With</w:t>
      </w:r>
      <w:r w:rsidRPr="0031728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Application.WindowCommands.Define(PreProYAB_Calibration__um___IN_SITU_20XTiffVS_Naming_Saving_Copy)</w:t>
      </w:r>
    </w:p>
    <w:p w14:paraId="4B5AF478" w14:textId="77777777" w:rsidR="00F65BAA" w:rsidRPr="0031728B" w:rsidRDefault="00F65BAA" w:rsidP="00F65B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 w:line="240" w:lineRule="auto"/>
        <w:contextualSpacing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1728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.Run(doc4, window1)</w:t>
      </w:r>
    </w:p>
    <w:p w14:paraId="7B61790E" w14:textId="77777777" w:rsidR="00F65BAA" w:rsidRPr="0031728B" w:rsidRDefault="00F65BAA" w:rsidP="00F65B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 w:line="240" w:lineRule="auto"/>
        <w:contextualSpacing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1728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</w:t>
      </w:r>
      <w:r w:rsidRPr="0031728B">
        <w:rPr>
          <w:rFonts w:ascii="Courier New" w:eastAsia="Times New Roman" w:hAnsi="Courier New" w:cs="Courier New"/>
          <w:color w:val="00008B"/>
          <w:sz w:val="20"/>
          <w:szCs w:val="20"/>
        </w:rPr>
        <w:t>End</w:t>
      </w:r>
      <w:r w:rsidRPr="0031728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r w:rsidRPr="0031728B">
        <w:rPr>
          <w:rFonts w:ascii="Courier New" w:eastAsia="Times New Roman" w:hAnsi="Courier New" w:cs="Courier New"/>
          <w:color w:val="00008B"/>
          <w:sz w:val="20"/>
          <w:szCs w:val="20"/>
        </w:rPr>
        <w:t>With</w:t>
      </w:r>
    </w:p>
    <w:p w14:paraId="656E09A4" w14:textId="77777777" w:rsidR="00F65BAA" w:rsidRPr="0031728B" w:rsidRDefault="00F65BAA" w:rsidP="00F65B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 w:line="240" w:lineRule="auto"/>
        <w:contextualSpacing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4974C6A6" w14:textId="77777777" w:rsidR="00F65BAA" w:rsidRPr="0031728B" w:rsidRDefault="00F65BAA" w:rsidP="00F65B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 w:line="240" w:lineRule="auto"/>
        <w:contextualSpacing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1728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</w:t>
      </w:r>
      <w:r w:rsidRPr="0031728B">
        <w:rPr>
          <w:rFonts w:ascii="Courier New" w:eastAsia="Times New Roman" w:hAnsi="Courier New" w:cs="Courier New"/>
          <w:color w:val="00008B"/>
          <w:sz w:val="20"/>
          <w:szCs w:val="20"/>
        </w:rPr>
        <w:t>With</w:t>
      </w:r>
      <w:r w:rsidRPr="0031728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Application.WindowCommands.Close(PreProYAB_Calibration__um___IN_SITU_20XTiffVS_Naming_Saving_Copy)</w:t>
      </w:r>
    </w:p>
    <w:p w14:paraId="1FF5A1A1" w14:textId="77777777" w:rsidR="00F65BAA" w:rsidRPr="0031728B" w:rsidRDefault="00F65BAA" w:rsidP="00F65B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 w:line="240" w:lineRule="auto"/>
        <w:contextualSpacing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1728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.Run(window1)</w:t>
      </w:r>
    </w:p>
    <w:p w14:paraId="2D46505E" w14:textId="77777777" w:rsidR="00F65BAA" w:rsidRPr="0031728B" w:rsidRDefault="00F65BAA" w:rsidP="00F65B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 w:line="240" w:lineRule="auto"/>
        <w:contextualSpacing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1728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</w:t>
      </w:r>
      <w:r w:rsidRPr="0031728B">
        <w:rPr>
          <w:rFonts w:ascii="Courier New" w:eastAsia="Times New Roman" w:hAnsi="Courier New" w:cs="Courier New"/>
          <w:color w:val="00008B"/>
          <w:sz w:val="20"/>
          <w:szCs w:val="20"/>
        </w:rPr>
        <w:t>End</w:t>
      </w:r>
      <w:r w:rsidRPr="0031728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r w:rsidRPr="0031728B">
        <w:rPr>
          <w:rFonts w:ascii="Courier New" w:eastAsia="Times New Roman" w:hAnsi="Courier New" w:cs="Courier New"/>
          <w:color w:val="00008B"/>
          <w:sz w:val="20"/>
          <w:szCs w:val="20"/>
        </w:rPr>
        <w:t>With</w:t>
      </w:r>
    </w:p>
    <w:p w14:paraId="7D85E66F" w14:textId="77777777" w:rsidR="00F65BAA" w:rsidRPr="0031728B" w:rsidRDefault="00F65BAA" w:rsidP="00F65B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 w:line="240" w:lineRule="auto"/>
        <w:contextualSpacing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14E62AAF" w14:textId="77777777" w:rsidR="00F65BAA" w:rsidRPr="0031728B" w:rsidRDefault="00F65BAA" w:rsidP="00F65B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 w:line="240" w:lineRule="auto"/>
        <w:contextualSpacing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1728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</w:t>
      </w:r>
      <w:r w:rsidRPr="0031728B">
        <w:rPr>
          <w:rFonts w:ascii="Courier New" w:eastAsia="Times New Roman" w:hAnsi="Courier New" w:cs="Courier New"/>
          <w:color w:val="00008B"/>
          <w:sz w:val="20"/>
          <w:szCs w:val="20"/>
        </w:rPr>
        <w:t>With</w:t>
      </w:r>
      <w:r w:rsidRPr="0031728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Application.DocumentCommands.Activate(PreProYAB_Calibration__um___IN_SITU_20XTiffVS_Naming_Saving_Copy)</w:t>
      </w:r>
    </w:p>
    <w:p w14:paraId="5D0046E0" w14:textId="77777777" w:rsidR="00F65BAA" w:rsidRPr="0031728B" w:rsidRDefault="00F65BAA" w:rsidP="00F65B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 w:line="240" w:lineRule="auto"/>
        <w:contextualSpacing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1728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.Run(doc5, doc5)</w:t>
      </w:r>
    </w:p>
    <w:p w14:paraId="6EABEE44" w14:textId="77777777" w:rsidR="00F65BAA" w:rsidRPr="0031728B" w:rsidRDefault="00F65BAA" w:rsidP="00F65B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 w:line="240" w:lineRule="auto"/>
        <w:contextualSpacing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1728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</w:t>
      </w:r>
      <w:r w:rsidRPr="0031728B">
        <w:rPr>
          <w:rFonts w:ascii="Courier New" w:eastAsia="Times New Roman" w:hAnsi="Courier New" w:cs="Courier New"/>
          <w:color w:val="00008B"/>
          <w:sz w:val="20"/>
          <w:szCs w:val="20"/>
        </w:rPr>
        <w:t>End</w:t>
      </w:r>
      <w:r w:rsidRPr="0031728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r w:rsidRPr="0031728B">
        <w:rPr>
          <w:rFonts w:ascii="Courier New" w:eastAsia="Times New Roman" w:hAnsi="Courier New" w:cs="Courier New"/>
          <w:color w:val="00008B"/>
          <w:sz w:val="20"/>
          <w:szCs w:val="20"/>
        </w:rPr>
        <w:t>With</w:t>
      </w:r>
    </w:p>
    <w:p w14:paraId="54E0A050" w14:textId="77777777" w:rsidR="00F65BAA" w:rsidRPr="0031728B" w:rsidRDefault="00F65BAA" w:rsidP="00F65B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 w:line="240" w:lineRule="auto"/>
        <w:contextualSpacing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4872EF69" w14:textId="77777777" w:rsidR="00F65BAA" w:rsidRPr="0031728B" w:rsidRDefault="00F65BAA" w:rsidP="00F65B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 w:line="240" w:lineRule="auto"/>
        <w:contextualSpacing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1728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</w:t>
      </w:r>
      <w:r w:rsidRPr="0031728B">
        <w:rPr>
          <w:rFonts w:ascii="Courier New" w:eastAsia="Times New Roman" w:hAnsi="Courier New" w:cs="Courier New"/>
          <w:color w:val="00008B"/>
          <w:sz w:val="20"/>
          <w:szCs w:val="20"/>
        </w:rPr>
        <w:t>With</w:t>
      </w:r>
      <w:r w:rsidRPr="0031728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Application.DocumentCommands.Activate(PreProYAB_Calibration__um___IN_SITU_20XTiffVS_Naming_Saving_Copy)</w:t>
      </w:r>
    </w:p>
    <w:p w14:paraId="7C575A85" w14:textId="77777777" w:rsidR="00F65BAA" w:rsidRPr="0031728B" w:rsidRDefault="00F65BAA" w:rsidP="00F65B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 w:line="240" w:lineRule="auto"/>
        <w:contextualSpacing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1728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.Run(doc3, doc3)</w:t>
      </w:r>
    </w:p>
    <w:p w14:paraId="3E38962E" w14:textId="77777777" w:rsidR="00F65BAA" w:rsidRPr="0031728B" w:rsidRDefault="00F65BAA" w:rsidP="00F65B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 w:line="240" w:lineRule="auto"/>
        <w:contextualSpacing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1728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</w:t>
      </w:r>
      <w:r w:rsidRPr="0031728B">
        <w:rPr>
          <w:rFonts w:ascii="Courier New" w:eastAsia="Times New Roman" w:hAnsi="Courier New" w:cs="Courier New"/>
          <w:color w:val="00008B"/>
          <w:sz w:val="20"/>
          <w:szCs w:val="20"/>
        </w:rPr>
        <w:t>End</w:t>
      </w:r>
      <w:r w:rsidRPr="0031728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r w:rsidRPr="0031728B">
        <w:rPr>
          <w:rFonts w:ascii="Courier New" w:eastAsia="Times New Roman" w:hAnsi="Courier New" w:cs="Courier New"/>
          <w:color w:val="00008B"/>
          <w:sz w:val="20"/>
          <w:szCs w:val="20"/>
        </w:rPr>
        <w:t>With</w:t>
      </w:r>
    </w:p>
    <w:p w14:paraId="1BE631EA" w14:textId="77777777" w:rsidR="00F65BAA" w:rsidRPr="0031728B" w:rsidRDefault="00F65BAA" w:rsidP="00F65B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 w:line="240" w:lineRule="auto"/>
        <w:contextualSpacing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69159142" w14:textId="77777777" w:rsidR="00F65BAA" w:rsidRPr="0031728B" w:rsidRDefault="00F65BAA" w:rsidP="00F65B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 w:line="240" w:lineRule="auto"/>
        <w:contextualSpacing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1728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</w:t>
      </w:r>
      <w:r w:rsidRPr="0031728B">
        <w:rPr>
          <w:rFonts w:ascii="Courier New" w:eastAsia="Times New Roman" w:hAnsi="Courier New" w:cs="Courier New"/>
          <w:color w:val="00008B"/>
          <w:sz w:val="20"/>
          <w:szCs w:val="20"/>
        </w:rPr>
        <w:t>With</w:t>
      </w:r>
      <w:r w:rsidRPr="0031728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Application.WindowCommands.Define(PreProYAB_Calibration__um___IN_SITU_20XTiffVS_Naming_Saving_Copy)</w:t>
      </w:r>
    </w:p>
    <w:p w14:paraId="7B72741A" w14:textId="77777777" w:rsidR="00F65BAA" w:rsidRPr="0031728B" w:rsidRDefault="00F65BAA" w:rsidP="00F65B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 w:line="240" w:lineRule="auto"/>
        <w:contextualSpacing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1728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.Run(doc3, window2)</w:t>
      </w:r>
    </w:p>
    <w:p w14:paraId="70DD158F" w14:textId="77777777" w:rsidR="00F65BAA" w:rsidRPr="0031728B" w:rsidRDefault="00F65BAA" w:rsidP="00F65B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 w:line="240" w:lineRule="auto"/>
        <w:contextualSpacing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1728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</w:t>
      </w:r>
      <w:r w:rsidRPr="0031728B">
        <w:rPr>
          <w:rFonts w:ascii="Courier New" w:eastAsia="Times New Roman" w:hAnsi="Courier New" w:cs="Courier New"/>
          <w:color w:val="00008B"/>
          <w:sz w:val="20"/>
          <w:szCs w:val="20"/>
        </w:rPr>
        <w:t>End</w:t>
      </w:r>
      <w:r w:rsidRPr="0031728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r w:rsidRPr="0031728B">
        <w:rPr>
          <w:rFonts w:ascii="Courier New" w:eastAsia="Times New Roman" w:hAnsi="Courier New" w:cs="Courier New"/>
          <w:color w:val="00008B"/>
          <w:sz w:val="20"/>
          <w:szCs w:val="20"/>
        </w:rPr>
        <w:t>With</w:t>
      </w:r>
    </w:p>
    <w:p w14:paraId="6C910290" w14:textId="77777777" w:rsidR="00F65BAA" w:rsidRPr="0031728B" w:rsidRDefault="00F65BAA" w:rsidP="00F65B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 w:line="240" w:lineRule="auto"/>
        <w:contextualSpacing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121C32A5" w14:textId="77777777" w:rsidR="00F65BAA" w:rsidRPr="0031728B" w:rsidRDefault="00F65BAA" w:rsidP="00F65B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 w:line="240" w:lineRule="auto"/>
        <w:contextualSpacing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1728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</w:t>
      </w:r>
      <w:r w:rsidRPr="0031728B">
        <w:rPr>
          <w:rFonts w:ascii="Courier New" w:eastAsia="Times New Roman" w:hAnsi="Courier New" w:cs="Courier New"/>
          <w:color w:val="00008B"/>
          <w:sz w:val="20"/>
          <w:szCs w:val="20"/>
        </w:rPr>
        <w:t>With</w:t>
      </w:r>
      <w:r w:rsidRPr="0031728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Application.WindowCommands.Close(PreProYAB_Calibration__um___IN_SITU_20XTiffVS_Naming_Saving_Copy)</w:t>
      </w:r>
    </w:p>
    <w:p w14:paraId="5ECF9FCF" w14:textId="77777777" w:rsidR="00F65BAA" w:rsidRPr="0031728B" w:rsidRDefault="00F65BAA" w:rsidP="00F65B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 w:line="240" w:lineRule="auto"/>
        <w:contextualSpacing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1728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.Run(window2)</w:t>
      </w:r>
    </w:p>
    <w:p w14:paraId="5E32A70F" w14:textId="77777777" w:rsidR="00F65BAA" w:rsidRPr="0031728B" w:rsidRDefault="00F65BAA" w:rsidP="00F65B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 w:line="240" w:lineRule="auto"/>
        <w:contextualSpacing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1728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</w:t>
      </w:r>
      <w:r w:rsidRPr="0031728B">
        <w:rPr>
          <w:rFonts w:ascii="Courier New" w:eastAsia="Times New Roman" w:hAnsi="Courier New" w:cs="Courier New"/>
          <w:color w:val="00008B"/>
          <w:sz w:val="20"/>
          <w:szCs w:val="20"/>
        </w:rPr>
        <w:t>End</w:t>
      </w:r>
      <w:r w:rsidRPr="0031728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r w:rsidRPr="0031728B">
        <w:rPr>
          <w:rFonts w:ascii="Courier New" w:eastAsia="Times New Roman" w:hAnsi="Courier New" w:cs="Courier New"/>
          <w:color w:val="00008B"/>
          <w:sz w:val="20"/>
          <w:szCs w:val="20"/>
        </w:rPr>
        <w:t>With</w:t>
      </w:r>
    </w:p>
    <w:p w14:paraId="583FC2A3" w14:textId="77777777" w:rsidR="00F65BAA" w:rsidRPr="0031728B" w:rsidRDefault="00F65BAA" w:rsidP="00F65B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 w:line="240" w:lineRule="auto"/>
        <w:contextualSpacing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211ADF67" w14:textId="77777777" w:rsidR="00F65BAA" w:rsidRPr="0031728B" w:rsidRDefault="00F65BAA" w:rsidP="00F65B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 w:line="240" w:lineRule="auto"/>
        <w:contextualSpacing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1728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</w:t>
      </w:r>
      <w:r w:rsidRPr="0031728B">
        <w:rPr>
          <w:rFonts w:ascii="Courier New" w:eastAsia="Times New Roman" w:hAnsi="Courier New" w:cs="Courier New"/>
          <w:color w:val="00008B"/>
          <w:sz w:val="20"/>
          <w:szCs w:val="20"/>
        </w:rPr>
        <w:t>With</w:t>
      </w:r>
      <w:r w:rsidRPr="0031728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Application.DocumentCommands.Activate(PreProYAB_Calibration__um___IN_SITU_20XTiffVS_Naming_Saving_Copy)</w:t>
      </w:r>
    </w:p>
    <w:p w14:paraId="1EF93362" w14:textId="77777777" w:rsidR="00F65BAA" w:rsidRPr="0031728B" w:rsidRDefault="00F65BAA" w:rsidP="00F65B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 w:line="240" w:lineRule="auto"/>
        <w:contextualSpacing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1728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.Run(doc5, doc5)</w:t>
      </w:r>
    </w:p>
    <w:p w14:paraId="5934FC95" w14:textId="77777777" w:rsidR="00F65BAA" w:rsidRPr="0031728B" w:rsidRDefault="00F65BAA" w:rsidP="00F65B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 w:line="240" w:lineRule="auto"/>
        <w:contextualSpacing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1728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</w:t>
      </w:r>
      <w:r w:rsidRPr="0031728B">
        <w:rPr>
          <w:rFonts w:ascii="Courier New" w:eastAsia="Times New Roman" w:hAnsi="Courier New" w:cs="Courier New"/>
          <w:color w:val="00008B"/>
          <w:sz w:val="20"/>
          <w:szCs w:val="20"/>
        </w:rPr>
        <w:t>End</w:t>
      </w:r>
      <w:r w:rsidRPr="0031728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r w:rsidRPr="0031728B">
        <w:rPr>
          <w:rFonts w:ascii="Courier New" w:eastAsia="Times New Roman" w:hAnsi="Courier New" w:cs="Courier New"/>
          <w:color w:val="00008B"/>
          <w:sz w:val="20"/>
          <w:szCs w:val="20"/>
        </w:rPr>
        <w:t>With</w:t>
      </w:r>
    </w:p>
    <w:p w14:paraId="60CAD2FE" w14:textId="77777777" w:rsidR="00F65BAA" w:rsidRPr="0031728B" w:rsidRDefault="00F65BAA" w:rsidP="00F65B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 w:line="240" w:lineRule="auto"/>
        <w:contextualSpacing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600D4592" w14:textId="77777777" w:rsidR="00F65BAA" w:rsidRPr="0031728B" w:rsidRDefault="00F65BAA" w:rsidP="00F65B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 w:line="240" w:lineRule="auto"/>
        <w:contextualSpacing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1728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</w:t>
      </w:r>
      <w:r w:rsidRPr="0031728B">
        <w:rPr>
          <w:rFonts w:ascii="Courier New" w:eastAsia="Times New Roman" w:hAnsi="Courier New" w:cs="Courier New"/>
          <w:color w:val="00008B"/>
          <w:sz w:val="20"/>
          <w:szCs w:val="20"/>
        </w:rPr>
        <w:t>With</w:t>
      </w:r>
      <w:r w:rsidRPr="0031728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Application.DocumentCommands.Activate(PreProYAB_Calibration__um___IN_SITU_20XTiffVS_Naming_Saving_Copy)</w:t>
      </w:r>
    </w:p>
    <w:p w14:paraId="7832D012" w14:textId="77777777" w:rsidR="00F65BAA" w:rsidRPr="0031728B" w:rsidRDefault="00F65BAA" w:rsidP="00F65B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 w:line="240" w:lineRule="auto"/>
        <w:contextualSpacing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1728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.Run(doc2, doc2)</w:t>
      </w:r>
    </w:p>
    <w:p w14:paraId="5065412B" w14:textId="77777777" w:rsidR="00F65BAA" w:rsidRPr="0031728B" w:rsidRDefault="00F65BAA" w:rsidP="00F65B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 w:line="240" w:lineRule="auto"/>
        <w:contextualSpacing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1728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</w:t>
      </w:r>
      <w:r w:rsidRPr="0031728B">
        <w:rPr>
          <w:rFonts w:ascii="Courier New" w:eastAsia="Times New Roman" w:hAnsi="Courier New" w:cs="Courier New"/>
          <w:color w:val="00008B"/>
          <w:sz w:val="20"/>
          <w:szCs w:val="20"/>
        </w:rPr>
        <w:t>End</w:t>
      </w:r>
      <w:r w:rsidRPr="0031728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r w:rsidRPr="0031728B">
        <w:rPr>
          <w:rFonts w:ascii="Courier New" w:eastAsia="Times New Roman" w:hAnsi="Courier New" w:cs="Courier New"/>
          <w:color w:val="00008B"/>
          <w:sz w:val="20"/>
          <w:szCs w:val="20"/>
        </w:rPr>
        <w:t>With</w:t>
      </w:r>
    </w:p>
    <w:p w14:paraId="5781E78F" w14:textId="77777777" w:rsidR="00F65BAA" w:rsidRPr="0031728B" w:rsidRDefault="00F65BAA" w:rsidP="00F65B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 w:line="240" w:lineRule="auto"/>
        <w:contextualSpacing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2D9D4A18" w14:textId="77777777" w:rsidR="00F65BAA" w:rsidRPr="0031728B" w:rsidRDefault="00F65BAA" w:rsidP="00F65B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 w:line="240" w:lineRule="auto"/>
        <w:contextualSpacing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1728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</w:t>
      </w:r>
      <w:r w:rsidRPr="0031728B">
        <w:rPr>
          <w:rFonts w:ascii="Courier New" w:eastAsia="Times New Roman" w:hAnsi="Courier New" w:cs="Courier New"/>
          <w:color w:val="00008B"/>
          <w:sz w:val="20"/>
          <w:szCs w:val="20"/>
        </w:rPr>
        <w:t>With</w:t>
      </w:r>
      <w:r w:rsidRPr="0031728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Application.WindowCommands.Define(PreProYAB_Calibration__um___IN_SITU_20XTiffVS_Naming_Saving_Copy)</w:t>
      </w:r>
    </w:p>
    <w:p w14:paraId="063038D7" w14:textId="77777777" w:rsidR="00F65BAA" w:rsidRPr="0031728B" w:rsidRDefault="00F65BAA" w:rsidP="00F65B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 w:line="240" w:lineRule="auto"/>
        <w:contextualSpacing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1728B">
        <w:rPr>
          <w:rFonts w:ascii="Courier New" w:eastAsia="Times New Roman" w:hAnsi="Courier New" w:cs="Courier New"/>
          <w:color w:val="000000"/>
          <w:sz w:val="20"/>
          <w:szCs w:val="20"/>
        </w:rPr>
        <w:lastRenderedPageBreak/>
        <w:t xml:space="preserve">            .Run(doc2, window3)</w:t>
      </w:r>
    </w:p>
    <w:p w14:paraId="0301337A" w14:textId="77777777" w:rsidR="00F65BAA" w:rsidRPr="0031728B" w:rsidRDefault="00F65BAA" w:rsidP="00F65B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 w:line="240" w:lineRule="auto"/>
        <w:contextualSpacing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1728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</w:t>
      </w:r>
      <w:r w:rsidRPr="0031728B">
        <w:rPr>
          <w:rFonts w:ascii="Courier New" w:eastAsia="Times New Roman" w:hAnsi="Courier New" w:cs="Courier New"/>
          <w:color w:val="00008B"/>
          <w:sz w:val="20"/>
          <w:szCs w:val="20"/>
        </w:rPr>
        <w:t>End</w:t>
      </w:r>
      <w:r w:rsidRPr="0031728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r w:rsidRPr="0031728B">
        <w:rPr>
          <w:rFonts w:ascii="Courier New" w:eastAsia="Times New Roman" w:hAnsi="Courier New" w:cs="Courier New"/>
          <w:color w:val="00008B"/>
          <w:sz w:val="20"/>
          <w:szCs w:val="20"/>
        </w:rPr>
        <w:t>With</w:t>
      </w:r>
    </w:p>
    <w:p w14:paraId="6020789B" w14:textId="77777777" w:rsidR="00F65BAA" w:rsidRPr="0031728B" w:rsidRDefault="00F65BAA" w:rsidP="00F65B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 w:line="240" w:lineRule="auto"/>
        <w:contextualSpacing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58BFAF5F" w14:textId="77777777" w:rsidR="00F65BAA" w:rsidRPr="0031728B" w:rsidRDefault="00F65BAA" w:rsidP="00F65B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 w:line="240" w:lineRule="auto"/>
        <w:contextualSpacing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1728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</w:t>
      </w:r>
      <w:r w:rsidRPr="0031728B">
        <w:rPr>
          <w:rFonts w:ascii="Courier New" w:eastAsia="Times New Roman" w:hAnsi="Courier New" w:cs="Courier New"/>
          <w:color w:val="00008B"/>
          <w:sz w:val="20"/>
          <w:szCs w:val="20"/>
        </w:rPr>
        <w:t>With</w:t>
      </w:r>
      <w:r w:rsidRPr="0031728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Application.WindowCommands.Close(PreProYAB_Calibration__um___IN_SITU_20XTiffVS_Naming_Saving_Copy)</w:t>
      </w:r>
    </w:p>
    <w:p w14:paraId="4CB7B0EB" w14:textId="77777777" w:rsidR="00F65BAA" w:rsidRPr="0031728B" w:rsidRDefault="00F65BAA" w:rsidP="00F65B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 w:line="240" w:lineRule="auto"/>
        <w:contextualSpacing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1728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.Run(window3)</w:t>
      </w:r>
    </w:p>
    <w:p w14:paraId="3E0B064E" w14:textId="77777777" w:rsidR="00F65BAA" w:rsidRPr="0031728B" w:rsidRDefault="00F65BAA" w:rsidP="00F65B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 w:line="240" w:lineRule="auto"/>
        <w:contextualSpacing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1728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</w:t>
      </w:r>
      <w:r w:rsidRPr="0031728B">
        <w:rPr>
          <w:rFonts w:ascii="Courier New" w:eastAsia="Times New Roman" w:hAnsi="Courier New" w:cs="Courier New"/>
          <w:color w:val="00008B"/>
          <w:sz w:val="20"/>
          <w:szCs w:val="20"/>
        </w:rPr>
        <w:t>End</w:t>
      </w:r>
      <w:r w:rsidRPr="0031728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r w:rsidRPr="0031728B">
        <w:rPr>
          <w:rFonts w:ascii="Courier New" w:eastAsia="Times New Roman" w:hAnsi="Courier New" w:cs="Courier New"/>
          <w:color w:val="00008B"/>
          <w:sz w:val="20"/>
          <w:szCs w:val="20"/>
        </w:rPr>
        <w:t>With</w:t>
      </w:r>
    </w:p>
    <w:p w14:paraId="47FDBD7F" w14:textId="77777777" w:rsidR="00F65BAA" w:rsidRPr="0031728B" w:rsidRDefault="00F65BAA" w:rsidP="00F65B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 w:line="240" w:lineRule="auto"/>
        <w:contextualSpacing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6C5B7ED6" w14:textId="77777777" w:rsidR="00F65BAA" w:rsidRPr="0031728B" w:rsidRDefault="00F65BAA" w:rsidP="00F65B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 w:line="240" w:lineRule="auto"/>
        <w:contextualSpacing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1728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</w:t>
      </w:r>
      <w:r w:rsidRPr="0031728B">
        <w:rPr>
          <w:rFonts w:ascii="Courier New" w:eastAsia="Times New Roman" w:hAnsi="Courier New" w:cs="Courier New"/>
          <w:color w:val="00008B"/>
          <w:sz w:val="20"/>
          <w:szCs w:val="20"/>
        </w:rPr>
        <w:t>With</w:t>
      </w:r>
      <w:r w:rsidRPr="0031728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Application.DocumentCommands.Activate(PreProYAB_Calibration__um___IN_SITU_20XTiffVS_Naming_Saving_Copy)</w:t>
      </w:r>
    </w:p>
    <w:p w14:paraId="0D1DBF72" w14:textId="77777777" w:rsidR="00F65BAA" w:rsidRPr="0031728B" w:rsidRDefault="00F65BAA" w:rsidP="00F65B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 w:line="240" w:lineRule="auto"/>
        <w:contextualSpacing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1728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.Run(doc5, doc5)</w:t>
      </w:r>
    </w:p>
    <w:p w14:paraId="49463AE0" w14:textId="77777777" w:rsidR="00F65BAA" w:rsidRPr="0031728B" w:rsidRDefault="00F65BAA" w:rsidP="00F65B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 w:line="240" w:lineRule="auto"/>
        <w:contextualSpacing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1728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</w:t>
      </w:r>
      <w:r w:rsidRPr="0031728B">
        <w:rPr>
          <w:rFonts w:ascii="Courier New" w:eastAsia="Times New Roman" w:hAnsi="Courier New" w:cs="Courier New"/>
          <w:color w:val="00008B"/>
          <w:sz w:val="20"/>
          <w:szCs w:val="20"/>
        </w:rPr>
        <w:t>End</w:t>
      </w:r>
      <w:r w:rsidRPr="0031728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r w:rsidRPr="0031728B">
        <w:rPr>
          <w:rFonts w:ascii="Courier New" w:eastAsia="Times New Roman" w:hAnsi="Courier New" w:cs="Courier New"/>
          <w:color w:val="00008B"/>
          <w:sz w:val="20"/>
          <w:szCs w:val="20"/>
        </w:rPr>
        <w:t>With</w:t>
      </w:r>
    </w:p>
    <w:p w14:paraId="264D81A3" w14:textId="77777777" w:rsidR="00F65BAA" w:rsidRPr="0031728B" w:rsidRDefault="00F65BAA" w:rsidP="00F65B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 w:line="240" w:lineRule="auto"/>
        <w:contextualSpacing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06731107" w14:textId="77777777" w:rsidR="00F65BAA" w:rsidRPr="0031728B" w:rsidRDefault="00F65BAA" w:rsidP="00F65B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 w:line="240" w:lineRule="auto"/>
        <w:contextualSpacing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1728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</w:t>
      </w:r>
      <w:r w:rsidRPr="0031728B">
        <w:rPr>
          <w:rFonts w:ascii="Courier New" w:eastAsia="Times New Roman" w:hAnsi="Courier New" w:cs="Courier New"/>
          <w:color w:val="00008B"/>
          <w:sz w:val="20"/>
          <w:szCs w:val="20"/>
        </w:rPr>
        <w:t>With</w:t>
      </w:r>
      <w:r w:rsidRPr="0031728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Application.DocumentCommands.Activate(PreProYAB_Calibration__um___IN_SITU_20XTiffVS_Naming_Saving_Copy)</w:t>
      </w:r>
    </w:p>
    <w:p w14:paraId="0760DF9C" w14:textId="77777777" w:rsidR="00F65BAA" w:rsidRPr="0031728B" w:rsidRDefault="00F65BAA" w:rsidP="00F65B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 w:line="240" w:lineRule="auto"/>
        <w:contextualSpacing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1728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.Run(doc1, doc1)</w:t>
      </w:r>
    </w:p>
    <w:p w14:paraId="2A6F21A4" w14:textId="77777777" w:rsidR="00F65BAA" w:rsidRPr="0031728B" w:rsidRDefault="00F65BAA" w:rsidP="00F65B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 w:line="240" w:lineRule="auto"/>
        <w:contextualSpacing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1728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</w:t>
      </w:r>
      <w:r w:rsidRPr="0031728B">
        <w:rPr>
          <w:rFonts w:ascii="Courier New" w:eastAsia="Times New Roman" w:hAnsi="Courier New" w:cs="Courier New"/>
          <w:color w:val="00008B"/>
          <w:sz w:val="20"/>
          <w:szCs w:val="20"/>
        </w:rPr>
        <w:t>End</w:t>
      </w:r>
      <w:r w:rsidRPr="0031728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r w:rsidRPr="0031728B">
        <w:rPr>
          <w:rFonts w:ascii="Courier New" w:eastAsia="Times New Roman" w:hAnsi="Courier New" w:cs="Courier New"/>
          <w:color w:val="00008B"/>
          <w:sz w:val="20"/>
          <w:szCs w:val="20"/>
        </w:rPr>
        <w:t>With</w:t>
      </w:r>
    </w:p>
    <w:p w14:paraId="046A4C60" w14:textId="77777777" w:rsidR="00F65BAA" w:rsidRPr="0031728B" w:rsidRDefault="00F65BAA" w:rsidP="00F65B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 w:line="240" w:lineRule="auto"/>
        <w:contextualSpacing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7D00B066" w14:textId="77777777" w:rsidR="00F65BAA" w:rsidRPr="0031728B" w:rsidRDefault="00F65BAA" w:rsidP="00F65B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 w:line="240" w:lineRule="auto"/>
        <w:contextualSpacing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1728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</w:t>
      </w:r>
      <w:r w:rsidRPr="0031728B">
        <w:rPr>
          <w:rFonts w:ascii="Courier New" w:eastAsia="Times New Roman" w:hAnsi="Courier New" w:cs="Courier New"/>
          <w:color w:val="00008B"/>
          <w:sz w:val="20"/>
          <w:szCs w:val="20"/>
        </w:rPr>
        <w:t>With</w:t>
      </w:r>
      <w:r w:rsidRPr="0031728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Application.WindowCommands.Define(PreProYAB_Calibration__um___IN_SITU_20XTiffVS_Naming_Saving_Copy)</w:t>
      </w:r>
    </w:p>
    <w:p w14:paraId="1E7C3BBB" w14:textId="77777777" w:rsidR="00F65BAA" w:rsidRPr="0031728B" w:rsidRDefault="00F65BAA" w:rsidP="00F65B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 w:line="240" w:lineRule="auto"/>
        <w:contextualSpacing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1728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.Run(doc1, window4)</w:t>
      </w:r>
    </w:p>
    <w:p w14:paraId="1F0C4662" w14:textId="77777777" w:rsidR="00F65BAA" w:rsidRPr="0031728B" w:rsidRDefault="00F65BAA" w:rsidP="00F65B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 w:line="240" w:lineRule="auto"/>
        <w:contextualSpacing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1728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</w:t>
      </w:r>
      <w:r w:rsidRPr="0031728B">
        <w:rPr>
          <w:rFonts w:ascii="Courier New" w:eastAsia="Times New Roman" w:hAnsi="Courier New" w:cs="Courier New"/>
          <w:color w:val="00008B"/>
          <w:sz w:val="20"/>
          <w:szCs w:val="20"/>
        </w:rPr>
        <w:t>End</w:t>
      </w:r>
      <w:r w:rsidRPr="0031728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r w:rsidRPr="0031728B">
        <w:rPr>
          <w:rFonts w:ascii="Courier New" w:eastAsia="Times New Roman" w:hAnsi="Courier New" w:cs="Courier New"/>
          <w:color w:val="00008B"/>
          <w:sz w:val="20"/>
          <w:szCs w:val="20"/>
        </w:rPr>
        <w:t>With</w:t>
      </w:r>
    </w:p>
    <w:p w14:paraId="34F4E216" w14:textId="77777777" w:rsidR="00F65BAA" w:rsidRPr="0031728B" w:rsidRDefault="00F65BAA" w:rsidP="00F65B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 w:line="240" w:lineRule="auto"/>
        <w:contextualSpacing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31924095" w14:textId="77777777" w:rsidR="00F65BAA" w:rsidRPr="0031728B" w:rsidRDefault="00F65BAA" w:rsidP="00F65B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 w:line="240" w:lineRule="auto"/>
        <w:contextualSpacing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1728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</w:t>
      </w:r>
      <w:r w:rsidRPr="0031728B">
        <w:rPr>
          <w:rFonts w:ascii="Courier New" w:eastAsia="Times New Roman" w:hAnsi="Courier New" w:cs="Courier New"/>
          <w:color w:val="00008B"/>
          <w:sz w:val="20"/>
          <w:szCs w:val="20"/>
        </w:rPr>
        <w:t>With</w:t>
      </w:r>
      <w:r w:rsidRPr="0031728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Application.WindowCommands.Close(PreProYAB_Calibration__um___IN_SITU_20XTiffVS_Naming_Saving_Copy)</w:t>
      </w:r>
    </w:p>
    <w:p w14:paraId="52C45EC2" w14:textId="77777777" w:rsidR="00F65BAA" w:rsidRPr="0031728B" w:rsidRDefault="00F65BAA" w:rsidP="00F65B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 w:line="240" w:lineRule="auto"/>
        <w:contextualSpacing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1728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.Run(window4)</w:t>
      </w:r>
    </w:p>
    <w:p w14:paraId="52740F05" w14:textId="77777777" w:rsidR="00F65BAA" w:rsidRPr="0031728B" w:rsidRDefault="00F65BAA" w:rsidP="00F65B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 w:line="240" w:lineRule="auto"/>
        <w:contextualSpacing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1728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</w:t>
      </w:r>
      <w:r w:rsidRPr="0031728B">
        <w:rPr>
          <w:rFonts w:ascii="Courier New" w:eastAsia="Times New Roman" w:hAnsi="Courier New" w:cs="Courier New"/>
          <w:color w:val="00008B"/>
          <w:sz w:val="20"/>
          <w:szCs w:val="20"/>
        </w:rPr>
        <w:t>End</w:t>
      </w:r>
      <w:r w:rsidRPr="0031728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r w:rsidRPr="0031728B">
        <w:rPr>
          <w:rFonts w:ascii="Courier New" w:eastAsia="Times New Roman" w:hAnsi="Courier New" w:cs="Courier New"/>
          <w:color w:val="00008B"/>
          <w:sz w:val="20"/>
          <w:szCs w:val="20"/>
        </w:rPr>
        <w:t>With</w:t>
      </w:r>
    </w:p>
    <w:p w14:paraId="497104CA" w14:textId="77777777" w:rsidR="00F65BAA" w:rsidRPr="0031728B" w:rsidRDefault="00F65BAA" w:rsidP="00F65B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 w:line="240" w:lineRule="auto"/>
        <w:contextualSpacing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0FD18849" w14:textId="77777777" w:rsidR="00F65BAA" w:rsidRPr="0031728B" w:rsidRDefault="00F65BAA" w:rsidP="00F65B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 w:line="240" w:lineRule="auto"/>
        <w:contextualSpacing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1728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</w:t>
      </w:r>
      <w:r w:rsidRPr="0031728B">
        <w:rPr>
          <w:rFonts w:ascii="Courier New" w:eastAsia="Times New Roman" w:hAnsi="Courier New" w:cs="Courier New"/>
          <w:color w:val="00008B"/>
          <w:sz w:val="20"/>
          <w:szCs w:val="20"/>
        </w:rPr>
        <w:t>With</w:t>
      </w:r>
      <w:r w:rsidRPr="0031728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Application.DocumentCommands.Activate(PreProYAB_Calibration__um___IN_SITU_20XTiffVS_Naming_Saving_Copy)</w:t>
      </w:r>
    </w:p>
    <w:p w14:paraId="74661642" w14:textId="77777777" w:rsidR="00F65BAA" w:rsidRPr="0031728B" w:rsidRDefault="00F65BAA" w:rsidP="00F65B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 w:line="240" w:lineRule="auto"/>
        <w:contextualSpacing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1728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.Run(doc5, doc5)</w:t>
      </w:r>
    </w:p>
    <w:p w14:paraId="0B70D598" w14:textId="77777777" w:rsidR="00F65BAA" w:rsidRPr="0031728B" w:rsidRDefault="00F65BAA" w:rsidP="00F65B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 w:line="240" w:lineRule="auto"/>
        <w:contextualSpacing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1728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</w:t>
      </w:r>
      <w:r w:rsidRPr="0031728B">
        <w:rPr>
          <w:rFonts w:ascii="Courier New" w:eastAsia="Times New Roman" w:hAnsi="Courier New" w:cs="Courier New"/>
          <w:color w:val="00008B"/>
          <w:sz w:val="20"/>
          <w:szCs w:val="20"/>
        </w:rPr>
        <w:t>End</w:t>
      </w:r>
      <w:r w:rsidRPr="0031728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r w:rsidRPr="0031728B">
        <w:rPr>
          <w:rFonts w:ascii="Courier New" w:eastAsia="Times New Roman" w:hAnsi="Courier New" w:cs="Courier New"/>
          <w:color w:val="00008B"/>
          <w:sz w:val="20"/>
          <w:szCs w:val="20"/>
        </w:rPr>
        <w:t>With</w:t>
      </w:r>
    </w:p>
    <w:p w14:paraId="02BEE630" w14:textId="77777777" w:rsidR="00F65BAA" w:rsidRPr="0031728B" w:rsidRDefault="00F65BAA" w:rsidP="00F65B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 w:line="240" w:lineRule="auto"/>
        <w:contextualSpacing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70917B3A" w14:textId="77777777" w:rsidR="00F65BAA" w:rsidRPr="0031728B" w:rsidRDefault="00F65BAA" w:rsidP="00F65B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 w:line="240" w:lineRule="auto"/>
        <w:contextualSpacing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1728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</w:t>
      </w:r>
      <w:r w:rsidRPr="0031728B">
        <w:rPr>
          <w:rFonts w:ascii="Courier New" w:eastAsia="Times New Roman" w:hAnsi="Courier New" w:cs="Courier New"/>
          <w:color w:val="00008B"/>
          <w:sz w:val="20"/>
          <w:szCs w:val="20"/>
        </w:rPr>
        <w:t>With</w:t>
      </w:r>
      <w:r w:rsidRPr="0031728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Application.WindowCommands.QuickSaveSelectedForAnalysis(PreProYAB_Calibration__um___IN_SITU_20XTiffVS_Naming_Saving_Copy)</w:t>
      </w:r>
    </w:p>
    <w:p w14:paraId="18315E54" w14:textId="77777777" w:rsidR="00F65BAA" w:rsidRPr="0031728B" w:rsidRDefault="00F65BAA" w:rsidP="00F65B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 w:line="240" w:lineRule="auto"/>
        <w:contextualSpacing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1728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.Run(varList1)</w:t>
      </w:r>
    </w:p>
    <w:p w14:paraId="38FC8978" w14:textId="77777777" w:rsidR="00F65BAA" w:rsidRPr="0031728B" w:rsidRDefault="00F65BAA" w:rsidP="00F65B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 w:line="240" w:lineRule="auto"/>
        <w:contextualSpacing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1728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</w:t>
      </w:r>
      <w:r w:rsidRPr="0031728B">
        <w:rPr>
          <w:rFonts w:ascii="Courier New" w:eastAsia="Times New Roman" w:hAnsi="Courier New" w:cs="Courier New"/>
          <w:color w:val="00008B"/>
          <w:sz w:val="20"/>
          <w:szCs w:val="20"/>
        </w:rPr>
        <w:t>End</w:t>
      </w:r>
      <w:r w:rsidRPr="0031728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r w:rsidRPr="0031728B">
        <w:rPr>
          <w:rFonts w:ascii="Courier New" w:eastAsia="Times New Roman" w:hAnsi="Courier New" w:cs="Courier New"/>
          <w:color w:val="00008B"/>
          <w:sz w:val="20"/>
          <w:szCs w:val="20"/>
        </w:rPr>
        <w:t>With</w:t>
      </w:r>
    </w:p>
    <w:p w14:paraId="4B3288F9" w14:textId="77777777" w:rsidR="00F65BAA" w:rsidRPr="0031728B" w:rsidRDefault="00F65BAA" w:rsidP="00F65B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 w:line="240" w:lineRule="auto"/>
        <w:contextualSpacing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6CBDA420" w14:textId="77777777" w:rsidR="00F65BAA" w:rsidRPr="0031728B" w:rsidRDefault="00F65BAA" w:rsidP="00F65B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 w:line="240" w:lineRule="auto"/>
        <w:contextualSpacing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1728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</w:t>
      </w:r>
      <w:r w:rsidRPr="0031728B">
        <w:rPr>
          <w:rFonts w:ascii="Courier New" w:eastAsia="Times New Roman" w:hAnsi="Courier New" w:cs="Courier New"/>
          <w:color w:val="00008B"/>
          <w:sz w:val="20"/>
          <w:szCs w:val="20"/>
        </w:rPr>
        <w:t>End</w:t>
      </w:r>
      <w:r w:rsidRPr="0031728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r w:rsidRPr="0031728B">
        <w:rPr>
          <w:rFonts w:ascii="Courier New" w:eastAsia="Times New Roman" w:hAnsi="Courier New" w:cs="Courier New"/>
          <w:color w:val="00008B"/>
          <w:sz w:val="20"/>
          <w:szCs w:val="20"/>
        </w:rPr>
        <w:t>Function</w:t>
      </w:r>
    </w:p>
    <w:p w14:paraId="424E6080" w14:textId="77777777" w:rsidR="00F65BAA" w:rsidRDefault="00F65BAA" w:rsidP="00F65BAA">
      <w:pPr>
        <w:tabs>
          <w:tab w:val="left" w:pos="2543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14:paraId="53D8F886" w14:textId="77777777" w:rsidR="00F65BAA" w:rsidRDefault="00F65BAA" w:rsidP="00F65BAA">
      <w:pPr>
        <w:tabs>
          <w:tab w:val="left" w:pos="2543"/>
        </w:tabs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FA2AD2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Macro for </w:t>
      </w: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Segmentation </w:t>
      </w:r>
    </w:p>
    <w:p w14:paraId="45C30758" w14:textId="77777777" w:rsidR="00F65BAA" w:rsidRDefault="00F65BAA" w:rsidP="00F65BAA">
      <w:pPr>
        <w:pStyle w:val="HTMLPreformatted"/>
        <w:rPr>
          <w:color w:val="000000"/>
        </w:rPr>
      </w:pPr>
      <w:r>
        <w:rPr>
          <w:color w:val="00008B"/>
        </w:rPr>
        <w:t>Public</w:t>
      </w:r>
      <w:r>
        <w:rPr>
          <w:color w:val="000000"/>
        </w:rPr>
        <w:t xml:space="preserve"> </w:t>
      </w:r>
      <w:r>
        <w:rPr>
          <w:color w:val="00008B"/>
        </w:rPr>
        <w:t>Function</w:t>
      </w:r>
      <w:r>
        <w:rPr>
          <w:color w:val="000000"/>
        </w:rPr>
        <w:t xml:space="preserve"> cFOS_Count_YAB_new_measurements_for_INSITU20X() </w:t>
      </w:r>
      <w:r>
        <w:rPr>
          <w:color w:val="00008B"/>
        </w:rPr>
        <w:t>As</w:t>
      </w:r>
      <w:r>
        <w:rPr>
          <w:color w:val="000000"/>
        </w:rPr>
        <w:t xml:space="preserve"> </w:t>
      </w:r>
      <w:proofErr w:type="spellStart"/>
      <w:r>
        <w:rPr>
          <w:color w:val="000000"/>
        </w:rPr>
        <w:t>SimpleScript</w:t>
      </w:r>
      <w:proofErr w:type="spellEnd"/>
    </w:p>
    <w:p w14:paraId="65FD8C90" w14:textId="77777777" w:rsidR="00F65BAA" w:rsidRDefault="00F65BAA" w:rsidP="00F65BAA">
      <w:pPr>
        <w:pStyle w:val="HTMLPreformatted"/>
        <w:rPr>
          <w:color w:val="000000"/>
        </w:rPr>
      </w:pPr>
      <w:r>
        <w:rPr>
          <w:color w:val="000000"/>
        </w:rPr>
        <w:t xml:space="preserve">        cFOS_Count_YAB_new_measurements_for_INSITU20X = </w:t>
      </w:r>
      <w:r>
        <w:rPr>
          <w:color w:val="00008B"/>
        </w:rPr>
        <w:t>New</w:t>
      </w:r>
      <w:r>
        <w:rPr>
          <w:color w:val="000000"/>
        </w:rPr>
        <w:t xml:space="preserve"> </w:t>
      </w:r>
      <w:proofErr w:type="spellStart"/>
      <w:r>
        <w:rPr>
          <w:color w:val="000000"/>
        </w:rPr>
        <w:t>SimpleScript</w:t>
      </w:r>
      <w:proofErr w:type="spellEnd"/>
    </w:p>
    <w:p w14:paraId="4B066919" w14:textId="77777777" w:rsidR="00F65BAA" w:rsidRDefault="00F65BAA" w:rsidP="00F65BAA">
      <w:pPr>
        <w:pStyle w:val="HTMLPreformatted"/>
        <w:rPr>
          <w:color w:val="000000"/>
        </w:rPr>
      </w:pPr>
      <w:r>
        <w:rPr>
          <w:color w:val="000000"/>
        </w:rPr>
        <w:t xml:space="preserve">        </w:t>
      </w:r>
      <w:r>
        <w:rPr>
          <w:color w:val="00008B"/>
        </w:rPr>
        <w:t>Dim</w:t>
      </w:r>
      <w:r>
        <w:rPr>
          <w:color w:val="000000"/>
        </w:rPr>
        <w:t xml:space="preserve"> doc1</w:t>
      </w:r>
    </w:p>
    <w:p w14:paraId="4FFAB66D" w14:textId="77777777" w:rsidR="00F65BAA" w:rsidRDefault="00F65BAA" w:rsidP="00F65BAA">
      <w:pPr>
        <w:pStyle w:val="HTMLPreformatted"/>
        <w:rPr>
          <w:color w:val="000000"/>
        </w:rPr>
      </w:pPr>
    </w:p>
    <w:p w14:paraId="60356556" w14:textId="77777777" w:rsidR="00F65BAA" w:rsidRDefault="00F65BAA" w:rsidP="00F65BAA">
      <w:pPr>
        <w:pStyle w:val="HTMLPreformatted"/>
        <w:rPr>
          <w:color w:val="000000"/>
        </w:rPr>
      </w:pPr>
      <w:r>
        <w:rPr>
          <w:color w:val="000000"/>
        </w:rPr>
        <w:lastRenderedPageBreak/>
        <w:t xml:space="preserve">        </w:t>
      </w:r>
      <w:r>
        <w:rPr>
          <w:color w:val="00008B"/>
        </w:rPr>
        <w:t>With</w:t>
      </w:r>
      <w:r>
        <w:rPr>
          <w:color w:val="000000"/>
        </w:rPr>
        <w:t xml:space="preserve"> Measure.ThresholdTool.Gadgets.Histogram(cFOS_Count_YAB_new_measurements_for_INSITU20X)</w:t>
      </w:r>
    </w:p>
    <w:p w14:paraId="7B7D8A1A" w14:textId="77777777" w:rsidR="00F65BAA" w:rsidRDefault="00F65BAA" w:rsidP="00F65BAA">
      <w:pPr>
        <w:pStyle w:val="HTMLPreformatted"/>
        <w:rPr>
          <w:color w:val="000000"/>
        </w:rPr>
      </w:pPr>
      <w:r>
        <w:rPr>
          <w:color w:val="000000"/>
        </w:rPr>
        <w:t xml:space="preserve">            .</w:t>
      </w:r>
      <w:proofErr w:type="spellStart"/>
      <w:r>
        <w:rPr>
          <w:color w:val="000000"/>
        </w:rPr>
        <w:t>CheckState</w:t>
      </w:r>
      <w:proofErr w:type="spellEnd"/>
      <w:r>
        <w:rPr>
          <w:color w:val="000000"/>
        </w:rPr>
        <w:t xml:space="preserve"> = </w:t>
      </w:r>
      <w:proofErr w:type="spellStart"/>
      <w:r>
        <w:rPr>
          <w:color w:val="000000"/>
        </w:rPr>
        <w:t>MediaCy.IQL.Application.McCommand.mcCheckState.Checked</w:t>
      </w:r>
      <w:proofErr w:type="spellEnd"/>
    </w:p>
    <w:p w14:paraId="1A27FCEF" w14:textId="77777777" w:rsidR="00F65BAA" w:rsidRDefault="00F65BAA" w:rsidP="00F65BAA">
      <w:pPr>
        <w:pStyle w:val="HTMLPreformatted"/>
        <w:rPr>
          <w:color w:val="000000"/>
        </w:rPr>
      </w:pPr>
      <w:r>
        <w:rPr>
          <w:color w:val="000000"/>
        </w:rPr>
        <w:t xml:space="preserve">            .Run()</w:t>
      </w:r>
    </w:p>
    <w:p w14:paraId="0B1F2F79" w14:textId="77777777" w:rsidR="00F65BAA" w:rsidRDefault="00F65BAA" w:rsidP="00F65BAA">
      <w:pPr>
        <w:pStyle w:val="HTMLPreformatted"/>
        <w:rPr>
          <w:color w:val="000000"/>
        </w:rPr>
      </w:pPr>
      <w:r>
        <w:rPr>
          <w:color w:val="000000"/>
        </w:rPr>
        <w:t xml:space="preserve">        </w:t>
      </w:r>
      <w:r>
        <w:rPr>
          <w:color w:val="00008B"/>
        </w:rPr>
        <w:t>End</w:t>
      </w:r>
      <w:r>
        <w:rPr>
          <w:color w:val="000000"/>
        </w:rPr>
        <w:t xml:space="preserve"> </w:t>
      </w:r>
      <w:r>
        <w:rPr>
          <w:color w:val="00008B"/>
        </w:rPr>
        <w:t>With</w:t>
      </w:r>
    </w:p>
    <w:p w14:paraId="466CF5D8" w14:textId="77777777" w:rsidR="00F65BAA" w:rsidRDefault="00F65BAA" w:rsidP="00F65BAA">
      <w:pPr>
        <w:pStyle w:val="HTMLPreformatted"/>
        <w:rPr>
          <w:color w:val="000000"/>
        </w:rPr>
      </w:pPr>
    </w:p>
    <w:p w14:paraId="5D2044D8" w14:textId="77777777" w:rsidR="00F65BAA" w:rsidRDefault="00F65BAA" w:rsidP="00F65BAA">
      <w:pPr>
        <w:pStyle w:val="HTMLPreformatted"/>
        <w:rPr>
          <w:color w:val="000000"/>
        </w:rPr>
      </w:pPr>
      <w:r>
        <w:rPr>
          <w:color w:val="000000"/>
        </w:rPr>
        <w:t xml:space="preserve">        </w:t>
      </w:r>
      <w:r>
        <w:rPr>
          <w:color w:val="00008B"/>
        </w:rPr>
        <w:t>With</w:t>
      </w:r>
      <w:r>
        <w:rPr>
          <w:color w:val="000000"/>
        </w:rPr>
        <w:t xml:space="preserve"> Application.DocumentCommands.Active(cFOS_Count_YAB_new_measurements_for_INSITU20X)</w:t>
      </w:r>
    </w:p>
    <w:p w14:paraId="39FE0975" w14:textId="77777777" w:rsidR="00F65BAA" w:rsidRDefault="00F65BAA" w:rsidP="00F65BAA">
      <w:pPr>
        <w:pStyle w:val="HTMLPreformatted"/>
        <w:rPr>
          <w:color w:val="000000"/>
        </w:rPr>
      </w:pPr>
      <w:r>
        <w:rPr>
          <w:color w:val="000000"/>
        </w:rPr>
        <w:t xml:space="preserve">            .Run(doc1)</w:t>
      </w:r>
    </w:p>
    <w:p w14:paraId="61BD9210" w14:textId="77777777" w:rsidR="00F65BAA" w:rsidRDefault="00F65BAA" w:rsidP="00F65BAA">
      <w:pPr>
        <w:pStyle w:val="HTMLPreformatted"/>
        <w:rPr>
          <w:color w:val="000000"/>
        </w:rPr>
      </w:pPr>
      <w:r>
        <w:rPr>
          <w:color w:val="000000"/>
        </w:rPr>
        <w:t xml:space="preserve">        </w:t>
      </w:r>
      <w:r>
        <w:rPr>
          <w:color w:val="00008B"/>
        </w:rPr>
        <w:t>End</w:t>
      </w:r>
      <w:r>
        <w:rPr>
          <w:color w:val="000000"/>
        </w:rPr>
        <w:t xml:space="preserve"> </w:t>
      </w:r>
      <w:r>
        <w:rPr>
          <w:color w:val="00008B"/>
        </w:rPr>
        <w:t>With</w:t>
      </w:r>
    </w:p>
    <w:p w14:paraId="4099515F" w14:textId="77777777" w:rsidR="00F65BAA" w:rsidRDefault="00F65BAA" w:rsidP="00F65BAA">
      <w:pPr>
        <w:pStyle w:val="HTMLPreformatted"/>
        <w:rPr>
          <w:color w:val="000000"/>
        </w:rPr>
      </w:pPr>
    </w:p>
    <w:p w14:paraId="54D37005" w14:textId="77777777" w:rsidR="00F65BAA" w:rsidRDefault="00F65BAA" w:rsidP="00F65BAA">
      <w:pPr>
        <w:pStyle w:val="HTMLPreformatted"/>
        <w:rPr>
          <w:color w:val="000000"/>
        </w:rPr>
      </w:pPr>
      <w:r>
        <w:rPr>
          <w:color w:val="000000"/>
        </w:rPr>
        <w:t xml:space="preserve">        </w:t>
      </w:r>
      <w:r>
        <w:rPr>
          <w:color w:val="00008B"/>
        </w:rPr>
        <w:t>With</w:t>
      </w:r>
      <w:r>
        <w:rPr>
          <w:color w:val="000000"/>
        </w:rPr>
        <w:t xml:space="preserve"> Measure.MeasurementsCommands.Options(cFOS_Count_YAB_new_measurements_for_INSITU20X)</w:t>
      </w:r>
    </w:p>
    <w:p w14:paraId="4E7D46BC" w14:textId="77777777" w:rsidR="00F65BAA" w:rsidRDefault="00F65BAA" w:rsidP="00F65BAA">
      <w:pPr>
        <w:pStyle w:val="HTMLPreformatted"/>
        <w:rPr>
          <w:color w:val="000000"/>
        </w:rPr>
      </w:pPr>
      <w:r>
        <w:rPr>
          <w:color w:val="000000"/>
        </w:rPr>
        <w:t xml:space="preserve">            .</w:t>
      </w:r>
      <w:proofErr w:type="spellStart"/>
      <w:r>
        <w:rPr>
          <w:color w:val="000000"/>
        </w:rPr>
        <w:t>Segmentation.AutoFindPhase</w:t>
      </w:r>
      <w:proofErr w:type="spellEnd"/>
      <w:r>
        <w:rPr>
          <w:color w:val="000000"/>
        </w:rPr>
        <w:t xml:space="preserve"> = </w:t>
      </w:r>
      <w:proofErr w:type="spellStart"/>
      <w:r>
        <w:rPr>
          <w:color w:val="000000"/>
        </w:rPr>
        <w:t>MediaCy.IQL.Features.mcFindPhase.mcfpManual</w:t>
      </w:r>
      <w:proofErr w:type="spellEnd"/>
    </w:p>
    <w:p w14:paraId="370F68BF" w14:textId="77777777" w:rsidR="00F65BAA" w:rsidRDefault="00F65BAA" w:rsidP="00F65BAA">
      <w:pPr>
        <w:pStyle w:val="HTMLPreformatted"/>
        <w:rPr>
          <w:color w:val="000000"/>
        </w:rPr>
      </w:pPr>
      <w:r>
        <w:rPr>
          <w:color w:val="000000"/>
        </w:rPr>
        <w:t xml:space="preserve">            .</w:t>
      </w:r>
      <w:proofErr w:type="spellStart"/>
      <w:r>
        <w:rPr>
          <w:color w:val="000000"/>
        </w:rPr>
        <w:t>Segmentation.SegmentationType</w:t>
      </w:r>
      <w:proofErr w:type="spellEnd"/>
      <w:r>
        <w:rPr>
          <w:color w:val="000000"/>
        </w:rPr>
        <w:t xml:space="preserve"> = </w:t>
      </w:r>
      <w:proofErr w:type="spellStart"/>
      <w:r>
        <w:rPr>
          <w:color w:val="000000"/>
        </w:rPr>
        <w:t>McMMOptions.mcmmSegmentationType.mcmmstThresholdSegmentation</w:t>
      </w:r>
      <w:proofErr w:type="spellEnd"/>
    </w:p>
    <w:p w14:paraId="6532480B" w14:textId="77777777" w:rsidR="00F65BAA" w:rsidRDefault="00F65BAA" w:rsidP="00F65BAA">
      <w:pPr>
        <w:pStyle w:val="HTMLPreformatted"/>
        <w:rPr>
          <w:color w:val="000000"/>
        </w:rPr>
      </w:pPr>
      <w:r>
        <w:rPr>
          <w:color w:val="000000"/>
        </w:rPr>
        <w:t xml:space="preserve">            .Run(doc1)</w:t>
      </w:r>
    </w:p>
    <w:p w14:paraId="5502B3F9" w14:textId="77777777" w:rsidR="00F65BAA" w:rsidRDefault="00F65BAA" w:rsidP="00F65BAA">
      <w:pPr>
        <w:pStyle w:val="HTMLPreformatted"/>
        <w:rPr>
          <w:color w:val="000000"/>
        </w:rPr>
      </w:pPr>
      <w:r>
        <w:rPr>
          <w:color w:val="000000"/>
        </w:rPr>
        <w:t xml:space="preserve">        </w:t>
      </w:r>
      <w:r>
        <w:rPr>
          <w:color w:val="00008B"/>
        </w:rPr>
        <w:t>End</w:t>
      </w:r>
      <w:r>
        <w:rPr>
          <w:color w:val="000000"/>
        </w:rPr>
        <w:t xml:space="preserve"> </w:t>
      </w:r>
      <w:r>
        <w:rPr>
          <w:color w:val="00008B"/>
        </w:rPr>
        <w:t>With</w:t>
      </w:r>
    </w:p>
    <w:p w14:paraId="63BF3976" w14:textId="77777777" w:rsidR="00F65BAA" w:rsidRDefault="00F65BAA" w:rsidP="00F65BAA">
      <w:pPr>
        <w:pStyle w:val="HTMLPreformatted"/>
        <w:rPr>
          <w:color w:val="000000"/>
        </w:rPr>
      </w:pPr>
    </w:p>
    <w:p w14:paraId="3A0C542F" w14:textId="77777777" w:rsidR="00F65BAA" w:rsidRDefault="00F65BAA" w:rsidP="00F65BAA">
      <w:pPr>
        <w:pStyle w:val="HTMLPreformatted"/>
        <w:rPr>
          <w:color w:val="000000"/>
        </w:rPr>
      </w:pPr>
      <w:r>
        <w:rPr>
          <w:color w:val="000000"/>
        </w:rPr>
        <w:t xml:space="preserve">        </w:t>
      </w:r>
      <w:r>
        <w:rPr>
          <w:color w:val="00008B"/>
        </w:rPr>
        <w:t>With</w:t>
      </w:r>
      <w:r>
        <w:rPr>
          <w:color w:val="000000"/>
        </w:rPr>
        <w:t xml:space="preserve"> Measure.ThresholdToolCommands.Thresholds(cFOS_Count_YAB_new_measurements_for_INSITU20X)</w:t>
      </w:r>
    </w:p>
    <w:p w14:paraId="060673A2" w14:textId="77777777" w:rsidR="00F65BAA" w:rsidRDefault="00F65BAA" w:rsidP="00F65BAA">
      <w:pPr>
        <w:pStyle w:val="HTMLPreformatted"/>
        <w:rPr>
          <w:color w:val="000000"/>
        </w:rPr>
      </w:pPr>
      <w:r>
        <w:rPr>
          <w:color w:val="000000"/>
        </w:rPr>
        <w:t xml:space="preserve">            .</w:t>
      </w:r>
      <w:proofErr w:type="spellStart"/>
      <w:r>
        <w:rPr>
          <w:color w:val="000000"/>
        </w:rPr>
        <w:t>AllowOverlap</w:t>
      </w:r>
      <w:proofErr w:type="spellEnd"/>
      <w:r>
        <w:rPr>
          <w:color w:val="000000"/>
        </w:rPr>
        <w:t xml:space="preserve"> = </w:t>
      </w:r>
      <w:r>
        <w:rPr>
          <w:color w:val="00008B"/>
        </w:rPr>
        <w:t>False</w:t>
      </w:r>
    </w:p>
    <w:p w14:paraId="408EB830" w14:textId="77777777" w:rsidR="00F65BAA" w:rsidRDefault="00F65BAA" w:rsidP="00F65BAA">
      <w:pPr>
        <w:pStyle w:val="HTMLPreformatted"/>
        <w:rPr>
          <w:color w:val="000000"/>
        </w:rPr>
      </w:pPr>
      <w:r>
        <w:rPr>
          <w:color w:val="000000"/>
        </w:rPr>
        <w:t xml:space="preserve">            .Interpretation = </w:t>
      </w:r>
      <w:proofErr w:type="spellStart"/>
      <w:r>
        <w:rPr>
          <w:color w:val="000000"/>
        </w:rPr>
        <w:t>eInterpretation.Mono</w:t>
      </w:r>
      <w:proofErr w:type="spellEnd"/>
    </w:p>
    <w:p w14:paraId="3E3CD4F7" w14:textId="77777777" w:rsidR="00F65BAA" w:rsidRDefault="00F65BAA" w:rsidP="00F65BAA">
      <w:pPr>
        <w:pStyle w:val="HTMLPreformatted"/>
        <w:rPr>
          <w:color w:val="000000"/>
        </w:rPr>
      </w:pPr>
      <w:r>
        <w:rPr>
          <w:color w:val="000000"/>
        </w:rPr>
        <w:t xml:space="preserve">            .Classes = </w:t>
      </w:r>
      <w:r>
        <w:rPr>
          <w:color w:val="00008B"/>
        </w:rPr>
        <w:t>New</w:t>
      </w:r>
      <w:r>
        <w:rPr>
          <w:color w:val="000000"/>
        </w:rPr>
        <w:t xml:space="preserve"> </w:t>
      </w:r>
      <w:proofErr w:type="spellStart"/>
      <w:r>
        <w:rPr>
          <w:color w:val="000000"/>
        </w:rPr>
        <w:t>System.Collections.Generic.List</w:t>
      </w:r>
      <w:proofErr w:type="spellEnd"/>
      <w:r>
        <w:rPr>
          <w:color w:val="000000"/>
        </w:rPr>
        <w:t>(</w:t>
      </w:r>
      <w:r>
        <w:rPr>
          <w:color w:val="00008B"/>
        </w:rPr>
        <w:t>Of</w:t>
      </w:r>
      <w:r>
        <w:rPr>
          <w:color w:val="000000"/>
        </w:rPr>
        <w:t xml:space="preserve"> </w:t>
      </w:r>
      <w:proofErr w:type="spellStart"/>
      <w:r>
        <w:rPr>
          <w:color w:val="000000"/>
        </w:rPr>
        <w:t>SegmentationClass</w:t>
      </w:r>
      <w:proofErr w:type="spellEnd"/>
      <w:r>
        <w:rPr>
          <w:color w:val="000000"/>
        </w:rPr>
        <w:t>)</w:t>
      </w:r>
    </w:p>
    <w:p w14:paraId="3EC2E52B" w14:textId="77777777" w:rsidR="00F65BAA" w:rsidRDefault="00F65BAA" w:rsidP="00F65BAA">
      <w:pPr>
        <w:pStyle w:val="HTMLPreformatted"/>
        <w:rPr>
          <w:color w:val="000000"/>
        </w:rPr>
      </w:pPr>
      <w:r>
        <w:rPr>
          <w:color w:val="000000"/>
        </w:rPr>
        <w:t xml:space="preserve">            .</w:t>
      </w:r>
      <w:proofErr w:type="spellStart"/>
      <w:r>
        <w:rPr>
          <w:color w:val="000000"/>
        </w:rPr>
        <w:t>Classes.Add</w:t>
      </w:r>
      <w:proofErr w:type="spellEnd"/>
      <w:r>
        <w:rPr>
          <w:color w:val="000000"/>
        </w:rPr>
        <w:t>(</w:t>
      </w:r>
      <w:r>
        <w:rPr>
          <w:color w:val="00008B"/>
        </w:rPr>
        <w:t>New</w:t>
      </w:r>
      <w:r>
        <w:rPr>
          <w:color w:val="000000"/>
        </w:rPr>
        <w:t xml:space="preserve"> </w:t>
      </w:r>
      <w:proofErr w:type="spellStart"/>
      <w:r>
        <w:rPr>
          <w:color w:val="000000"/>
        </w:rPr>
        <w:t>SegmentationClass</w:t>
      </w:r>
      <w:proofErr w:type="spellEnd"/>
      <w:r>
        <w:rPr>
          <w:color w:val="000000"/>
        </w:rPr>
        <w:t>(</w:t>
      </w:r>
      <w:r>
        <w:rPr>
          <w:color w:val="8B0000"/>
        </w:rPr>
        <w:t>"Parent:(none)"</w:t>
      </w:r>
      <w:r>
        <w:rPr>
          <w:color w:val="000000"/>
        </w:rPr>
        <w:t>,</w:t>
      </w:r>
      <w:proofErr w:type="spellStart"/>
      <w:r>
        <w:rPr>
          <w:color w:val="000000"/>
        </w:rPr>
        <w:t>System.Drawing.Color.Blue,</w:t>
      </w:r>
      <w:r>
        <w:rPr>
          <w:color w:val="00008B"/>
        </w:rPr>
        <w:t>New</w:t>
      </w:r>
      <w:proofErr w:type="spellEnd"/>
      <w:r>
        <w:rPr>
          <w:color w:val="000000"/>
        </w:rPr>
        <w:t xml:space="preserve"> </w:t>
      </w:r>
      <w:r>
        <w:rPr>
          <w:color w:val="00008B"/>
        </w:rPr>
        <w:t>Double</w:t>
      </w:r>
      <w:r>
        <w:rPr>
          <w:color w:val="000000"/>
        </w:rPr>
        <w:t>(){0R,180R}))</w:t>
      </w:r>
    </w:p>
    <w:p w14:paraId="55DE6981" w14:textId="77777777" w:rsidR="00F65BAA" w:rsidRDefault="00F65BAA" w:rsidP="00F65BAA">
      <w:pPr>
        <w:pStyle w:val="HTMLPreformatted"/>
        <w:rPr>
          <w:color w:val="000000"/>
        </w:rPr>
      </w:pPr>
      <w:r>
        <w:rPr>
          <w:color w:val="000000"/>
        </w:rPr>
        <w:t xml:space="preserve">            .Run(doc1)</w:t>
      </w:r>
    </w:p>
    <w:p w14:paraId="50824D42" w14:textId="77777777" w:rsidR="00F65BAA" w:rsidRDefault="00F65BAA" w:rsidP="00F65BAA">
      <w:pPr>
        <w:pStyle w:val="HTMLPreformatted"/>
        <w:rPr>
          <w:color w:val="000000"/>
        </w:rPr>
      </w:pPr>
      <w:r>
        <w:rPr>
          <w:color w:val="000000"/>
        </w:rPr>
        <w:t xml:space="preserve">        </w:t>
      </w:r>
      <w:r>
        <w:rPr>
          <w:color w:val="00008B"/>
        </w:rPr>
        <w:t>End</w:t>
      </w:r>
      <w:r>
        <w:rPr>
          <w:color w:val="000000"/>
        </w:rPr>
        <w:t xml:space="preserve"> </w:t>
      </w:r>
      <w:r>
        <w:rPr>
          <w:color w:val="00008B"/>
        </w:rPr>
        <w:t>With</w:t>
      </w:r>
    </w:p>
    <w:p w14:paraId="31DABD30" w14:textId="77777777" w:rsidR="00F65BAA" w:rsidRDefault="00F65BAA" w:rsidP="00F65BAA">
      <w:pPr>
        <w:pStyle w:val="HTMLPreformatted"/>
        <w:rPr>
          <w:color w:val="000000"/>
        </w:rPr>
      </w:pPr>
    </w:p>
    <w:p w14:paraId="2F98969B" w14:textId="77777777" w:rsidR="00F65BAA" w:rsidRDefault="00F65BAA" w:rsidP="00F65BAA">
      <w:pPr>
        <w:pStyle w:val="HTMLPreformatted"/>
        <w:rPr>
          <w:color w:val="000000"/>
        </w:rPr>
      </w:pPr>
      <w:r>
        <w:rPr>
          <w:color w:val="000000"/>
        </w:rPr>
        <w:t xml:space="preserve">        </w:t>
      </w:r>
      <w:r>
        <w:rPr>
          <w:color w:val="00008B"/>
        </w:rPr>
        <w:t>With</w:t>
      </w:r>
      <w:r>
        <w:rPr>
          <w:color w:val="000000"/>
        </w:rPr>
        <w:t xml:space="preserve"> Measure.Measurements.OptionsCommands.Open(cFOS_Count_YAB_new_measurements_for_INSITU20X)</w:t>
      </w:r>
    </w:p>
    <w:p w14:paraId="0BD68CAE" w14:textId="77777777" w:rsidR="00F65BAA" w:rsidRDefault="00F65BAA" w:rsidP="00F65BAA">
      <w:pPr>
        <w:pStyle w:val="HTMLPreformatted"/>
        <w:rPr>
          <w:color w:val="000000"/>
        </w:rPr>
      </w:pPr>
      <w:r>
        <w:rPr>
          <w:color w:val="000000"/>
        </w:rPr>
        <w:t xml:space="preserve">            .</w:t>
      </w:r>
      <w:proofErr w:type="spellStart"/>
      <w:r>
        <w:rPr>
          <w:color w:val="000000"/>
        </w:rPr>
        <w:t>FileName</w:t>
      </w:r>
      <w:proofErr w:type="spellEnd"/>
      <w:r>
        <w:rPr>
          <w:color w:val="000000"/>
        </w:rPr>
        <w:t xml:space="preserve"> = </w:t>
      </w:r>
      <w:r>
        <w:rPr>
          <w:color w:val="8B0000"/>
        </w:rPr>
        <w:t xml:space="preserve">"C:\Users\alvarezbagnaryg\Desktop\AOW DAB </w:t>
      </w:r>
      <w:proofErr w:type="spellStart"/>
      <w:r>
        <w:rPr>
          <w:color w:val="8B0000"/>
        </w:rPr>
        <w:t>cFos</w:t>
      </w:r>
      <w:proofErr w:type="spellEnd"/>
      <w:r>
        <w:rPr>
          <w:color w:val="8B0000"/>
        </w:rPr>
        <w:t xml:space="preserve"> staining\DAB c-Fos detection whole brain 16um\measurement </w:t>
      </w:r>
      <w:proofErr w:type="spellStart"/>
      <w:r>
        <w:rPr>
          <w:color w:val="8B0000"/>
        </w:rPr>
        <w:t>test.iqo</w:t>
      </w:r>
      <w:proofErr w:type="spellEnd"/>
      <w:r>
        <w:rPr>
          <w:color w:val="8B0000"/>
        </w:rPr>
        <w:t>"</w:t>
      </w:r>
    </w:p>
    <w:p w14:paraId="40DFB6EB" w14:textId="77777777" w:rsidR="00F65BAA" w:rsidRDefault="00F65BAA" w:rsidP="00F65BAA">
      <w:pPr>
        <w:pStyle w:val="HTMLPreformatted"/>
        <w:rPr>
          <w:color w:val="000000"/>
        </w:rPr>
      </w:pPr>
      <w:r>
        <w:rPr>
          <w:color w:val="000000"/>
        </w:rPr>
        <w:t xml:space="preserve">            .</w:t>
      </w:r>
      <w:proofErr w:type="spellStart"/>
      <w:r>
        <w:rPr>
          <w:color w:val="000000"/>
        </w:rPr>
        <w:t>FilterIndex</w:t>
      </w:r>
      <w:proofErr w:type="spellEnd"/>
      <w:r>
        <w:rPr>
          <w:color w:val="000000"/>
        </w:rPr>
        <w:t xml:space="preserve"> = 1</w:t>
      </w:r>
    </w:p>
    <w:p w14:paraId="617928B1" w14:textId="77777777" w:rsidR="00F65BAA" w:rsidRDefault="00F65BAA" w:rsidP="00F65BAA">
      <w:pPr>
        <w:pStyle w:val="HTMLPreformatted"/>
        <w:rPr>
          <w:color w:val="000000"/>
        </w:rPr>
      </w:pPr>
      <w:r>
        <w:rPr>
          <w:color w:val="000000"/>
        </w:rPr>
        <w:t xml:space="preserve">            .Run(doc1)</w:t>
      </w:r>
    </w:p>
    <w:p w14:paraId="001AE78B" w14:textId="77777777" w:rsidR="00F65BAA" w:rsidRDefault="00F65BAA" w:rsidP="00F65BAA">
      <w:pPr>
        <w:pStyle w:val="HTMLPreformatted"/>
        <w:rPr>
          <w:color w:val="000000"/>
        </w:rPr>
      </w:pPr>
      <w:r>
        <w:rPr>
          <w:color w:val="000000"/>
        </w:rPr>
        <w:t xml:space="preserve">        </w:t>
      </w:r>
      <w:r>
        <w:rPr>
          <w:color w:val="00008B"/>
        </w:rPr>
        <w:t>End</w:t>
      </w:r>
      <w:r>
        <w:rPr>
          <w:color w:val="000000"/>
        </w:rPr>
        <w:t xml:space="preserve"> </w:t>
      </w:r>
      <w:r>
        <w:rPr>
          <w:color w:val="00008B"/>
        </w:rPr>
        <w:t>With</w:t>
      </w:r>
    </w:p>
    <w:p w14:paraId="23317FC9" w14:textId="77777777" w:rsidR="00F65BAA" w:rsidRDefault="00F65BAA" w:rsidP="00F65BAA">
      <w:pPr>
        <w:pStyle w:val="HTMLPreformatted"/>
        <w:rPr>
          <w:color w:val="000000"/>
        </w:rPr>
      </w:pPr>
    </w:p>
    <w:p w14:paraId="3D001604" w14:textId="77777777" w:rsidR="00F65BAA" w:rsidRDefault="00F65BAA" w:rsidP="00F65BAA">
      <w:pPr>
        <w:pStyle w:val="HTMLPreformatted"/>
        <w:rPr>
          <w:color w:val="000000"/>
        </w:rPr>
      </w:pPr>
      <w:r>
        <w:rPr>
          <w:color w:val="000000"/>
        </w:rPr>
        <w:t xml:space="preserve">        </w:t>
      </w:r>
      <w:r>
        <w:rPr>
          <w:color w:val="00008B"/>
        </w:rPr>
        <w:t>With</w:t>
      </w:r>
      <w:r>
        <w:rPr>
          <w:color w:val="000000"/>
        </w:rPr>
        <w:t xml:space="preserve"> Measure.Measurements.HistogramCommands.Options(cFOS_Count_YAB_new_measurements_for_INSITU20X)</w:t>
      </w:r>
    </w:p>
    <w:p w14:paraId="47597111" w14:textId="77777777" w:rsidR="00F65BAA" w:rsidRDefault="00F65BAA" w:rsidP="00F65BAA">
      <w:pPr>
        <w:pStyle w:val="HTMLPreformatted"/>
        <w:rPr>
          <w:color w:val="000000"/>
        </w:rPr>
      </w:pPr>
      <w:r>
        <w:rPr>
          <w:color w:val="000000"/>
        </w:rPr>
        <w:t xml:space="preserve">            .Measurement =  </w:t>
      </w:r>
      <w:r>
        <w:rPr>
          <w:color w:val="00008B"/>
        </w:rPr>
        <w:t>New</w:t>
      </w:r>
      <w:r>
        <w:rPr>
          <w:color w:val="000000"/>
        </w:rPr>
        <w:t xml:space="preserve"> </w:t>
      </w:r>
      <w:proofErr w:type="spellStart"/>
      <w:r>
        <w:rPr>
          <w:color w:val="000000"/>
        </w:rPr>
        <w:t>MeasEntry</w:t>
      </w:r>
      <w:proofErr w:type="spellEnd"/>
      <w:r>
        <w:rPr>
          <w:color w:val="000000"/>
        </w:rPr>
        <w:t>(</w:t>
      </w:r>
      <w:proofErr w:type="spellStart"/>
      <w:r>
        <w:rPr>
          <w:color w:val="000000"/>
        </w:rPr>
        <w:t>eMeasures.RgnArea</w:t>
      </w:r>
      <w:proofErr w:type="spellEnd"/>
      <w:r>
        <w:rPr>
          <w:color w:val="000000"/>
        </w:rPr>
        <w:t>)</w:t>
      </w:r>
    </w:p>
    <w:p w14:paraId="4D537C4E" w14:textId="77777777" w:rsidR="00F65BAA" w:rsidRDefault="00F65BAA" w:rsidP="00F65BAA">
      <w:pPr>
        <w:pStyle w:val="HTMLPreformatted"/>
        <w:rPr>
          <w:color w:val="000000"/>
        </w:rPr>
      </w:pPr>
      <w:r>
        <w:rPr>
          <w:color w:val="000000"/>
        </w:rPr>
        <w:t xml:space="preserve">            .Run(doc1)</w:t>
      </w:r>
    </w:p>
    <w:p w14:paraId="16D4A217" w14:textId="77777777" w:rsidR="00F65BAA" w:rsidRDefault="00F65BAA" w:rsidP="00F65BAA">
      <w:pPr>
        <w:pStyle w:val="HTMLPreformatted"/>
        <w:rPr>
          <w:color w:val="000000"/>
        </w:rPr>
      </w:pPr>
      <w:r>
        <w:rPr>
          <w:color w:val="000000"/>
        </w:rPr>
        <w:t xml:space="preserve">        </w:t>
      </w:r>
      <w:r>
        <w:rPr>
          <w:color w:val="00008B"/>
        </w:rPr>
        <w:t>End</w:t>
      </w:r>
      <w:r>
        <w:rPr>
          <w:color w:val="000000"/>
        </w:rPr>
        <w:t xml:space="preserve"> </w:t>
      </w:r>
      <w:r>
        <w:rPr>
          <w:color w:val="00008B"/>
        </w:rPr>
        <w:t>With</w:t>
      </w:r>
    </w:p>
    <w:p w14:paraId="765B1974" w14:textId="77777777" w:rsidR="00F65BAA" w:rsidRDefault="00F65BAA" w:rsidP="00F65BAA">
      <w:pPr>
        <w:pStyle w:val="HTMLPreformatted"/>
        <w:rPr>
          <w:color w:val="000000"/>
        </w:rPr>
      </w:pPr>
    </w:p>
    <w:p w14:paraId="1FEC73D3" w14:textId="77777777" w:rsidR="00F65BAA" w:rsidRDefault="00F65BAA" w:rsidP="00F65BAA">
      <w:pPr>
        <w:pStyle w:val="HTMLPreformatted"/>
        <w:rPr>
          <w:color w:val="000000"/>
        </w:rPr>
      </w:pPr>
      <w:r>
        <w:rPr>
          <w:color w:val="000000"/>
        </w:rPr>
        <w:t xml:space="preserve">        </w:t>
      </w:r>
      <w:r>
        <w:rPr>
          <w:color w:val="00008B"/>
        </w:rPr>
        <w:t>With</w:t>
      </w:r>
      <w:r>
        <w:rPr>
          <w:color w:val="000000"/>
        </w:rPr>
        <w:t xml:space="preserve"> Measure.MeasurementsCommands.ApplyFilters(cFOS_Count_YAB_new_measurements_for_INSITU20X)</w:t>
      </w:r>
    </w:p>
    <w:p w14:paraId="4D2422B8" w14:textId="77777777" w:rsidR="00F65BAA" w:rsidRDefault="00F65BAA" w:rsidP="00F65BAA">
      <w:pPr>
        <w:pStyle w:val="HTMLPreformatted"/>
        <w:rPr>
          <w:color w:val="000000"/>
        </w:rPr>
      </w:pPr>
      <w:r>
        <w:rPr>
          <w:color w:val="000000"/>
        </w:rPr>
        <w:t xml:space="preserve">            .Run(doc1)</w:t>
      </w:r>
    </w:p>
    <w:p w14:paraId="7E54C81A" w14:textId="77777777" w:rsidR="00F65BAA" w:rsidRDefault="00F65BAA" w:rsidP="00F65BAA">
      <w:pPr>
        <w:pStyle w:val="HTMLPreformatted"/>
        <w:rPr>
          <w:color w:val="000000"/>
        </w:rPr>
      </w:pPr>
      <w:r>
        <w:rPr>
          <w:color w:val="000000"/>
        </w:rPr>
        <w:lastRenderedPageBreak/>
        <w:t xml:space="preserve">        </w:t>
      </w:r>
      <w:r>
        <w:rPr>
          <w:color w:val="00008B"/>
        </w:rPr>
        <w:t>End</w:t>
      </w:r>
      <w:r>
        <w:rPr>
          <w:color w:val="000000"/>
        </w:rPr>
        <w:t xml:space="preserve"> </w:t>
      </w:r>
      <w:r>
        <w:rPr>
          <w:color w:val="00008B"/>
        </w:rPr>
        <w:t>With</w:t>
      </w:r>
    </w:p>
    <w:p w14:paraId="158D96CB" w14:textId="77777777" w:rsidR="00F65BAA" w:rsidRDefault="00F65BAA" w:rsidP="00F65BAA">
      <w:pPr>
        <w:pStyle w:val="HTMLPreformatted"/>
        <w:rPr>
          <w:color w:val="000000"/>
        </w:rPr>
      </w:pPr>
    </w:p>
    <w:p w14:paraId="73DE9B45" w14:textId="77777777" w:rsidR="00F65BAA" w:rsidRDefault="00F65BAA" w:rsidP="00F65BAA">
      <w:pPr>
        <w:pStyle w:val="HTMLPreformatted"/>
        <w:rPr>
          <w:color w:val="000000"/>
        </w:rPr>
      </w:pPr>
      <w:r>
        <w:rPr>
          <w:color w:val="000000"/>
        </w:rPr>
        <w:t xml:space="preserve">        </w:t>
      </w:r>
      <w:r>
        <w:rPr>
          <w:color w:val="00008B"/>
        </w:rPr>
        <w:t>With</w:t>
      </w:r>
      <w:r>
        <w:rPr>
          <w:color w:val="000000"/>
        </w:rPr>
        <w:t xml:space="preserve"> Measure.MeasurementsCommands.CountByROI(cFOS_Count_YAB_new_measurements_for_INSITU20X)</w:t>
      </w:r>
    </w:p>
    <w:p w14:paraId="3DF7A8BE" w14:textId="77777777" w:rsidR="00F65BAA" w:rsidRDefault="00F65BAA" w:rsidP="00F65BAA">
      <w:pPr>
        <w:pStyle w:val="HTMLPreformatted"/>
        <w:rPr>
          <w:color w:val="000000"/>
        </w:rPr>
      </w:pPr>
      <w:r>
        <w:rPr>
          <w:color w:val="000000"/>
        </w:rPr>
        <w:t xml:space="preserve">            .</w:t>
      </w:r>
      <w:proofErr w:type="spellStart"/>
      <w:r>
        <w:rPr>
          <w:color w:val="000000"/>
        </w:rPr>
        <w:t>ClassifyByParent</w:t>
      </w:r>
      <w:proofErr w:type="spellEnd"/>
      <w:r>
        <w:rPr>
          <w:color w:val="000000"/>
        </w:rPr>
        <w:t xml:space="preserve"> = </w:t>
      </w:r>
      <w:r>
        <w:rPr>
          <w:color w:val="00008B"/>
        </w:rPr>
        <w:t>True</w:t>
      </w:r>
    </w:p>
    <w:p w14:paraId="61115278" w14:textId="77777777" w:rsidR="00F65BAA" w:rsidRDefault="00F65BAA" w:rsidP="00F65BAA">
      <w:pPr>
        <w:pStyle w:val="HTMLPreformatted"/>
        <w:rPr>
          <w:color w:val="000000"/>
        </w:rPr>
      </w:pPr>
      <w:r>
        <w:rPr>
          <w:color w:val="000000"/>
        </w:rPr>
        <w:t xml:space="preserve">            .Run(doc1)</w:t>
      </w:r>
    </w:p>
    <w:p w14:paraId="7095B070" w14:textId="77777777" w:rsidR="00F65BAA" w:rsidRDefault="00F65BAA" w:rsidP="00F65BAA">
      <w:pPr>
        <w:pStyle w:val="HTMLPreformatted"/>
        <w:rPr>
          <w:color w:val="000000"/>
        </w:rPr>
      </w:pPr>
      <w:r>
        <w:rPr>
          <w:color w:val="000000"/>
        </w:rPr>
        <w:t xml:space="preserve">        </w:t>
      </w:r>
      <w:r>
        <w:rPr>
          <w:color w:val="00008B"/>
        </w:rPr>
        <w:t>End</w:t>
      </w:r>
      <w:r>
        <w:rPr>
          <w:color w:val="000000"/>
        </w:rPr>
        <w:t xml:space="preserve"> </w:t>
      </w:r>
      <w:r>
        <w:rPr>
          <w:color w:val="00008B"/>
        </w:rPr>
        <w:t>With</w:t>
      </w:r>
    </w:p>
    <w:p w14:paraId="399EB9A4" w14:textId="77777777" w:rsidR="00F65BAA" w:rsidRDefault="00F65BAA" w:rsidP="00F65BAA">
      <w:pPr>
        <w:pStyle w:val="HTMLPreformatted"/>
        <w:rPr>
          <w:color w:val="000000"/>
        </w:rPr>
      </w:pPr>
    </w:p>
    <w:p w14:paraId="19449349" w14:textId="77777777" w:rsidR="00F65BAA" w:rsidRDefault="00F65BAA" w:rsidP="00F65BAA">
      <w:pPr>
        <w:pStyle w:val="HTMLPreformatted"/>
        <w:rPr>
          <w:color w:val="000000"/>
        </w:rPr>
      </w:pPr>
      <w:r>
        <w:rPr>
          <w:color w:val="000000"/>
        </w:rPr>
        <w:t xml:space="preserve">        </w:t>
      </w:r>
      <w:r>
        <w:rPr>
          <w:color w:val="00008B"/>
        </w:rPr>
        <w:t>With</w:t>
      </w:r>
      <w:r>
        <w:rPr>
          <w:color w:val="000000"/>
        </w:rPr>
        <w:t xml:space="preserve"> Measure.Measurements.Gadgets.DataTable(cFOS_Count_YAB_new_measurements_for_INSITU20X)</w:t>
      </w:r>
    </w:p>
    <w:p w14:paraId="76D30EAA" w14:textId="77777777" w:rsidR="00F65BAA" w:rsidRDefault="00F65BAA" w:rsidP="00F65BAA">
      <w:pPr>
        <w:pStyle w:val="HTMLPreformatted"/>
        <w:rPr>
          <w:color w:val="000000"/>
        </w:rPr>
      </w:pPr>
      <w:r>
        <w:rPr>
          <w:color w:val="000000"/>
        </w:rPr>
        <w:t xml:space="preserve">            .</w:t>
      </w:r>
      <w:proofErr w:type="spellStart"/>
      <w:r>
        <w:rPr>
          <w:color w:val="000000"/>
        </w:rPr>
        <w:t>CheckState</w:t>
      </w:r>
      <w:proofErr w:type="spellEnd"/>
      <w:r>
        <w:rPr>
          <w:color w:val="000000"/>
        </w:rPr>
        <w:t xml:space="preserve"> = </w:t>
      </w:r>
      <w:proofErr w:type="spellStart"/>
      <w:r>
        <w:rPr>
          <w:color w:val="000000"/>
        </w:rPr>
        <w:t>MediaCy.IQL.Application.McCommand.mcCheckState.Unchecked</w:t>
      </w:r>
      <w:proofErr w:type="spellEnd"/>
    </w:p>
    <w:p w14:paraId="19E683F9" w14:textId="77777777" w:rsidR="00F65BAA" w:rsidRDefault="00F65BAA" w:rsidP="00F65BAA">
      <w:pPr>
        <w:pStyle w:val="HTMLPreformatted"/>
        <w:rPr>
          <w:color w:val="000000"/>
        </w:rPr>
      </w:pPr>
      <w:r>
        <w:rPr>
          <w:color w:val="000000"/>
        </w:rPr>
        <w:t xml:space="preserve">            .Run()</w:t>
      </w:r>
    </w:p>
    <w:p w14:paraId="3B61B6CF" w14:textId="77777777" w:rsidR="00F65BAA" w:rsidRDefault="00F65BAA" w:rsidP="00F65BAA">
      <w:pPr>
        <w:pStyle w:val="HTMLPreformatted"/>
        <w:rPr>
          <w:color w:val="000000"/>
        </w:rPr>
      </w:pPr>
      <w:r>
        <w:rPr>
          <w:color w:val="000000"/>
        </w:rPr>
        <w:t xml:space="preserve">        </w:t>
      </w:r>
      <w:r>
        <w:rPr>
          <w:color w:val="00008B"/>
        </w:rPr>
        <w:t>End</w:t>
      </w:r>
      <w:r>
        <w:rPr>
          <w:color w:val="000000"/>
        </w:rPr>
        <w:t xml:space="preserve"> </w:t>
      </w:r>
      <w:r>
        <w:rPr>
          <w:color w:val="00008B"/>
        </w:rPr>
        <w:t>With</w:t>
      </w:r>
    </w:p>
    <w:p w14:paraId="2EAEE463" w14:textId="77777777" w:rsidR="00F65BAA" w:rsidRDefault="00F65BAA" w:rsidP="00F65BAA">
      <w:pPr>
        <w:pStyle w:val="HTMLPreformatted"/>
        <w:rPr>
          <w:color w:val="000000"/>
        </w:rPr>
      </w:pPr>
    </w:p>
    <w:p w14:paraId="067C84DB" w14:textId="77777777" w:rsidR="00F65BAA" w:rsidRDefault="00F65BAA" w:rsidP="00F65BAA">
      <w:pPr>
        <w:pStyle w:val="HTMLPreformatted"/>
        <w:rPr>
          <w:color w:val="000000"/>
        </w:rPr>
      </w:pPr>
      <w:r>
        <w:rPr>
          <w:color w:val="000000"/>
        </w:rPr>
        <w:t xml:space="preserve">        </w:t>
      </w:r>
      <w:r>
        <w:rPr>
          <w:color w:val="00008B"/>
        </w:rPr>
        <w:t>With</w:t>
      </w:r>
      <w:r>
        <w:rPr>
          <w:color w:val="000000"/>
        </w:rPr>
        <w:t xml:space="preserve"> Measure.Measurements.Gadgets.DataTable(cFOS_Count_YAB_new_measurements_for_INSITU20X)</w:t>
      </w:r>
    </w:p>
    <w:p w14:paraId="720185B2" w14:textId="77777777" w:rsidR="00F65BAA" w:rsidRDefault="00F65BAA" w:rsidP="00F65BAA">
      <w:pPr>
        <w:pStyle w:val="HTMLPreformatted"/>
        <w:rPr>
          <w:color w:val="000000"/>
        </w:rPr>
      </w:pPr>
      <w:r>
        <w:rPr>
          <w:color w:val="000000"/>
        </w:rPr>
        <w:t xml:space="preserve">            .</w:t>
      </w:r>
      <w:proofErr w:type="spellStart"/>
      <w:r>
        <w:rPr>
          <w:color w:val="000000"/>
        </w:rPr>
        <w:t>CheckState</w:t>
      </w:r>
      <w:proofErr w:type="spellEnd"/>
      <w:r>
        <w:rPr>
          <w:color w:val="000000"/>
        </w:rPr>
        <w:t xml:space="preserve"> = </w:t>
      </w:r>
      <w:proofErr w:type="spellStart"/>
      <w:r>
        <w:rPr>
          <w:color w:val="000000"/>
        </w:rPr>
        <w:t>MediaCy.IQL.Application.McCommand.mcCheckState.Checked</w:t>
      </w:r>
      <w:proofErr w:type="spellEnd"/>
    </w:p>
    <w:p w14:paraId="3F72EA16" w14:textId="77777777" w:rsidR="00F65BAA" w:rsidRDefault="00F65BAA" w:rsidP="00F65BAA">
      <w:pPr>
        <w:pStyle w:val="HTMLPreformatted"/>
        <w:rPr>
          <w:color w:val="000000"/>
        </w:rPr>
      </w:pPr>
      <w:r>
        <w:rPr>
          <w:color w:val="000000"/>
        </w:rPr>
        <w:t xml:space="preserve">            .Run()</w:t>
      </w:r>
    </w:p>
    <w:p w14:paraId="368B218A" w14:textId="77777777" w:rsidR="00F65BAA" w:rsidRDefault="00F65BAA" w:rsidP="00F65BAA">
      <w:pPr>
        <w:pStyle w:val="HTMLPreformatted"/>
        <w:rPr>
          <w:color w:val="000000"/>
        </w:rPr>
      </w:pPr>
      <w:r>
        <w:rPr>
          <w:color w:val="000000"/>
        </w:rPr>
        <w:t xml:space="preserve">        </w:t>
      </w:r>
      <w:r>
        <w:rPr>
          <w:color w:val="00008B"/>
        </w:rPr>
        <w:t>End</w:t>
      </w:r>
      <w:r>
        <w:rPr>
          <w:color w:val="000000"/>
        </w:rPr>
        <w:t xml:space="preserve"> </w:t>
      </w:r>
      <w:r>
        <w:rPr>
          <w:color w:val="00008B"/>
        </w:rPr>
        <w:t>With</w:t>
      </w:r>
    </w:p>
    <w:p w14:paraId="129272EB" w14:textId="77777777" w:rsidR="00F65BAA" w:rsidRDefault="00F65BAA" w:rsidP="00F65BAA">
      <w:pPr>
        <w:pStyle w:val="HTMLPreformatted"/>
        <w:rPr>
          <w:color w:val="000000"/>
        </w:rPr>
      </w:pPr>
    </w:p>
    <w:p w14:paraId="174F554D" w14:textId="77777777" w:rsidR="00F65BAA" w:rsidRDefault="00F65BAA" w:rsidP="00F65BAA">
      <w:pPr>
        <w:pStyle w:val="HTMLPreformatted"/>
        <w:rPr>
          <w:color w:val="000000"/>
        </w:rPr>
      </w:pPr>
      <w:r>
        <w:rPr>
          <w:color w:val="000000"/>
        </w:rPr>
        <w:t xml:space="preserve">        </w:t>
      </w:r>
      <w:r>
        <w:rPr>
          <w:color w:val="00008B"/>
        </w:rPr>
        <w:t>With</w:t>
      </w:r>
      <w:r>
        <w:rPr>
          <w:color w:val="000000"/>
        </w:rPr>
        <w:t xml:space="preserve"> Measure.MeasurementsCommands.Selection(cFOS_Count_YAB_new_measurements_for_INSITU20X)</w:t>
      </w:r>
    </w:p>
    <w:p w14:paraId="598819BA" w14:textId="77777777" w:rsidR="00F65BAA" w:rsidRDefault="00F65BAA" w:rsidP="00F65BAA">
      <w:pPr>
        <w:pStyle w:val="HTMLPreformatted"/>
        <w:rPr>
          <w:color w:val="000000"/>
        </w:rPr>
      </w:pPr>
      <w:r>
        <w:rPr>
          <w:color w:val="000000"/>
        </w:rPr>
        <w:t xml:space="preserve">            .</w:t>
      </w:r>
      <w:proofErr w:type="spellStart"/>
      <w:r>
        <w:rPr>
          <w:color w:val="000000"/>
        </w:rPr>
        <w:t>SelectionFlag</w:t>
      </w:r>
      <w:proofErr w:type="spellEnd"/>
      <w:r>
        <w:rPr>
          <w:color w:val="000000"/>
        </w:rPr>
        <w:t xml:space="preserve"> = </w:t>
      </w:r>
      <w:proofErr w:type="spellStart"/>
      <w:r>
        <w:rPr>
          <w:color w:val="000000"/>
        </w:rPr>
        <w:t>McMeasurements.enumMMSelTypes.mcmmsfAddWithReset</w:t>
      </w:r>
      <w:proofErr w:type="spellEnd"/>
    </w:p>
    <w:p w14:paraId="554FDB99" w14:textId="77777777" w:rsidR="00F65BAA" w:rsidRDefault="00F65BAA" w:rsidP="00F65BAA">
      <w:pPr>
        <w:pStyle w:val="HTMLPreformatted"/>
        <w:rPr>
          <w:color w:val="000000"/>
        </w:rPr>
      </w:pPr>
      <w:r>
        <w:rPr>
          <w:color w:val="000000"/>
        </w:rPr>
        <w:t xml:space="preserve">            .Run(doc1, </w:t>
      </w:r>
      <w:r>
        <w:rPr>
          <w:color w:val="00008B"/>
        </w:rPr>
        <w:t>Nothing</w:t>
      </w:r>
      <w:r>
        <w:rPr>
          <w:color w:val="000000"/>
        </w:rPr>
        <w:t>)</w:t>
      </w:r>
    </w:p>
    <w:p w14:paraId="73A84D0D" w14:textId="77777777" w:rsidR="00F65BAA" w:rsidRDefault="00F65BAA" w:rsidP="00F65BAA">
      <w:pPr>
        <w:pStyle w:val="HTMLPreformatted"/>
        <w:rPr>
          <w:color w:val="000000"/>
        </w:rPr>
      </w:pPr>
      <w:r>
        <w:rPr>
          <w:color w:val="000000"/>
        </w:rPr>
        <w:t xml:space="preserve">        </w:t>
      </w:r>
      <w:r>
        <w:rPr>
          <w:color w:val="00008B"/>
        </w:rPr>
        <w:t>End</w:t>
      </w:r>
      <w:r>
        <w:rPr>
          <w:color w:val="000000"/>
        </w:rPr>
        <w:t xml:space="preserve"> </w:t>
      </w:r>
      <w:r>
        <w:rPr>
          <w:color w:val="00008B"/>
        </w:rPr>
        <w:t>With</w:t>
      </w:r>
    </w:p>
    <w:p w14:paraId="1AA0EF13" w14:textId="77777777" w:rsidR="00F65BAA" w:rsidRDefault="00F65BAA" w:rsidP="00F65BAA">
      <w:pPr>
        <w:pStyle w:val="HTMLPreformatted"/>
        <w:rPr>
          <w:color w:val="000000"/>
        </w:rPr>
      </w:pPr>
    </w:p>
    <w:p w14:paraId="2B006F6A" w14:textId="77777777" w:rsidR="00F65BAA" w:rsidRDefault="00F65BAA" w:rsidP="00F65BAA">
      <w:pPr>
        <w:pStyle w:val="HTMLPreformatted"/>
        <w:rPr>
          <w:color w:val="000000"/>
        </w:rPr>
      </w:pPr>
      <w:r>
        <w:rPr>
          <w:color w:val="000000"/>
        </w:rPr>
        <w:t xml:space="preserve">        </w:t>
      </w:r>
      <w:r>
        <w:rPr>
          <w:color w:val="00008B"/>
        </w:rPr>
        <w:t>With</w:t>
      </w:r>
      <w:r>
        <w:rPr>
          <w:color w:val="000000"/>
        </w:rPr>
        <w:t xml:space="preserve"> Measure.Measurements.TableCommands.Options(cFOS_Count_YAB_new_measurements_for_INSITU20X)</w:t>
      </w:r>
    </w:p>
    <w:p w14:paraId="4ABF023C" w14:textId="77777777" w:rsidR="00F65BAA" w:rsidRDefault="00F65BAA" w:rsidP="00F65BAA">
      <w:pPr>
        <w:pStyle w:val="HTMLPreformatted"/>
        <w:rPr>
          <w:color w:val="000000"/>
        </w:rPr>
      </w:pPr>
      <w:r>
        <w:rPr>
          <w:color w:val="000000"/>
        </w:rPr>
        <w:t xml:space="preserve">            .</w:t>
      </w:r>
      <w:proofErr w:type="spellStart"/>
      <w:r>
        <w:rPr>
          <w:color w:val="000000"/>
        </w:rPr>
        <w:t>ShowStatistics</w:t>
      </w:r>
      <w:proofErr w:type="spellEnd"/>
      <w:r>
        <w:rPr>
          <w:color w:val="000000"/>
        </w:rPr>
        <w:t xml:space="preserve"> = </w:t>
      </w:r>
      <w:r>
        <w:rPr>
          <w:color w:val="00008B"/>
        </w:rPr>
        <w:t>True</w:t>
      </w:r>
    </w:p>
    <w:p w14:paraId="1CC591A3" w14:textId="77777777" w:rsidR="00F65BAA" w:rsidRDefault="00F65BAA" w:rsidP="00F65BAA">
      <w:pPr>
        <w:pStyle w:val="HTMLPreformatted"/>
        <w:rPr>
          <w:color w:val="000000"/>
        </w:rPr>
      </w:pPr>
      <w:r>
        <w:rPr>
          <w:color w:val="000000"/>
        </w:rPr>
        <w:t xml:space="preserve">            .</w:t>
      </w:r>
      <w:proofErr w:type="spellStart"/>
      <w:r>
        <w:rPr>
          <w:color w:val="000000"/>
        </w:rPr>
        <w:t>ShowStatisticsOnly</w:t>
      </w:r>
      <w:proofErr w:type="spellEnd"/>
      <w:r>
        <w:rPr>
          <w:color w:val="000000"/>
        </w:rPr>
        <w:t xml:space="preserve"> = </w:t>
      </w:r>
      <w:r>
        <w:rPr>
          <w:color w:val="00008B"/>
        </w:rPr>
        <w:t>False</w:t>
      </w:r>
    </w:p>
    <w:p w14:paraId="6270EBE3" w14:textId="77777777" w:rsidR="00F65BAA" w:rsidRDefault="00F65BAA" w:rsidP="00F65BAA">
      <w:pPr>
        <w:pStyle w:val="HTMLPreformatted"/>
        <w:rPr>
          <w:color w:val="000000"/>
        </w:rPr>
      </w:pPr>
      <w:r>
        <w:rPr>
          <w:color w:val="000000"/>
        </w:rPr>
        <w:t xml:space="preserve">            .Run(doc1)</w:t>
      </w:r>
    </w:p>
    <w:p w14:paraId="21163CDB" w14:textId="77777777" w:rsidR="00F65BAA" w:rsidRDefault="00F65BAA" w:rsidP="00F65BAA">
      <w:pPr>
        <w:pStyle w:val="HTMLPreformatted"/>
        <w:rPr>
          <w:color w:val="000000"/>
        </w:rPr>
      </w:pPr>
      <w:r>
        <w:rPr>
          <w:color w:val="000000"/>
        </w:rPr>
        <w:t xml:space="preserve">        </w:t>
      </w:r>
      <w:r>
        <w:rPr>
          <w:color w:val="00008B"/>
        </w:rPr>
        <w:t>End</w:t>
      </w:r>
      <w:r>
        <w:rPr>
          <w:color w:val="000000"/>
        </w:rPr>
        <w:t xml:space="preserve"> </w:t>
      </w:r>
      <w:r>
        <w:rPr>
          <w:color w:val="00008B"/>
        </w:rPr>
        <w:t>With</w:t>
      </w:r>
    </w:p>
    <w:p w14:paraId="6D296BC8" w14:textId="77777777" w:rsidR="00F65BAA" w:rsidRDefault="00F65BAA" w:rsidP="00F65BAA">
      <w:pPr>
        <w:pStyle w:val="HTMLPreformatted"/>
        <w:rPr>
          <w:color w:val="000000"/>
        </w:rPr>
      </w:pPr>
    </w:p>
    <w:p w14:paraId="6918C9C5" w14:textId="77777777" w:rsidR="00F65BAA" w:rsidRDefault="00F65BAA" w:rsidP="00F65BAA">
      <w:pPr>
        <w:pStyle w:val="HTMLPreformatted"/>
        <w:rPr>
          <w:color w:val="000000"/>
        </w:rPr>
      </w:pPr>
      <w:r>
        <w:rPr>
          <w:color w:val="000000"/>
        </w:rPr>
        <w:t xml:space="preserve">    </w:t>
      </w:r>
      <w:r>
        <w:rPr>
          <w:color w:val="00008B"/>
        </w:rPr>
        <w:t>End</w:t>
      </w:r>
      <w:r>
        <w:rPr>
          <w:color w:val="000000"/>
        </w:rPr>
        <w:t xml:space="preserve"> </w:t>
      </w:r>
      <w:r>
        <w:rPr>
          <w:color w:val="00008B"/>
        </w:rPr>
        <w:t>Function</w:t>
      </w:r>
    </w:p>
    <w:p w14:paraId="77017CFB" w14:textId="77777777" w:rsidR="00F65BAA" w:rsidRPr="00FA2AD2" w:rsidRDefault="00F65BAA" w:rsidP="00F65BAA">
      <w:pPr>
        <w:tabs>
          <w:tab w:val="left" w:pos="2543"/>
        </w:tabs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FA2AD2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</w:t>
      </w:r>
    </w:p>
    <w:p w14:paraId="2EC0DFAA" w14:textId="77777777" w:rsidR="003C1EA7" w:rsidRDefault="003C1EA7"/>
    <w:sectPr w:rsidR="003C1E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5BAA"/>
    <w:rsid w:val="003C1EA7"/>
    <w:rsid w:val="00951334"/>
    <w:rsid w:val="00E35ED0"/>
    <w:rsid w:val="00F65B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DF3205"/>
  <w15:chartTrackingRefBased/>
  <w15:docId w15:val="{E79ED8C5-2091-4C48-B1F2-38B104F6CC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5BA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65BA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65BAA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629</Words>
  <Characters>9287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varez-Bagnarol, Yocasta (NIH/NIDA) [F]</dc:creator>
  <cp:keywords/>
  <dc:description/>
  <cp:lastModifiedBy>Alvarez-Bagnarol, Yocasta (NIH/NIDA) [F]</cp:lastModifiedBy>
  <cp:revision>2</cp:revision>
  <dcterms:created xsi:type="dcterms:W3CDTF">2022-05-19T16:17:00Z</dcterms:created>
  <dcterms:modified xsi:type="dcterms:W3CDTF">2022-05-19T16:17:00Z</dcterms:modified>
</cp:coreProperties>
</file>